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B37F1" w14:textId="5C351673" w:rsidR="00121E08" w:rsidRDefault="00121E08"/>
    <w:p w14:paraId="7BAB2BAB" w14:textId="70B72805" w:rsidR="00616C1E" w:rsidRDefault="00616C1E"/>
    <w:p w14:paraId="43964C47" w14:textId="77777777" w:rsidR="00616C1E" w:rsidRPr="00C40924" w:rsidRDefault="00616C1E" w:rsidP="00616C1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US" w:eastAsia="de-DE"/>
        </w:rPr>
      </w:pPr>
      <w:r w:rsidRPr="00C40924">
        <w:rPr>
          <w:rFonts w:ascii="Times New Roman" w:eastAsia="Times New Roman" w:hAnsi="Times New Roman" w:cs="Times New Roman"/>
          <w:b/>
          <w:sz w:val="36"/>
          <w:szCs w:val="36"/>
          <w:lang w:val="en-US" w:eastAsia="de-DE"/>
        </w:rPr>
        <w:t>SUPPLEMENTARY MATERIAL</w:t>
      </w:r>
    </w:p>
    <w:p w14:paraId="3D872D0C" w14:textId="44BD19E4" w:rsidR="00616C1E" w:rsidRPr="00C40924" w:rsidRDefault="00616C1E">
      <w:pPr>
        <w:rPr>
          <w:lang w:val="en-US"/>
        </w:rPr>
      </w:pPr>
    </w:p>
    <w:p w14:paraId="25971F10" w14:textId="318F7D7C" w:rsidR="00616C1E" w:rsidRPr="00C40924" w:rsidRDefault="00616C1E" w:rsidP="00E95892">
      <w:pPr>
        <w:spacing w:line="360" w:lineRule="auto"/>
        <w:rPr>
          <w:lang w:val="en-US"/>
        </w:rPr>
      </w:pPr>
    </w:p>
    <w:p w14:paraId="148ABF9B" w14:textId="77777777" w:rsidR="00616C1E" w:rsidRPr="00E95892" w:rsidRDefault="00616C1E" w:rsidP="00E95892">
      <w:pPr>
        <w:spacing w:after="200" w:line="288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GB"/>
        </w:rPr>
      </w:pPr>
      <w:r w:rsidRPr="00E95892">
        <w:rPr>
          <w:rFonts w:ascii="Times New Roman" w:eastAsia="Calibri" w:hAnsi="Times New Roman" w:cs="Times New Roman"/>
          <w:b/>
          <w:sz w:val="32"/>
          <w:szCs w:val="32"/>
          <w:lang w:val="en-GB"/>
        </w:rPr>
        <w:t xml:space="preserve">Multi-level treatment outcome evaluation </w:t>
      </w:r>
    </w:p>
    <w:p w14:paraId="29E565C4" w14:textId="77777777" w:rsidR="00616C1E" w:rsidRPr="00616C1E" w:rsidRDefault="00616C1E" w:rsidP="00E95892">
      <w:pPr>
        <w:spacing w:after="200" w:line="288" w:lineRule="auto"/>
        <w:jc w:val="center"/>
        <w:rPr>
          <w:rFonts w:ascii="Times New Roman" w:eastAsia="Calibri" w:hAnsi="Times New Roman" w:cs="Times New Roman"/>
          <w:b/>
          <w:sz w:val="40"/>
          <w:szCs w:val="40"/>
          <w:lang w:val="en-GB"/>
        </w:rPr>
      </w:pPr>
      <w:r w:rsidRPr="00E95892">
        <w:rPr>
          <w:rFonts w:ascii="Times New Roman" w:eastAsia="Calibri" w:hAnsi="Times New Roman" w:cs="Times New Roman"/>
          <w:b/>
          <w:sz w:val="32"/>
          <w:szCs w:val="32"/>
          <w:lang w:val="en-GB"/>
        </w:rPr>
        <w:t>in adolescents with Autism Spectrum Disorder</w:t>
      </w:r>
    </w:p>
    <w:p w14:paraId="046997A4" w14:textId="77777777" w:rsidR="00E95892" w:rsidRPr="00E95892" w:rsidRDefault="00E95892" w:rsidP="00E95892">
      <w:pPr>
        <w:spacing w:after="240" w:line="288" w:lineRule="auto"/>
        <w:jc w:val="center"/>
        <w:rPr>
          <w:rFonts w:ascii="Times New Roman" w:eastAsia="Calibri" w:hAnsi="Times New Roman" w:cs="Times New Roman"/>
          <w:sz w:val="8"/>
          <w:szCs w:val="8"/>
          <w:lang w:val="en-GB"/>
        </w:rPr>
      </w:pPr>
    </w:p>
    <w:p w14:paraId="22451FC7" w14:textId="1A42815D" w:rsidR="00E95892" w:rsidRPr="00E95892" w:rsidRDefault="00616C1E" w:rsidP="00E95892">
      <w:pPr>
        <w:spacing w:after="240" w:line="288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9589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Resting state EEG and subjective-psychological indicators </w:t>
      </w:r>
    </w:p>
    <w:p w14:paraId="607DDC7A" w14:textId="2BDB9739" w:rsidR="00616C1E" w:rsidRPr="00E95892" w:rsidRDefault="00616C1E" w:rsidP="00E95892">
      <w:pPr>
        <w:spacing w:after="240" w:line="288" w:lineRule="auto"/>
        <w:jc w:val="center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95892">
        <w:rPr>
          <w:rFonts w:ascii="Times New Roman" w:eastAsia="Calibri" w:hAnsi="Times New Roman" w:cs="Times New Roman"/>
          <w:sz w:val="20"/>
          <w:szCs w:val="20"/>
          <w:lang w:val="en-GB"/>
        </w:rPr>
        <w:t>before and after a randomised, controlled neurofeedback training trial</w:t>
      </w:r>
    </w:p>
    <w:p w14:paraId="1B054132" w14:textId="11485D51" w:rsidR="00E95892" w:rsidRDefault="00E95892" w:rsidP="00616C1E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7803113" w14:textId="6844307E" w:rsidR="00616C1E" w:rsidRPr="00616C1E" w:rsidRDefault="00616C1E" w:rsidP="00616C1E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616C1E">
        <w:rPr>
          <w:rFonts w:ascii="Times New Roman" w:eastAsia="Calibri" w:hAnsi="Times New Roman" w:cs="Times New Roman"/>
          <w:sz w:val="24"/>
          <w:szCs w:val="24"/>
        </w:rPr>
        <w:t>Auer, Gabriel Anton</w:t>
      </w:r>
      <w:r w:rsidRPr="00616C1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616C1E">
        <w:rPr>
          <w:rFonts w:ascii="Times New Roman" w:eastAsia="Calibri" w:hAnsi="Times New Roman" w:cs="Times New Roman"/>
          <w:sz w:val="24"/>
          <w:szCs w:val="24"/>
        </w:rPr>
        <w:t>, Plener, Paul Lukas</w:t>
      </w:r>
      <w:r w:rsidRPr="00616C1E">
        <w:rPr>
          <w:rFonts w:ascii="Times New Roman" w:eastAsia="Calibri" w:hAnsi="Times New Roman" w:cs="Times New Roman"/>
          <w:sz w:val="24"/>
          <w:szCs w:val="24"/>
          <w:vertAlign w:val="superscript"/>
        </w:rPr>
        <w:t>1,2.3,4</w:t>
      </w:r>
      <w:r w:rsidRPr="00616C1E">
        <w:rPr>
          <w:rFonts w:ascii="Times New Roman" w:eastAsia="Calibri" w:hAnsi="Times New Roman" w:cs="Times New Roman"/>
          <w:sz w:val="24"/>
          <w:szCs w:val="24"/>
        </w:rPr>
        <w:t>,</w:t>
      </w:r>
      <w:r w:rsidRPr="00616C1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616C1E">
        <w:rPr>
          <w:rFonts w:ascii="Times New Roman" w:eastAsia="Calibri" w:hAnsi="Times New Roman" w:cs="Times New Roman"/>
          <w:sz w:val="24"/>
          <w:szCs w:val="24"/>
        </w:rPr>
        <w:t>Poustka, Luise</w:t>
      </w:r>
      <w:r w:rsidRPr="00616C1E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616C1E">
        <w:rPr>
          <w:rFonts w:ascii="Times New Roman" w:eastAsia="Calibri" w:hAnsi="Times New Roman" w:cs="Times New Roman"/>
          <w:sz w:val="24"/>
          <w:szCs w:val="24"/>
        </w:rPr>
        <w:t xml:space="preserve"> &amp; Konicar, Lilian</w:t>
      </w:r>
      <w:r w:rsidRPr="00616C1E">
        <w:rPr>
          <w:rFonts w:ascii="Times New Roman" w:eastAsia="Calibri" w:hAnsi="Times New Roman" w:cs="Times New Roman"/>
          <w:sz w:val="24"/>
          <w:szCs w:val="24"/>
          <w:vertAlign w:val="superscript"/>
        </w:rPr>
        <w:t>1,2,3</w:t>
      </w:r>
      <w:r w:rsidRPr="00616C1E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de-AT"/>
        </w:rPr>
        <w:t>*</w:t>
      </w:r>
    </w:p>
    <w:p w14:paraId="6BE7904C" w14:textId="07AF0D59" w:rsidR="00616C1E" w:rsidRDefault="00616C1E" w:rsidP="00616C1E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19FC4C1" w14:textId="494C0D82" w:rsidR="008A2816" w:rsidRDefault="008A2816" w:rsidP="00616C1E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5AF1590" w14:textId="28DAE6EB" w:rsidR="008A2816" w:rsidRDefault="008A2816" w:rsidP="00616C1E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0D98249" w14:textId="77777777" w:rsidR="008A2816" w:rsidRPr="00616C1E" w:rsidRDefault="008A2816" w:rsidP="00616C1E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D97B11E" w14:textId="77777777" w:rsidR="00616C1E" w:rsidRPr="00616C1E" w:rsidRDefault="00616C1E" w:rsidP="00616C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1</w:t>
      </w: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ab/>
        <w:t xml:space="preserve">Department of Child and Adolescent Psychiatry, Medical University of Vienna, Vienna, Austria </w:t>
      </w:r>
    </w:p>
    <w:p w14:paraId="2F7288F7" w14:textId="77777777" w:rsidR="00616C1E" w:rsidRPr="00616C1E" w:rsidRDefault="00616C1E" w:rsidP="00616C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2 </w:t>
      </w: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ab/>
        <w:t>Comprehensive Center for Pediatrics (CCP), Medical University of Vienna, Vienna, Austria</w:t>
      </w:r>
    </w:p>
    <w:p w14:paraId="57FD46FE" w14:textId="77777777" w:rsidR="00616C1E" w:rsidRPr="00616C1E" w:rsidRDefault="00616C1E" w:rsidP="00616C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3</w:t>
      </w: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ab/>
        <w:t>Comprehensive Center for Clinical Neuroscience and Mental Health (C3NMH), Medical</w:t>
      </w:r>
    </w:p>
    <w:p w14:paraId="2A996141" w14:textId="77777777" w:rsidR="00616C1E" w:rsidRPr="00616C1E" w:rsidRDefault="00616C1E" w:rsidP="00616C1E">
      <w:pPr>
        <w:spacing w:after="0" w:line="480" w:lineRule="auto"/>
        <w:ind w:firstLine="708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University of Vienna, Vienna, Austria</w:t>
      </w:r>
    </w:p>
    <w:p w14:paraId="5934D26E" w14:textId="77777777" w:rsidR="00616C1E" w:rsidRPr="00616C1E" w:rsidRDefault="00616C1E" w:rsidP="00616C1E">
      <w:pPr>
        <w:spacing w:after="0" w:line="480" w:lineRule="auto"/>
        <w:ind w:left="705" w:hanging="705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4</w:t>
      </w: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ab/>
        <w:t>Department of Child and Adolescent Psychiatry and Psychotherapy, Ulm University, Ulm, Germany</w:t>
      </w:r>
    </w:p>
    <w:p w14:paraId="5A799B4E" w14:textId="77777777" w:rsidR="00616C1E" w:rsidRPr="00616C1E" w:rsidRDefault="00616C1E" w:rsidP="00616C1E">
      <w:pPr>
        <w:spacing w:after="0" w:line="480" w:lineRule="auto"/>
        <w:ind w:left="705" w:hanging="705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5</w:t>
      </w:r>
      <w:r w:rsidRPr="00616C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ab/>
        <w:t>Department of Child and Adolescent Psychiatry, University Hospital Heidelberg, Heidelberg, Germany</w:t>
      </w:r>
    </w:p>
    <w:p w14:paraId="68CDBB43" w14:textId="77777777" w:rsidR="00616C1E" w:rsidRPr="00616C1E" w:rsidRDefault="00616C1E">
      <w:pPr>
        <w:rPr>
          <w:lang w:val="en-US"/>
        </w:rPr>
      </w:pPr>
    </w:p>
    <w:p w14:paraId="46F0C108" w14:textId="1D2A2C98" w:rsidR="00616C1E" w:rsidRPr="00616C1E" w:rsidRDefault="00616C1E">
      <w:pPr>
        <w:rPr>
          <w:lang w:val="en-US"/>
        </w:rPr>
      </w:pPr>
    </w:p>
    <w:p w14:paraId="75FD9124" w14:textId="1BB60EB0" w:rsidR="00616C1E" w:rsidRPr="00616C1E" w:rsidRDefault="00616C1E">
      <w:pPr>
        <w:rPr>
          <w:lang w:val="en-US"/>
        </w:rPr>
      </w:pPr>
    </w:p>
    <w:p w14:paraId="325E2C1D" w14:textId="7A89BB0B" w:rsidR="00616C1E" w:rsidRDefault="00616C1E">
      <w:pPr>
        <w:rPr>
          <w:lang w:val="en-US"/>
        </w:rPr>
      </w:pPr>
    </w:p>
    <w:p w14:paraId="10D97F2C" w14:textId="77777777" w:rsidR="00C71989" w:rsidRPr="00616C1E" w:rsidRDefault="00C71989">
      <w:pPr>
        <w:rPr>
          <w:lang w:val="en-US"/>
        </w:rPr>
      </w:pPr>
    </w:p>
    <w:p w14:paraId="6F1DD013" w14:textId="70B2784C" w:rsidR="007C0B58" w:rsidRPr="007C0B58" w:rsidRDefault="007C0B58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7C0B58">
        <w:rPr>
          <w:rFonts w:ascii="Times New Roman" w:hAnsi="Times New Roman" w:cs="Times New Roman"/>
          <w:b/>
          <w:sz w:val="24"/>
          <w:szCs w:val="24"/>
          <w:u w:val="single"/>
          <w:lang w:val="en-AU"/>
        </w:rPr>
        <w:lastRenderedPageBreak/>
        <w:t>1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AU"/>
        </w:rPr>
        <w:t>.</w:t>
      </w:r>
      <w:r w:rsidRPr="007C0B58">
        <w:rPr>
          <w:rFonts w:ascii="Times New Roman" w:hAnsi="Times New Roman" w:cs="Times New Roman"/>
          <w:b/>
          <w:sz w:val="24"/>
          <w:szCs w:val="24"/>
          <w:u w:val="single"/>
          <w:lang w:val="en-AU"/>
        </w:rPr>
        <w:t xml:space="preserve"> Additional Analyses and Corrections</w:t>
      </w:r>
    </w:p>
    <w:p w14:paraId="650C1401" w14:textId="77777777" w:rsidR="007C0B58" w:rsidRDefault="007C0B5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1D634F2E" w14:textId="3DC8E145" w:rsidR="001043E3" w:rsidRDefault="00121E08" w:rsidP="007C0B58">
      <w:pPr>
        <w:spacing w:line="360" w:lineRule="auto"/>
        <w:ind w:left="-567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Ad. 4.2a)</w:t>
      </w:r>
      <w:r w:rsid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dditional Analysis and corrections regarding </w:t>
      </w:r>
      <w:r w:rsidR="005F100A" w:rsidRPr="00DC4EC8">
        <w:rPr>
          <w:rFonts w:ascii="Times New Roman" w:hAnsi="Times New Roman" w:cs="Times New Roman"/>
          <w:b/>
          <w:sz w:val="24"/>
          <w:szCs w:val="24"/>
          <w:lang w:val="en-AU"/>
        </w:rPr>
        <w:t xml:space="preserve">Relationships between </w:t>
      </w:r>
      <w:r w:rsid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absolute </w:t>
      </w:r>
      <w:r w:rsidR="005F100A" w:rsidRPr="00DC4EC8">
        <w:rPr>
          <w:rFonts w:ascii="Times New Roman" w:hAnsi="Times New Roman" w:cs="Times New Roman"/>
          <w:b/>
          <w:sz w:val="24"/>
          <w:szCs w:val="24"/>
          <w:lang w:val="en-AU"/>
        </w:rPr>
        <w:t>rs</w:t>
      </w:r>
      <w:r w:rsid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lpha Power (EO) </w:t>
      </w:r>
      <w:r w:rsidR="005F100A" w:rsidRPr="00DC4EC8">
        <w:rPr>
          <w:rFonts w:ascii="Times New Roman" w:hAnsi="Times New Roman" w:cs="Times New Roman"/>
          <w:b/>
          <w:sz w:val="24"/>
          <w:szCs w:val="24"/>
          <w:lang w:val="en-AU"/>
        </w:rPr>
        <w:t>and SRS-2</w:t>
      </w:r>
    </w:p>
    <w:p w14:paraId="18AF3C84" w14:textId="77777777" w:rsidR="007C0B58" w:rsidRPr="005F100A" w:rsidRDefault="007C0B58">
      <w:pPr>
        <w:rPr>
          <w:lang w:val="en-US"/>
        </w:rPr>
      </w:pPr>
    </w:p>
    <w:tbl>
      <w:tblPr>
        <w:tblStyle w:val="Tabellenraster"/>
        <w:tblW w:w="10256" w:type="dxa"/>
        <w:tblInd w:w="-856" w:type="dxa"/>
        <w:tblLook w:val="04A0" w:firstRow="1" w:lastRow="0" w:firstColumn="1" w:lastColumn="0" w:noHBand="0" w:noVBand="1"/>
      </w:tblPr>
      <w:tblGrid>
        <w:gridCol w:w="3806"/>
        <w:gridCol w:w="461"/>
        <w:gridCol w:w="1416"/>
        <w:gridCol w:w="1689"/>
        <w:gridCol w:w="1422"/>
        <w:gridCol w:w="1462"/>
      </w:tblGrid>
      <w:tr w:rsidR="00760B5D" w:rsidRPr="00737CD2" w14:paraId="200D365D" w14:textId="77777777" w:rsidTr="007C0B58">
        <w:trPr>
          <w:trHeight w:val="998"/>
        </w:trPr>
        <w:tc>
          <w:tcPr>
            <w:tcW w:w="3806" w:type="dxa"/>
            <w:shd w:val="clear" w:color="auto" w:fill="BFBFBF" w:themeFill="background1" w:themeFillShade="BF"/>
            <w:vAlign w:val="center"/>
          </w:tcPr>
          <w:p w14:paraId="5156771E" w14:textId="77777777" w:rsidR="00F16D88" w:rsidRPr="005F100A" w:rsidRDefault="00F16D88" w:rsidP="00F16D88">
            <w:pPr>
              <w:jc w:val="center"/>
              <w:rPr>
                <w:b/>
                <w:lang w:val="en-US"/>
              </w:rPr>
            </w:pPr>
            <w:r w:rsidRPr="005F100A">
              <w:rPr>
                <w:b/>
                <w:lang w:val="en-US"/>
              </w:rPr>
              <w:t>Clin-Psy Questionnaires / Subscale</w:t>
            </w:r>
          </w:p>
        </w:tc>
        <w:tc>
          <w:tcPr>
            <w:tcW w:w="461" w:type="dxa"/>
            <w:shd w:val="clear" w:color="auto" w:fill="BFBFBF" w:themeFill="background1" w:themeFillShade="BF"/>
            <w:vAlign w:val="center"/>
          </w:tcPr>
          <w:p w14:paraId="7D24A052" w14:textId="77777777" w:rsidR="00F16D88" w:rsidRPr="005F100A" w:rsidRDefault="00F16D88" w:rsidP="00F16D88">
            <w:pPr>
              <w:jc w:val="center"/>
              <w:rPr>
                <w:b/>
                <w:lang w:val="en-US"/>
              </w:rPr>
            </w:pPr>
            <w:r w:rsidRPr="005F100A">
              <w:rPr>
                <w:b/>
                <w:lang w:val="en-US"/>
              </w:rPr>
              <w:t>N</w:t>
            </w:r>
          </w:p>
        </w:tc>
        <w:tc>
          <w:tcPr>
            <w:tcW w:w="1416" w:type="dxa"/>
            <w:shd w:val="clear" w:color="auto" w:fill="BFBFBF" w:themeFill="background1" w:themeFillShade="BF"/>
            <w:vAlign w:val="center"/>
          </w:tcPr>
          <w:p w14:paraId="0127759C" w14:textId="22D33B75" w:rsidR="00F16D88" w:rsidRPr="005F100A" w:rsidRDefault="00760B5D" w:rsidP="00F16D88">
            <w:pPr>
              <w:jc w:val="center"/>
              <w:rPr>
                <w:b/>
                <w:lang w:val="en-US"/>
              </w:rPr>
            </w:pPr>
            <w:r w:rsidRPr="005F100A">
              <w:rPr>
                <w:b/>
                <w:lang w:val="en-US"/>
              </w:rPr>
              <w:t>Pearson</w:t>
            </w:r>
            <w:r w:rsidR="00F16D88" w:rsidRPr="005F100A">
              <w:rPr>
                <w:b/>
                <w:lang w:val="en-US"/>
              </w:rPr>
              <w:t xml:space="preserve"> </w:t>
            </w:r>
            <w:r w:rsidRPr="005F100A">
              <w:rPr>
                <w:b/>
                <w:lang w:val="en-US"/>
              </w:rPr>
              <w:t>Correlation</w:t>
            </w:r>
          </w:p>
        </w:tc>
        <w:tc>
          <w:tcPr>
            <w:tcW w:w="1689" w:type="dxa"/>
            <w:shd w:val="clear" w:color="auto" w:fill="BFBFBF" w:themeFill="background1" w:themeFillShade="BF"/>
            <w:vAlign w:val="center"/>
          </w:tcPr>
          <w:p w14:paraId="61D7930C" w14:textId="0FF64C1F" w:rsidR="00F16D88" w:rsidRPr="005F100A" w:rsidRDefault="00F16D88" w:rsidP="00760B5D">
            <w:pPr>
              <w:jc w:val="center"/>
              <w:rPr>
                <w:b/>
                <w:lang w:val="en-US"/>
              </w:rPr>
            </w:pPr>
            <w:r w:rsidRPr="005F100A">
              <w:rPr>
                <w:b/>
                <w:lang w:val="en-US"/>
              </w:rPr>
              <w:t>Effe</w:t>
            </w:r>
            <w:r w:rsidR="00760B5D">
              <w:rPr>
                <w:b/>
                <w:lang w:val="en-US"/>
              </w:rPr>
              <w:t>c</w:t>
            </w:r>
            <w:r w:rsidRPr="005F100A">
              <w:rPr>
                <w:b/>
                <w:lang w:val="en-US"/>
              </w:rPr>
              <w:t>t</w:t>
            </w:r>
            <w:r w:rsidR="00737CD2">
              <w:rPr>
                <w:b/>
                <w:lang w:val="en-US"/>
              </w:rPr>
              <w:t xml:space="preserve"> </w:t>
            </w:r>
            <w:r w:rsidR="00760B5D">
              <w:rPr>
                <w:b/>
                <w:lang w:val="en-US"/>
              </w:rPr>
              <w:t>size</w:t>
            </w:r>
            <w:r w:rsidRPr="005F100A">
              <w:rPr>
                <w:b/>
                <w:lang w:val="en-US"/>
              </w:rPr>
              <w:t xml:space="preserve"> </w:t>
            </w:r>
            <w:r w:rsidRPr="00760B5D">
              <w:rPr>
                <w:sz w:val="18"/>
                <w:szCs w:val="18"/>
                <w:lang w:val="en-US"/>
              </w:rPr>
              <w:t>(Cohen</w:t>
            </w:r>
            <w:r w:rsidR="00737CD2">
              <w:rPr>
                <w:sz w:val="18"/>
                <w:szCs w:val="18"/>
                <w:lang w:val="en-US"/>
              </w:rPr>
              <w:t>,</w:t>
            </w:r>
            <w:r w:rsidRPr="00760B5D">
              <w:rPr>
                <w:sz w:val="18"/>
                <w:szCs w:val="18"/>
                <w:lang w:val="en-US"/>
              </w:rPr>
              <w:t xml:space="preserve"> 1992)</w:t>
            </w:r>
          </w:p>
        </w:tc>
        <w:tc>
          <w:tcPr>
            <w:tcW w:w="1422" w:type="dxa"/>
            <w:shd w:val="clear" w:color="auto" w:fill="BFBFBF" w:themeFill="background1" w:themeFillShade="BF"/>
            <w:vAlign w:val="center"/>
          </w:tcPr>
          <w:p w14:paraId="2631281A" w14:textId="77777777" w:rsidR="00F16D88" w:rsidRPr="002D6FF6" w:rsidRDefault="00F16D88" w:rsidP="00F16D88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Significance </w:t>
            </w:r>
          </w:p>
          <w:p w14:paraId="46DC2C3C" w14:textId="77777777" w:rsidR="00F16D88" w:rsidRPr="002D6FF6" w:rsidRDefault="00F16D88" w:rsidP="00F16D88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 uncorrected</w:t>
            </w:r>
          </w:p>
          <w:p w14:paraId="0799DBE2" w14:textId="77777777" w:rsidR="00F16D88" w:rsidRPr="00760B5D" w:rsidRDefault="00F16D88" w:rsidP="00F16D88">
            <w:pPr>
              <w:jc w:val="center"/>
              <w:rPr>
                <w:sz w:val="18"/>
                <w:szCs w:val="18"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center"/>
          </w:tcPr>
          <w:p w14:paraId="349517A9" w14:textId="77777777" w:rsidR="00F16D88" w:rsidRPr="002D6FF6" w:rsidRDefault="00F16D88" w:rsidP="00F16D88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</w:t>
            </w:r>
          </w:p>
          <w:p w14:paraId="56B98ED4" w14:textId="77777777" w:rsidR="00F16D88" w:rsidRPr="002D6FF6" w:rsidRDefault="00F16D88" w:rsidP="00F16D88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BH-adjusted </w:t>
            </w:r>
          </w:p>
          <w:p w14:paraId="27A92C17" w14:textId="77777777" w:rsidR="00F16D88" w:rsidRPr="002D6FF6" w:rsidRDefault="00F16D88" w:rsidP="00F16D88">
            <w:pPr>
              <w:jc w:val="center"/>
              <w:rPr>
                <w:b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</w:tr>
      <w:tr w:rsidR="00760B5D" w14:paraId="66BBC3CF" w14:textId="77777777" w:rsidTr="007C0B58">
        <w:trPr>
          <w:trHeight w:val="941"/>
        </w:trPr>
        <w:tc>
          <w:tcPr>
            <w:tcW w:w="3806" w:type="dxa"/>
            <w:shd w:val="clear" w:color="auto" w:fill="F2F2F2" w:themeFill="background1" w:themeFillShade="F2"/>
            <w:vAlign w:val="center"/>
          </w:tcPr>
          <w:p w14:paraId="35EB569E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Social Communication (SCOM)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center"/>
          </w:tcPr>
          <w:p w14:paraId="2066B428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1F1A2452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347</w:t>
            </w:r>
          </w:p>
        </w:tc>
        <w:tc>
          <w:tcPr>
            <w:tcW w:w="1689" w:type="dxa"/>
            <w:shd w:val="clear" w:color="auto" w:fill="F2F2F2" w:themeFill="background1" w:themeFillShade="F2"/>
            <w:vAlign w:val="center"/>
          </w:tcPr>
          <w:p w14:paraId="48F023B2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i/>
              </w:rPr>
            </w:pPr>
            <w:r w:rsidRPr="00962BBC">
              <w:rPr>
                <w:rFonts w:ascii="Arial" w:hAnsi="Arial" w:cs="Arial"/>
                <w:i/>
              </w:rPr>
              <w:t xml:space="preserve">medium 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3F964F90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36*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0477105F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050</w:t>
            </w:r>
          </w:p>
        </w:tc>
      </w:tr>
      <w:tr w:rsidR="00760B5D" w:rsidRPr="002D6FF6" w14:paraId="2F35733E" w14:textId="77777777" w:rsidTr="007C0B58">
        <w:trPr>
          <w:trHeight w:val="998"/>
        </w:trPr>
        <w:tc>
          <w:tcPr>
            <w:tcW w:w="3806" w:type="dxa"/>
            <w:shd w:val="clear" w:color="auto" w:fill="F2F2F2" w:themeFill="background1" w:themeFillShade="F2"/>
            <w:vAlign w:val="center"/>
          </w:tcPr>
          <w:p w14:paraId="4C53B7FC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Restricted Interests and Repetitive Behavior (Autistic Mannerism; AM)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center"/>
          </w:tcPr>
          <w:p w14:paraId="42C62BF1" w14:textId="77777777" w:rsidR="00F16D88" w:rsidRPr="00962BBC" w:rsidRDefault="00F16D88" w:rsidP="00F16D88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47909DE2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303</w:t>
            </w:r>
          </w:p>
        </w:tc>
        <w:tc>
          <w:tcPr>
            <w:tcW w:w="1689" w:type="dxa"/>
            <w:shd w:val="clear" w:color="auto" w:fill="F2F2F2" w:themeFill="background1" w:themeFillShade="F2"/>
            <w:vAlign w:val="center"/>
          </w:tcPr>
          <w:p w14:paraId="1205BF12" w14:textId="16D5BDD9" w:rsidR="00F16D88" w:rsidRPr="00962BBC" w:rsidRDefault="00262515" w:rsidP="00F16D88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</w:t>
            </w:r>
            <w:r w:rsidR="00F16D88" w:rsidRPr="00962BBC">
              <w:rPr>
                <w:rFonts w:ascii="Arial" w:hAnsi="Arial" w:cs="Arial"/>
                <w:i/>
                <w:lang w:val="en-US"/>
              </w:rPr>
              <w:t>mall</w:t>
            </w:r>
            <w:r>
              <w:rPr>
                <w:rFonts w:ascii="Arial" w:hAnsi="Arial" w:cs="Arial"/>
                <w:i/>
                <w:lang w:val="en-US"/>
              </w:rPr>
              <w:t>-medium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017FD276" w14:textId="1ED3EB9E" w:rsidR="00F16D88" w:rsidRPr="00962BBC" w:rsidRDefault="00F16D88" w:rsidP="00F067E1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68</w:t>
            </w:r>
            <w:r w:rsidR="00F067E1" w:rsidRPr="00962BBC">
              <w:rPr>
                <w:rFonts w:ascii="Arial" w:hAnsi="Arial" w:cs="Arial"/>
                <w:color w:val="000000" w:themeColor="text1"/>
                <w:vertAlign w:val="superscript"/>
              </w:rPr>
              <w:t>T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1FB99FD5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050</w:t>
            </w:r>
          </w:p>
        </w:tc>
      </w:tr>
      <w:tr w:rsidR="00262515" w14:paraId="2B935614" w14:textId="77777777" w:rsidTr="007C0B58">
        <w:trPr>
          <w:trHeight w:val="941"/>
        </w:trPr>
        <w:tc>
          <w:tcPr>
            <w:tcW w:w="3806" w:type="dxa"/>
            <w:shd w:val="clear" w:color="auto" w:fill="F2F2F2" w:themeFill="background1" w:themeFillShade="F2"/>
            <w:vAlign w:val="center"/>
          </w:tcPr>
          <w:p w14:paraId="3092CDBB" w14:textId="73021456" w:rsidR="00262515" w:rsidRPr="00962BBC" w:rsidRDefault="00262515" w:rsidP="00262515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SRS-2 Total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center"/>
          </w:tcPr>
          <w:p w14:paraId="0AEB439C" w14:textId="77777777" w:rsidR="00262515" w:rsidRPr="00962BBC" w:rsidRDefault="00262515" w:rsidP="00262515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7E8D6A22" w14:textId="77777777" w:rsidR="00262515" w:rsidRPr="00962BBC" w:rsidRDefault="00262515" w:rsidP="00262515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303</w:t>
            </w:r>
          </w:p>
        </w:tc>
        <w:tc>
          <w:tcPr>
            <w:tcW w:w="1689" w:type="dxa"/>
            <w:shd w:val="clear" w:color="auto" w:fill="F2F2F2" w:themeFill="background1" w:themeFillShade="F2"/>
            <w:vAlign w:val="center"/>
          </w:tcPr>
          <w:p w14:paraId="122D943A" w14:textId="309CE4DB" w:rsidR="00262515" w:rsidRPr="00962BBC" w:rsidRDefault="00262515" w:rsidP="00262515">
            <w:pPr>
              <w:jc w:val="center"/>
              <w:rPr>
                <w:rFonts w:ascii="Arial" w:hAnsi="Arial" w:cs="Arial"/>
                <w:i/>
              </w:rPr>
            </w:pPr>
            <w:r w:rsidRPr="00F266D8">
              <w:rPr>
                <w:rFonts w:ascii="Arial" w:hAnsi="Arial" w:cs="Arial"/>
                <w:i/>
                <w:lang w:val="en-US"/>
              </w:rPr>
              <w:t>small-medium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799C264C" w14:textId="7289F9A0" w:rsidR="00262515" w:rsidRPr="00962BBC" w:rsidRDefault="00262515" w:rsidP="00262515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69</w:t>
            </w:r>
            <w:r w:rsidRPr="00962BBC">
              <w:rPr>
                <w:rFonts w:ascii="Arial" w:hAnsi="Arial" w:cs="Arial"/>
                <w:color w:val="000000" w:themeColor="text1"/>
                <w:vertAlign w:val="superscript"/>
              </w:rPr>
              <w:t>T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76761868" w14:textId="77777777" w:rsidR="00262515" w:rsidRPr="00962BBC" w:rsidRDefault="00262515" w:rsidP="00262515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050</w:t>
            </w:r>
          </w:p>
        </w:tc>
      </w:tr>
      <w:tr w:rsidR="00262515" w14:paraId="65145B34" w14:textId="77777777" w:rsidTr="007C0B58">
        <w:trPr>
          <w:trHeight w:val="998"/>
        </w:trPr>
        <w:tc>
          <w:tcPr>
            <w:tcW w:w="3806" w:type="dxa"/>
            <w:shd w:val="clear" w:color="auto" w:fill="F2F2F2" w:themeFill="background1" w:themeFillShade="F2"/>
            <w:vAlign w:val="center"/>
          </w:tcPr>
          <w:p w14:paraId="4E5A0053" w14:textId="77777777" w:rsidR="00262515" w:rsidRPr="00962BBC" w:rsidRDefault="00262515" w:rsidP="002625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62BBC">
              <w:rPr>
                <w:rFonts w:ascii="Arial" w:hAnsi="Arial" w:cs="Arial"/>
                <w:color w:val="000000"/>
                <w:lang w:val="en-GB"/>
              </w:rPr>
              <w:t>Social Cognition (SCOG)</w:t>
            </w:r>
          </w:p>
        </w:tc>
        <w:tc>
          <w:tcPr>
            <w:tcW w:w="461" w:type="dxa"/>
            <w:shd w:val="clear" w:color="auto" w:fill="F2F2F2" w:themeFill="background1" w:themeFillShade="F2"/>
            <w:vAlign w:val="center"/>
          </w:tcPr>
          <w:p w14:paraId="6DCB5FCB" w14:textId="77777777" w:rsidR="00262515" w:rsidRPr="00962BBC" w:rsidRDefault="00262515" w:rsidP="00262515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2E26E150" w14:textId="77777777" w:rsidR="00262515" w:rsidRPr="00962BBC" w:rsidRDefault="00262515" w:rsidP="00262515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301</w:t>
            </w:r>
          </w:p>
        </w:tc>
        <w:tc>
          <w:tcPr>
            <w:tcW w:w="1689" w:type="dxa"/>
            <w:shd w:val="clear" w:color="auto" w:fill="F2F2F2" w:themeFill="background1" w:themeFillShade="F2"/>
            <w:vAlign w:val="center"/>
          </w:tcPr>
          <w:p w14:paraId="249E8990" w14:textId="5C19EEED" w:rsidR="00262515" w:rsidRPr="00962BBC" w:rsidRDefault="00262515" w:rsidP="00262515">
            <w:pPr>
              <w:jc w:val="center"/>
              <w:rPr>
                <w:rFonts w:ascii="Arial" w:hAnsi="Arial" w:cs="Arial"/>
                <w:i/>
              </w:rPr>
            </w:pPr>
            <w:r w:rsidRPr="00F266D8">
              <w:rPr>
                <w:rFonts w:ascii="Arial" w:hAnsi="Arial" w:cs="Arial"/>
                <w:i/>
                <w:lang w:val="en-US"/>
              </w:rPr>
              <w:t>small-medium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7110286F" w14:textId="53E0CF9F" w:rsidR="00262515" w:rsidRPr="00962BBC" w:rsidRDefault="00262515" w:rsidP="00262515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70</w:t>
            </w:r>
            <w:r w:rsidRPr="00962BBC">
              <w:rPr>
                <w:rFonts w:ascii="Arial" w:hAnsi="Arial" w:cs="Arial"/>
                <w:color w:val="000000" w:themeColor="text1"/>
                <w:vertAlign w:val="superscript"/>
              </w:rPr>
              <w:t>T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13EC2356" w14:textId="77777777" w:rsidR="00262515" w:rsidRPr="00962BBC" w:rsidRDefault="00262515" w:rsidP="00262515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050</w:t>
            </w:r>
          </w:p>
        </w:tc>
      </w:tr>
      <w:tr w:rsidR="00760B5D" w14:paraId="039BEBAA" w14:textId="77777777" w:rsidTr="007C0B58">
        <w:trPr>
          <w:trHeight w:val="941"/>
        </w:trPr>
        <w:tc>
          <w:tcPr>
            <w:tcW w:w="3806" w:type="dxa"/>
            <w:vAlign w:val="center"/>
          </w:tcPr>
          <w:p w14:paraId="58FBC63C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  <w:lang w:val="en-GB"/>
              </w:rPr>
              <w:t>Social Awareness (SA)</w:t>
            </w:r>
          </w:p>
        </w:tc>
        <w:tc>
          <w:tcPr>
            <w:tcW w:w="461" w:type="dxa"/>
            <w:vAlign w:val="center"/>
          </w:tcPr>
          <w:p w14:paraId="4DF0DEA9" w14:textId="77777777" w:rsidR="00F16D88" w:rsidRPr="00962BBC" w:rsidRDefault="00F16D88" w:rsidP="00F16D88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6" w:type="dxa"/>
            <w:vAlign w:val="center"/>
          </w:tcPr>
          <w:p w14:paraId="2C9AE4B1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161</w:t>
            </w:r>
          </w:p>
        </w:tc>
        <w:tc>
          <w:tcPr>
            <w:tcW w:w="1689" w:type="dxa"/>
            <w:vAlign w:val="center"/>
          </w:tcPr>
          <w:p w14:paraId="4D443856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i/>
              </w:rPr>
            </w:pPr>
            <w:r w:rsidRPr="00962BBC"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422" w:type="dxa"/>
            <w:vAlign w:val="center"/>
          </w:tcPr>
          <w:p w14:paraId="4D321382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342</w:t>
            </w:r>
          </w:p>
        </w:tc>
        <w:tc>
          <w:tcPr>
            <w:tcW w:w="1462" w:type="dxa"/>
            <w:vAlign w:val="center"/>
          </w:tcPr>
          <w:p w14:paraId="15233B05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4104</w:t>
            </w:r>
          </w:p>
        </w:tc>
      </w:tr>
      <w:tr w:rsidR="00760B5D" w14:paraId="0FB931D2" w14:textId="77777777" w:rsidTr="007C0B58">
        <w:trPr>
          <w:trHeight w:val="998"/>
        </w:trPr>
        <w:tc>
          <w:tcPr>
            <w:tcW w:w="3806" w:type="dxa"/>
            <w:vAlign w:val="center"/>
          </w:tcPr>
          <w:p w14:paraId="0FAC78C1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Social Motivation (SMOT)</w:t>
            </w:r>
          </w:p>
        </w:tc>
        <w:tc>
          <w:tcPr>
            <w:tcW w:w="461" w:type="dxa"/>
            <w:vAlign w:val="center"/>
          </w:tcPr>
          <w:p w14:paraId="66A14D17" w14:textId="77777777" w:rsidR="00F16D88" w:rsidRPr="00962BBC" w:rsidRDefault="00F16D88" w:rsidP="00F16D88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6" w:type="dxa"/>
            <w:vAlign w:val="center"/>
          </w:tcPr>
          <w:p w14:paraId="55176869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66</w:t>
            </w:r>
          </w:p>
        </w:tc>
        <w:tc>
          <w:tcPr>
            <w:tcW w:w="1689" w:type="dxa"/>
            <w:vAlign w:val="center"/>
          </w:tcPr>
          <w:p w14:paraId="7E0D640D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i/>
              </w:rPr>
            </w:pPr>
            <w:r w:rsidRPr="00962BBC"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422" w:type="dxa"/>
            <w:vAlign w:val="center"/>
          </w:tcPr>
          <w:p w14:paraId="62C433BE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698</w:t>
            </w:r>
          </w:p>
        </w:tc>
        <w:tc>
          <w:tcPr>
            <w:tcW w:w="1462" w:type="dxa"/>
            <w:vAlign w:val="center"/>
          </w:tcPr>
          <w:p w14:paraId="1C01E4F4" w14:textId="77777777" w:rsidR="00F16D88" w:rsidRPr="00962BBC" w:rsidRDefault="00F16D88" w:rsidP="00F16D88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6980</w:t>
            </w:r>
          </w:p>
        </w:tc>
      </w:tr>
    </w:tbl>
    <w:p w14:paraId="4EB8FC36" w14:textId="29EF192F" w:rsidR="001043E3" w:rsidRDefault="001043E3"/>
    <w:p w14:paraId="54A5D9FE" w14:textId="1DB051B6" w:rsidR="005F100A" w:rsidRDefault="005F100A"/>
    <w:p w14:paraId="6478B149" w14:textId="66348A69" w:rsidR="005F100A" w:rsidRDefault="00121E08" w:rsidP="007C0B58">
      <w:pPr>
        <w:spacing w:line="360" w:lineRule="auto"/>
        <w:ind w:left="-567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Ad. 4.2b)</w:t>
      </w:r>
      <w:r w:rsidR="005F100A">
        <w:rPr>
          <w:rFonts w:ascii="Times New Roman" w:hAnsi="Times New Roman" w:cs="Times New Roman"/>
          <w:b/>
          <w:sz w:val="24"/>
          <w:szCs w:val="24"/>
          <w:lang w:val="en-AU"/>
        </w:rPr>
        <w:t>. Additional Analysis and corrections regarding r</w:t>
      </w:r>
      <w:r w:rsidR="005F100A" w:rsidRPr="00DC4EC8">
        <w:rPr>
          <w:rFonts w:ascii="Times New Roman" w:hAnsi="Times New Roman" w:cs="Times New Roman"/>
          <w:b/>
          <w:sz w:val="24"/>
          <w:szCs w:val="24"/>
          <w:lang w:val="en-AU"/>
        </w:rPr>
        <w:t xml:space="preserve">elationships between </w:t>
      </w:r>
      <w:r w:rsid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absolute </w:t>
      </w:r>
      <w:r w:rsidR="005F100A" w:rsidRPr="00DC4EC8">
        <w:rPr>
          <w:rFonts w:ascii="Times New Roman" w:hAnsi="Times New Roman" w:cs="Times New Roman"/>
          <w:b/>
          <w:sz w:val="24"/>
          <w:szCs w:val="24"/>
          <w:lang w:val="en-AU"/>
        </w:rPr>
        <w:t>rs</w:t>
      </w:r>
      <w:r w:rsid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Delta Power Power </w:t>
      </w:r>
      <w:r w:rsidR="005F100A" w:rsidRPr="00DC4EC8">
        <w:rPr>
          <w:rFonts w:ascii="Times New Roman" w:hAnsi="Times New Roman" w:cs="Times New Roman"/>
          <w:b/>
          <w:sz w:val="24"/>
          <w:szCs w:val="24"/>
          <w:lang w:val="en-AU"/>
        </w:rPr>
        <w:t>and SRS-2</w:t>
      </w:r>
    </w:p>
    <w:p w14:paraId="203EC368" w14:textId="0D2CCBB3" w:rsidR="005F100A" w:rsidRPr="005F100A" w:rsidRDefault="005F100A" w:rsidP="007C0B58">
      <w:pPr>
        <w:spacing w:line="360" w:lineRule="auto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5F100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s no significant results were obtained regarding the potential relationships between absolute rs Delta Power Power </w:t>
      </w:r>
      <w:r w:rsidR="00760B5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EO+EC) </w:t>
      </w:r>
      <w:r w:rsidRPr="005F100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nd SRS-2, as well as regarding </w:t>
      </w:r>
      <w:r w:rsidRPr="001374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hanges in rsEEG data (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lpha</w:t>
      </w:r>
      <w:r w:rsidRPr="001374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lta</w:t>
      </w:r>
      <w:r w:rsidRPr="001374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 and changes in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RS</w:t>
      </w:r>
      <w:r w:rsidR="00760B5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cores, no further analysis or corrections were conducted.</w:t>
      </w:r>
    </w:p>
    <w:p w14:paraId="5C11522D" w14:textId="1F8A76DF" w:rsidR="005F100A" w:rsidRPr="005F100A" w:rsidRDefault="005F100A">
      <w:pPr>
        <w:rPr>
          <w:lang w:val="en-US"/>
        </w:rPr>
      </w:pPr>
    </w:p>
    <w:p w14:paraId="1DFEF96B" w14:textId="1D68F8D6" w:rsidR="005F100A" w:rsidRDefault="005F100A">
      <w:pPr>
        <w:rPr>
          <w:lang w:val="en-US"/>
        </w:rPr>
      </w:pPr>
    </w:p>
    <w:p w14:paraId="5F1EF69E" w14:textId="4561C4A6" w:rsidR="004B301D" w:rsidRDefault="004B301D">
      <w:pPr>
        <w:rPr>
          <w:lang w:val="en-US"/>
        </w:rPr>
      </w:pPr>
    </w:p>
    <w:p w14:paraId="52C1E274" w14:textId="5F662047" w:rsidR="00F97505" w:rsidRDefault="00F97505">
      <w:pPr>
        <w:rPr>
          <w:lang w:val="en-US"/>
        </w:rPr>
      </w:pPr>
    </w:p>
    <w:p w14:paraId="6BF12173" w14:textId="77777777" w:rsidR="00F97505" w:rsidRDefault="00F97505">
      <w:pPr>
        <w:rPr>
          <w:lang w:val="en-US"/>
        </w:rPr>
      </w:pPr>
    </w:p>
    <w:p w14:paraId="4C6D1E80" w14:textId="19D68A7C" w:rsidR="005F100A" w:rsidRPr="005F100A" w:rsidRDefault="00121E08" w:rsidP="00C07E56">
      <w:pPr>
        <w:spacing w:after="120" w:line="360" w:lineRule="auto"/>
        <w:ind w:left="-284"/>
        <w:rPr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Ad. </w:t>
      </w:r>
      <w:r w:rsidR="005F100A" w:rsidRPr="005F100A">
        <w:rPr>
          <w:rFonts w:ascii="Times New Roman" w:hAnsi="Times New Roman" w:cs="Times New Roman"/>
          <w:b/>
          <w:sz w:val="24"/>
          <w:szCs w:val="24"/>
          <w:lang w:val="en-AU"/>
        </w:rPr>
        <w:t>4.3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1a)</w:t>
      </w:r>
      <w:r w:rsidR="005F100A"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elationships between </w:t>
      </w:r>
      <w:r w:rsidR="00F21BE5">
        <w:rPr>
          <w:rFonts w:ascii="Times New Roman" w:hAnsi="Times New Roman" w:cs="Times New Roman"/>
          <w:b/>
          <w:sz w:val="24"/>
          <w:szCs w:val="24"/>
          <w:lang w:val="en-AU"/>
        </w:rPr>
        <w:t xml:space="preserve">absolute </w:t>
      </w:r>
      <w:r w:rsidR="004B301D">
        <w:rPr>
          <w:rFonts w:ascii="Times New Roman" w:hAnsi="Times New Roman" w:cs="Times New Roman"/>
          <w:b/>
          <w:sz w:val="24"/>
          <w:szCs w:val="24"/>
          <w:lang w:val="en-AU"/>
        </w:rPr>
        <w:t xml:space="preserve">rs Alpha </w:t>
      </w:r>
      <w:r w:rsidR="000D3AAB">
        <w:rPr>
          <w:rFonts w:ascii="Times New Roman" w:hAnsi="Times New Roman" w:cs="Times New Roman"/>
          <w:b/>
          <w:sz w:val="24"/>
          <w:szCs w:val="24"/>
          <w:lang w:val="en-AU"/>
        </w:rPr>
        <w:t xml:space="preserve">EO </w:t>
      </w:r>
      <w:r w:rsidR="00F21BE5">
        <w:rPr>
          <w:rFonts w:ascii="Times New Roman" w:hAnsi="Times New Roman" w:cs="Times New Roman"/>
          <w:b/>
          <w:sz w:val="24"/>
          <w:szCs w:val="24"/>
          <w:lang w:val="en-AU"/>
        </w:rPr>
        <w:t xml:space="preserve">at baseline </w:t>
      </w:r>
      <w:r w:rsidR="005F100A" w:rsidRPr="005F100A">
        <w:rPr>
          <w:rFonts w:ascii="Times New Roman" w:hAnsi="Times New Roman" w:cs="Times New Roman"/>
          <w:b/>
          <w:sz w:val="24"/>
          <w:szCs w:val="24"/>
          <w:lang w:val="en-AU"/>
        </w:rPr>
        <w:t>and PANAS</w:t>
      </w:r>
      <w:r w:rsidR="00F21BE5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t baseline </w:t>
      </w:r>
      <w:r w:rsidR="005F100A"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 </w:t>
      </w:r>
    </w:p>
    <w:tbl>
      <w:tblPr>
        <w:tblStyle w:val="Tabellenraster"/>
        <w:tblW w:w="1034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112"/>
        <w:gridCol w:w="567"/>
        <w:gridCol w:w="1417"/>
        <w:gridCol w:w="1418"/>
        <w:gridCol w:w="1417"/>
        <w:gridCol w:w="1417"/>
      </w:tblGrid>
      <w:tr w:rsidR="00962BBC" w:rsidRPr="00737CD2" w14:paraId="72EFA382" w14:textId="77777777" w:rsidTr="00962BBC">
        <w:trPr>
          <w:trHeight w:val="562"/>
        </w:trPr>
        <w:tc>
          <w:tcPr>
            <w:tcW w:w="4112" w:type="dxa"/>
            <w:shd w:val="clear" w:color="auto" w:fill="BFBFBF" w:themeFill="background1" w:themeFillShade="BF"/>
            <w:vAlign w:val="center"/>
          </w:tcPr>
          <w:p w14:paraId="3D031839" w14:textId="77777777" w:rsidR="00962BBC" w:rsidRPr="001043E3" w:rsidRDefault="00962BBC" w:rsidP="00962BBC">
            <w:pPr>
              <w:jc w:val="center"/>
              <w:rPr>
                <w:b/>
              </w:rPr>
            </w:pPr>
            <w:r w:rsidRPr="001043E3">
              <w:rPr>
                <w:b/>
              </w:rPr>
              <w:t>Clin-Psy Questionnaires / Subscale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3AC525C3" w14:textId="77777777" w:rsidR="00962BBC" w:rsidRDefault="00962BBC" w:rsidP="00962BBC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384688A0" w14:textId="1C9CCEDF" w:rsidR="00962BBC" w:rsidRPr="001043E3" w:rsidRDefault="00962BBC" w:rsidP="00962BBC">
            <w:pPr>
              <w:jc w:val="center"/>
              <w:rPr>
                <w:b/>
              </w:rPr>
            </w:pPr>
            <w:r>
              <w:rPr>
                <w:b/>
              </w:rPr>
              <w:t>Pearson Correlation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158264B5" w14:textId="10A77B3D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>
              <w:rPr>
                <w:b/>
              </w:rPr>
              <w:t>Effect</w:t>
            </w:r>
            <w:r w:rsidR="00737CD2">
              <w:rPr>
                <w:b/>
              </w:rPr>
              <w:t xml:space="preserve"> </w:t>
            </w:r>
            <w:r>
              <w:rPr>
                <w:b/>
              </w:rPr>
              <w:t xml:space="preserve">size </w:t>
            </w:r>
            <w:r w:rsidRPr="00760B5D">
              <w:rPr>
                <w:sz w:val="18"/>
                <w:szCs w:val="18"/>
              </w:rPr>
              <w:t>(Cohen</w:t>
            </w:r>
            <w:r w:rsidR="00020194">
              <w:rPr>
                <w:sz w:val="18"/>
                <w:szCs w:val="18"/>
              </w:rPr>
              <w:t>,</w:t>
            </w:r>
            <w:r w:rsidRPr="00760B5D">
              <w:rPr>
                <w:sz w:val="18"/>
                <w:szCs w:val="18"/>
              </w:rPr>
              <w:t xml:space="preserve"> 1992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2B4E241D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Significance </w:t>
            </w:r>
          </w:p>
          <w:p w14:paraId="6FCC4938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 uncorrected</w:t>
            </w:r>
          </w:p>
          <w:p w14:paraId="64180115" w14:textId="0B21DDA3" w:rsidR="00962BBC" w:rsidRPr="00760B5D" w:rsidRDefault="00962BBC" w:rsidP="00962BBC">
            <w:pPr>
              <w:jc w:val="center"/>
              <w:rPr>
                <w:b/>
                <w:i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7F8E4EB" w14:textId="799F01E1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</w:t>
            </w:r>
          </w:p>
          <w:p w14:paraId="4272CE6F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BH-adjusted </w:t>
            </w:r>
          </w:p>
          <w:p w14:paraId="4966419B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A07AA0">
              <w:rPr>
                <w:sz w:val="18"/>
                <w:szCs w:val="18"/>
                <w:lang w:val="en-US"/>
              </w:rPr>
              <w:t>(2-sided)</w:t>
            </w:r>
          </w:p>
        </w:tc>
      </w:tr>
      <w:tr w:rsidR="00962BBC" w14:paraId="11C336C3" w14:textId="77777777" w:rsidTr="008D4ECA">
        <w:trPr>
          <w:trHeight w:val="531"/>
        </w:trPr>
        <w:tc>
          <w:tcPr>
            <w:tcW w:w="4112" w:type="dxa"/>
            <w:shd w:val="clear" w:color="auto" w:fill="F2F2F2" w:themeFill="background1" w:themeFillShade="F2"/>
            <w:vAlign w:val="center"/>
          </w:tcPr>
          <w:p w14:paraId="6E60A803" w14:textId="7CAFA5E3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anxious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D1A699D" w14:textId="77C6C23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9525C83" w14:textId="5C85DA4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,357</w:t>
            </w:r>
            <w:r w:rsidRPr="00962BBC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7F3BE80" w14:textId="7C5AD87C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62BBC">
              <w:rPr>
                <w:rFonts w:ascii="Arial" w:hAnsi="Arial" w:cs="Arial"/>
                <w:i/>
                <w:color w:val="000000"/>
              </w:rPr>
              <w:t>medium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2240DCF" w14:textId="2D406618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033*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873E91F" w14:textId="07EE75A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720</w:t>
            </w:r>
          </w:p>
        </w:tc>
      </w:tr>
      <w:tr w:rsidR="00962BBC" w:rsidRPr="002D6FF6" w14:paraId="40555B64" w14:textId="77777777" w:rsidTr="00962BBC">
        <w:trPr>
          <w:trHeight w:val="562"/>
        </w:trPr>
        <w:tc>
          <w:tcPr>
            <w:tcW w:w="4112" w:type="dxa"/>
            <w:shd w:val="clear" w:color="auto" w:fill="auto"/>
            <w:vAlign w:val="center"/>
          </w:tcPr>
          <w:p w14:paraId="09188AEB" w14:textId="20FA3090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confus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961611" w14:textId="48A5586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D94299" w14:textId="0D6ADE5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84</w:t>
            </w:r>
          </w:p>
        </w:tc>
        <w:tc>
          <w:tcPr>
            <w:tcW w:w="1418" w:type="dxa"/>
            <w:vAlign w:val="center"/>
          </w:tcPr>
          <w:p w14:paraId="49D259F1" w14:textId="44301A70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62BBC">
              <w:rPr>
                <w:rFonts w:ascii="Arial" w:hAnsi="Arial" w:cs="Arial"/>
                <w:i/>
                <w:color w:val="000000"/>
              </w:rPr>
              <w:t>small</w:t>
            </w:r>
          </w:p>
        </w:tc>
        <w:tc>
          <w:tcPr>
            <w:tcW w:w="1417" w:type="dxa"/>
            <w:vAlign w:val="center"/>
          </w:tcPr>
          <w:p w14:paraId="61240E12" w14:textId="1A99832F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2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E7953F" w14:textId="1C32BA5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697FB3B8" w14:textId="77777777" w:rsidTr="00962BBC">
        <w:trPr>
          <w:trHeight w:val="531"/>
        </w:trPr>
        <w:tc>
          <w:tcPr>
            <w:tcW w:w="4112" w:type="dxa"/>
            <w:shd w:val="clear" w:color="auto" w:fill="auto"/>
            <w:vAlign w:val="center"/>
          </w:tcPr>
          <w:p w14:paraId="259FEC70" w14:textId="76C39528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concern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3E47C1" w14:textId="50B4216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535A09" w14:textId="50B42E7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183</w:t>
            </w:r>
          </w:p>
        </w:tc>
        <w:tc>
          <w:tcPr>
            <w:tcW w:w="1418" w:type="dxa"/>
            <w:vAlign w:val="center"/>
          </w:tcPr>
          <w:p w14:paraId="6A7D7DB6" w14:textId="04730B3D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62BBC">
              <w:rPr>
                <w:rFonts w:ascii="Arial" w:hAnsi="Arial" w:cs="Arial"/>
                <w:i/>
                <w:color w:val="000000"/>
              </w:rPr>
              <w:t>small</w:t>
            </w:r>
          </w:p>
        </w:tc>
        <w:tc>
          <w:tcPr>
            <w:tcW w:w="1417" w:type="dxa"/>
            <w:vAlign w:val="center"/>
          </w:tcPr>
          <w:p w14:paraId="18B780AA" w14:textId="0E4A5B19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2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1A2810" w14:textId="3F3CC0A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043E6990" w14:textId="77777777" w:rsidTr="00962BBC">
        <w:trPr>
          <w:trHeight w:val="562"/>
        </w:trPr>
        <w:tc>
          <w:tcPr>
            <w:tcW w:w="4112" w:type="dxa"/>
            <w:shd w:val="clear" w:color="auto" w:fill="auto"/>
            <w:vAlign w:val="center"/>
          </w:tcPr>
          <w:p w14:paraId="631E85BD" w14:textId="0FD61DC2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enthusiasti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FD9315" w14:textId="1CE7A73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0043ED" w14:textId="1D6B2E7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77</w:t>
            </w:r>
          </w:p>
        </w:tc>
        <w:tc>
          <w:tcPr>
            <w:tcW w:w="1418" w:type="dxa"/>
            <w:vAlign w:val="center"/>
          </w:tcPr>
          <w:p w14:paraId="76AF9CD0" w14:textId="4C82E0C0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62BBC">
              <w:rPr>
                <w:rFonts w:ascii="Arial" w:hAnsi="Arial" w:cs="Arial"/>
                <w:i/>
                <w:color w:val="000000"/>
              </w:rPr>
              <w:t>small</w:t>
            </w:r>
          </w:p>
        </w:tc>
        <w:tc>
          <w:tcPr>
            <w:tcW w:w="1417" w:type="dxa"/>
            <w:vAlign w:val="center"/>
          </w:tcPr>
          <w:p w14:paraId="0799C16B" w14:textId="55958A53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3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B88E78" w14:textId="52CFC3D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202E5B70" w14:textId="77777777" w:rsidTr="00962BBC">
        <w:trPr>
          <w:trHeight w:val="531"/>
        </w:trPr>
        <w:tc>
          <w:tcPr>
            <w:tcW w:w="4112" w:type="dxa"/>
            <w:vAlign w:val="center"/>
          </w:tcPr>
          <w:p w14:paraId="6964763A" w14:textId="523B9726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active</w:t>
            </w:r>
          </w:p>
        </w:tc>
        <w:tc>
          <w:tcPr>
            <w:tcW w:w="567" w:type="dxa"/>
            <w:vAlign w:val="center"/>
          </w:tcPr>
          <w:p w14:paraId="4E1882C2" w14:textId="61B8032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1D5D37B4" w14:textId="67FF79D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147</w:t>
            </w:r>
          </w:p>
        </w:tc>
        <w:tc>
          <w:tcPr>
            <w:tcW w:w="1418" w:type="dxa"/>
            <w:vAlign w:val="center"/>
          </w:tcPr>
          <w:p w14:paraId="4226D1A4" w14:textId="53F50B6D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62BBC">
              <w:rPr>
                <w:rFonts w:ascii="Arial" w:hAnsi="Arial" w:cs="Arial"/>
                <w:i/>
                <w:color w:val="000000"/>
              </w:rPr>
              <w:t>small</w:t>
            </w:r>
          </w:p>
        </w:tc>
        <w:tc>
          <w:tcPr>
            <w:tcW w:w="1417" w:type="dxa"/>
            <w:vAlign w:val="center"/>
          </w:tcPr>
          <w:p w14:paraId="300D1B02" w14:textId="64E86D7D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393</w:t>
            </w:r>
          </w:p>
        </w:tc>
        <w:tc>
          <w:tcPr>
            <w:tcW w:w="1417" w:type="dxa"/>
            <w:vAlign w:val="center"/>
          </w:tcPr>
          <w:p w14:paraId="0CD9F23A" w14:textId="309DC7F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688201A9" w14:textId="77777777" w:rsidTr="00962BBC">
        <w:trPr>
          <w:trHeight w:val="562"/>
        </w:trPr>
        <w:tc>
          <w:tcPr>
            <w:tcW w:w="4112" w:type="dxa"/>
            <w:vAlign w:val="center"/>
          </w:tcPr>
          <w:p w14:paraId="2D768C4A" w14:textId="69E83830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ashamed</w:t>
            </w:r>
          </w:p>
        </w:tc>
        <w:tc>
          <w:tcPr>
            <w:tcW w:w="567" w:type="dxa"/>
            <w:vAlign w:val="center"/>
          </w:tcPr>
          <w:p w14:paraId="37F0B9FE" w14:textId="64C478B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vAlign w:val="center"/>
          </w:tcPr>
          <w:p w14:paraId="291C0736" w14:textId="470CBF4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05</w:t>
            </w:r>
          </w:p>
        </w:tc>
        <w:tc>
          <w:tcPr>
            <w:tcW w:w="1418" w:type="dxa"/>
            <w:vAlign w:val="center"/>
          </w:tcPr>
          <w:p w14:paraId="0D123367" w14:textId="7AC44117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62BBC">
              <w:rPr>
                <w:rFonts w:ascii="Arial" w:hAnsi="Arial" w:cs="Arial"/>
                <w:i/>
                <w:color w:val="000000"/>
              </w:rPr>
              <w:t>small</w:t>
            </w:r>
          </w:p>
        </w:tc>
        <w:tc>
          <w:tcPr>
            <w:tcW w:w="1417" w:type="dxa"/>
            <w:vAlign w:val="center"/>
          </w:tcPr>
          <w:p w14:paraId="6E42534B" w14:textId="43BD3E5C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548</w:t>
            </w:r>
          </w:p>
        </w:tc>
        <w:tc>
          <w:tcPr>
            <w:tcW w:w="1417" w:type="dxa"/>
            <w:vAlign w:val="center"/>
          </w:tcPr>
          <w:p w14:paraId="00D78E7D" w14:textId="01D1F21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:rsidRPr="002D6FF6" w14:paraId="23AE09A1" w14:textId="77777777" w:rsidTr="00962BBC">
        <w:trPr>
          <w:trHeight w:val="562"/>
        </w:trPr>
        <w:tc>
          <w:tcPr>
            <w:tcW w:w="4112" w:type="dxa"/>
            <w:vAlign w:val="center"/>
          </w:tcPr>
          <w:p w14:paraId="53E0093E" w14:textId="5050970D" w:rsidR="00962BBC" w:rsidRPr="00962BBC" w:rsidRDefault="00962BBC" w:rsidP="00962BBC">
            <w:pPr>
              <w:rPr>
                <w:rFonts w:ascii="Arial" w:hAnsi="Arial" w:cs="Arial"/>
                <w:b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attentive</w:t>
            </w:r>
          </w:p>
        </w:tc>
        <w:tc>
          <w:tcPr>
            <w:tcW w:w="567" w:type="dxa"/>
            <w:vAlign w:val="center"/>
          </w:tcPr>
          <w:p w14:paraId="54CF7E91" w14:textId="1873DD2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vAlign w:val="center"/>
          </w:tcPr>
          <w:p w14:paraId="373761DC" w14:textId="164E022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94</w:t>
            </w:r>
          </w:p>
        </w:tc>
        <w:tc>
          <w:tcPr>
            <w:tcW w:w="1418" w:type="dxa"/>
            <w:vAlign w:val="center"/>
          </w:tcPr>
          <w:p w14:paraId="5F8FFCF1" w14:textId="5602102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01ECFD1D" w14:textId="4E0E231E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590</w:t>
            </w:r>
          </w:p>
        </w:tc>
        <w:tc>
          <w:tcPr>
            <w:tcW w:w="1417" w:type="dxa"/>
            <w:vAlign w:val="center"/>
          </w:tcPr>
          <w:p w14:paraId="186988B3" w14:textId="018261C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01791328" w14:textId="77777777" w:rsidTr="00962BBC">
        <w:trPr>
          <w:trHeight w:val="531"/>
        </w:trPr>
        <w:tc>
          <w:tcPr>
            <w:tcW w:w="4112" w:type="dxa"/>
            <w:vAlign w:val="center"/>
          </w:tcPr>
          <w:p w14:paraId="66B42DB8" w14:textId="5D2107BA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awake</w:t>
            </w:r>
          </w:p>
        </w:tc>
        <w:tc>
          <w:tcPr>
            <w:tcW w:w="567" w:type="dxa"/>
            <w:vAlign w:val="center"/>
          </w:tcPr>
          <w:p w14:paraId="294AC995" w14:textId="70416F1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vAlign w:val="center"/>
          </w:tcPr>
          <w:p w14:paraId="35241586" w14:textId="2962D70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081</w:t>
            </w:r>
          </w:p>
        </w:tc>
        <w:tc>
          <w:tcPr>
            <w:tcW w:w="1418" w:type="dxa"/>
            <w:vAlign w:val="center"/>
          </w:tcPr>
          <w:p w14:paraId="1C856406" w14:textId="2832B1A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32B1CA7B" w14:textId="0F660B9F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646</w:t>
            </w:r>
          </w:p>
        </w:tc>
        <w:tc>
          <w:tcPr>
            <w:tcW w:w="1417" w:type="dxa"/>
            <w:vAlign w:val="center"/>
          </w:tcPr>
          <w:p w14:paraId="39F4DAC2" w14:textId="7BB6E66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:rsidRPr="002D6FF6" w14:paraId="08FE9EF5" w14:textId="77777777" w:rsidTr="00962BBC">
        <w:trPr>
          <w:trHeight w:val="562"/>
        </w:trPr>
        <w:tc>
          <w:tcPr>
            <w:tcW w:w="4112" w:type="dxa"/>
            <w:vAlign w:val="center"/>
          </w:tcPr>
          <w:p w14:paraId="1CE08E5F" w14:textId="429BF218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excited</w:t>
            </w:r>
          </w:p>
        </w:tc>
        <w:tc>
          <w:tcPr>
            <w:tcW w:w="567" w:type="dxa"/>
            <w:vAlign w:val="center"/>
          </w:tcPr>
          <w:p w14:paraId="6DC285C3" w14:textId="02C253A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417" w:type="dxa"/>
            <w:vAlign w:val="center"/>
          </w:tcPr>
          <w:p w14:paraId="5A927878" w14:textId="55E2CE8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080</w:t>
            </w:r>
          </w:p>
        </w:tc>
        <w:tc>
          <w:tcPr>
            <w:tcW w:w="1418" w:type="dxa"/>
            <w:vAlign w:val="center"/>
          </w:tcPr>
          <w:p w14:paraId="72C8D042" w14:textId="3BD6862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5E49BAF9" w14:textId="58D87E72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652</w:t>
            </w:r>
          </w:p>
        </w:tc>
        <w:tc>
          <w:tcPr>
            <w:tcW w:w="1417" w:type="dxa"/>
            <w:vAlign w:val="center"/>
          </w:tcPr>
          <w:p w14:paraId="41F5AD1A" w14:textId="69B19FBB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15C4508E" w14:textId="77777777" w:rsidTr="00962BBC">
        <w:trPr>
          <w:trHeight w:val="531"/>
        </w:trPr>
        <w:tc>
          <w:tcPr>
            <w:tcW w:w="4112" w:type="dxa"/>
            <w:vAlign w:val="center"/>
          </w:tcPr>
          <w:p w14:paraId="2B24CEAF" w14:textId="5F253478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joyful</w:t>
            </w:r>
          </w:p>
        </w:tc>
        <w:tc>
          <w:tcPr>
            <w:tcW w:w="567" w:type="dxa"/>
            <w:vAlign w:val="center"/>
          </w:tcPr>
          <w:p w14:paraId="3E19D376" w14:textId="124DDA9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7FD21F12" w14:textId="73A7E28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78</w:t>
            </w:r>
          </w:p>
        </w:tc>
        <w:tc>
          <w:tcPr>
            <w:tcW w:w="1418" w:type="dxa"/>
            <w:vAlign w:val="center"/>
          </w:tcPr>
          <w:p w14:paraId="6502ADE0" w14:textId="2FE52CE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2D632305" w14:textId="0477B149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652</w:t>
            </w:r>
          </w:p>
        </w:tc>
        <w:tc>
          <w:tcPr>
            <w:tcW w:w="1417" w:type="dxa"/>
            <w:vAlign w:val="center"/>
          </w:tcPr>
          <w:p w14:paraId="7C8F051E" w14:textId="4D96CDD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2C35933C" w14:textId="77777777" w:rsidTr="00962BBC">
        <w:trPr>
          <w:trHeight w:val="562"/>
        </w:trPr>
        <w:tc>
          <w:tcPr>
            <w:tcW w:w="4112" w:type="dxa"/>
            <w:vAlign w:val="center"/>
          </w:tcPr>
          <w:p w14:paraId="2753066B" w14:textId="04E9B690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strong</w:t>
            </w:r>
          </w:p>
        </w:tc>
        <w:tc>
          <w:tcPr>
            <w:tcW w:w="567" w:type="dxa"/>
            <w:vAlign w:val="center"/>
          </w:tcPr>
          <w:p w14:paraId="3729FE81" w14:textId="566235F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61156737" w14:textId="28A25A0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065</w:t>
            </w:r>
          </w:p>
        </w:tc>
        <w:tc>
          <w:tcPr>
            <w:tcW w:w="1418" w:type="dxa"/>
            <w:vAlign w:val="center"/>
          </w:tcPr>
          <w:p w14:paraId="3AA3E3C8" w14:textId="05F8969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639F9888" w14:textId="7ED8F723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708</w:t>
            </w:r>
          </w:p>
        </w:tc>
        <w:tc>
          <w:tcPr>
            <w:tcW w:w="1417" w:type="dxa"/>
            <w:vAlign w:val="center"/>
          </w:tcPr>
          <w:p w14:paraId="4D78BE9E" w14:textId="4F434AF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5950A042" w14:textId="77777777" w:rsidTr="00962BBC">
        <w:trPr>
          <w:trHeight w:val="531"/>
        </w:trPr>
        <w:tc>
          <w:tcPr>
            <w:tcW w:w="4112" w:type="dxa"/>
            <w:vAlign w:val="center"/>
          </w:tcPr>
          <w:p w14:paraId="1E5E247D" w14:textId="3E90C1D9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proud</w:t>
            </w:r>
          </w:p>
        </w:tc>
        <w:tc>
          <w:tcPr>
            <w:tcW w:w="567" w:type="dxa"/>
            <w:vAlign w:val="center"/>
          </w:tcPr>
          <w:p w14:paraId="1CAA9206" w14:textId="6256679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417" w:type="dxa"/>
            <w:vAlign w:val="center"/>
          </w:tcPr>
          <w:p w14:paraId="56B0B603" w14:textId="57DDA11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061</w:t>
            </w:r>
          </w:p>
        </w:tc>
        <w:tc>
          <w:tcPr>
            <w:tcW w:w="1418" w:type="dxa"/>
            <w:vAlign w:val="center"/>
          </w:tcPr>
          <w:p w14:paraId="3BAB3879" w14:textId="2CB64F0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59513F78" w14:textId="648DEDB4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733</w:t>
            </w:r>
          </w:p>
        </w:tc>
        <w:tc>
          <w:tcPr>
            <w:tcW w:w="1417" w:type="dxa"/>
            <w:vAlign w:val="center"/>
          </w:tcPr>
          <w:p w14:paraId="72FC6F8E" w14:textId="7CAB791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33C9855D" w14:textId="77777777" w:rsidTr="00962BBC">
        <w:trPr>
          <w:trHeight w:val="562"/>
        </w:trPr>
        <w:tc>
          <w:tcPr>
            <w:tcW w:w="4112" w:type="dxa"/>
            <w:vAlign w:val="center"/>
          </w:tcPr>
          <w:p w14:paraId="0520DF9E" w14:textId="32C31248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irritated</w:t>
            </w:r>
          </w:p>
        </w:tc>
        <w:tc>
          <w:tcPr>
            <w:tcW w:w="567" w:type="dxa"/>
            <w:vAlign w:val="center"/>
          </w:tcPr>
          <w:p w14:paraId="592F697E" w14:textId="38DD072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vAlign w:val="center"/>
          </w:tcPr>
          <w:p w14:paraId="0AEEF05A" w14:textId="0B699C1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59</w:t>
            </w:r>
          </w:p>
        </w:tc>
        <w:tc>
          <w:tcPr>
            <w:tcW w:w="1418" w:type="dxa"/>
            <w:vAlign w:val="center"/>
          </w:tcPr>
          <w:p w14:paraId="16E03D05" w14:textId="6902015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29BD23A6" w14:textId="33E4F320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738</w:t>
            </w:r>
          </w:p>
        </w:tc>
        <w:tc>
          <w:tcPr>
            <w:tcW w:w="1417" w:type="dxa"/>
            <w:vAlign w:val="center"/>
          </w:tcPr>
          <w:p w14:paraId="5E53113F" w14:textId="1CFCCFD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:rsidRPr="002D6FF6" w14:paraId="7A25BB26" w14:textId="77777777" w:rsidTr="00962BBC">
        <w:trPr>
          <w:trHeight w:val="562"/>
        </w:trPr>
        <w:tc>
          <w:tcPr>
            <w:tcW w:w="4112" w:type="dxa"/>
            <w:vAlign w:val="center"/>
          </w:tcPr>
          <w:p w14:paraId="17242D0B" w14:textId="3DFC1486" w:rsidR="00962BBC" w:rsidRPr="00962BBC" w:rsidRDefault="00962BBC" w:rsidP="00962BBC">
            <w:pPr>
              <w:rPr>
                <w:rFonts w:ascii="Arial" w:hAnsi="Arial" w:cs="Arial"/>
                <w:b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annoyed</w:t>
            </w:r>
          </w:p>
        </w:tc>
        <w:tc>
          <w:tcPr>
            <w:tcW w:w="567" w:type="dxa"/>
            <w:vAlign w:val="center"/>
          </w:tcPr>
          <w:p w14:paraId="61E0CDD2" w14:textId="3C2E612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0844CE6E" w14:textId="4C23857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040</w:t>
            </w:r>
          </w:p>
        </w:tc>
        <w:tc>
          <w:tcPr>
            <w:tcW w:w="1418" w:type="dxa"/>
            <w:vAlign w:val="center"/>
          </w:tcPr>
          <w:p w14:paraId="74EC11FE" w14:textId="0CFABCA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13B24D09" w14:textId="714FD934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817</w:t>
            </w:r>
          </w:p>
        </w:tc>
        <w:tc>
          <w:tcPr>
            <w:tcW w:w="1417" w:type="dxa"/>
            <w:vAlign w:val="center"/>
          </w:tcPr>
          <w:p w14:paraId="0275BECF" w14:textId="580D5CE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4FF6DC3D" w14:textId="77777777" w:rsidTr="00962BBC">
        <w:trPr>
          <w:trHeight w:val="531"/>
        </w:trPr>
        <w:tc>
          <w:tcPr>
            <w:tcW w:w="4112" w:type="dxa"/>
            <w:vAlign w:val="center"/>
          </w:tcPr>
          <w:p w14:paraId="1489AA9A" w14:textId="086354C1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hostile</w:t>
            </w:r>
          </w:p>
        </w:tc>
        <w:tc>
          <w:tcPr>
            <w:tcW w:w="567" w:type="dxa"/>
            <w:vAlign w:val="center"/>
          </w:tcPr>
          <w:p w14:paraId="0062A1DA" w14:textId="11A48FE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62E7DBBF" w14:textId="5A084FE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39</w:t>
            </w:r>
          </w:p>
        </w:tc>
        <w:tc>
          <w:tcPr>
            <w:tcW w:w="1418" w:type="dxa"/>
            <w:vAlign w:val="center"/>
          </w:tcPr>
          <w:p w14:paraId="53827F34" w14:textId="0A2510AB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11D7C294" w14:textId="1F4CA424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823</w:t>
            </w:r>
          </w:p>
        </w:tc>
        <w:tc>
          <w:tcPr>
            <w:tcW w:w="1417" w:type="dxa"/>
            <w:vAlign w:val="center"/>
          </w:tcPr>
          <w:p w14:paraId="0C8B1D7C" w14:textId="3A42057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:rsidRPr="002D6FF6" w14:paraId="3A9C2F46" w14:textId="77777777" w:rsidTr="00962BBC">
        <w:trPr>
          <w:trHeight w:val="562"/>
        </w:trPr>
        <w:tc>
          <w:tcPr>
            <w:tcW w:w="4112" w:type="dxa"/>
            <w:vAlign w:val="center"/>
          </w:tcPr>
          <w:p w14:paraId="4C6BE0DC" w14:textId="3C929866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frightened</w:t>
            </w:r>
          </w:p>
        </w:tc>
        <w:tc>
          <w:tcPr>
            <w:tcW w:w="567" w:type="dxa"/>
            <w:vAlign w:val="center"/>
          </w:tcPr>
          <w:p w14:paraId="619E2373" w14:textId="28CC86C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0AC2D037" w14:textId="44902F5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38</w:t>
            </w:r>
          </w:p>
        </w:tc>
        <w:tc>
          <w:tcPr>
            <w:tcW w:w="1418" w:type="dxa"/>
            <w:vAlign w:val="center"/>
          </w:tcPr>
          <w:p w14:paraId="300796C4" w14:textId="4AFD1F1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31304F85" w14:textId="5A41C37B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824</w:t>
            </w:r>
          </w:p>
        </w:tc>
        <w:tc>
          <w:tcPr>
            <w:tcW w:w="1417" w:type="dxa"/>
            <w:vAlign w:val="center"/>
          </w:tcPr>
          <w:p w14:paraId="685FB47E" w14:textId="1D506B4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11CC6537" w14:textId="77777777" w:rsidTr="00962BBC">
        <w:trPr>
          <w:trHeight w:val="531"/>
        </w:trPr>
        <w:tc>
          <w:tcPr>
            <w:tcW w:w="4112" w:type="dxa"/>
            <w:vAlign w:val="center"/>
          </w:tcPr>
          <w:p w14:paraId="14CE60AE" w14:textId="54BBDE3B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interested</w:t>
            </w:r>
          </w:p>
        </w:tc>
        <w:tc>
          <w:tcPr>
            <w:tcW w:w="567" w:type="dxa"/>
            <w:vAlign w:val="center"/>
          </w:tcPr>
          <w:p w14:paraId="4C5FBB4B" w14:textId="5DD203E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0FA0FC0C" w14:textId="2E684EA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27</w:t>
            </w:r>
          </w:p>
        </w:tc>
        <w:tc>
          <w:tcPr>
            <w:tcW w:w="1418" w:type="dxa"/>
            <w:vAlign w:val="center"/>
          </w:tcPr>
          <w:p w14:paraId="75186EFD" w14:textId="6B9EFE0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0DEC7F35" w14:textId="27F52DB0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877</w:t>
            </w:r>
          </w:p>
        </w:tc>
        <w:tc>
          <w:tcPr>
            <w:tcW w:w="1417" w:type="dxa"/>
            <w:vAlign w:val="center"/>
          </w:tcPr>
          <w:p w14:paraId="43438EDC" w14:textId="25677B2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0824E605" w14:textId="77777777" w:rsidTr="00962BBC">
        <w:trPr>
          <w:trHeight w:val="562"/>
        </w:trPr>
        <w:tc>
          <w:tcPr>
            <w:tcW w:w="4112" w:type="dxa"/>
            <w:vAlign w:val="center"/>
          </w:tcPr>
          <w:p w14:paraId="6953B9E8" w14:textId="07BCBD90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guilty</w:t>
            </w:r>
          </w:p>
        </w:tc>
        <w:tc>
          <w:tcPr>
            <w:tcW w:w="567" w:type="dxa"/>
            <w:vAlign w:val="center"/>
          </w:tcPr>
          <w:p w14:paraId="4C0FEBB2" w14:textId="2BF6FCB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19D1F384" w14:textId="1004159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22</w:t>
            </w:r>
          </w:p>
        </w:tc>
        <w:tc>
          <w:tcPr>
            <w:tcW w:w="1418" w:type="dxa"/>
            <w:vAlign w:val="center"/>
          </w:tcPr>
          <w:p w14:paraId="13E4CA90" w14:textId="4D83A39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4B61E362" w14:textId="03E670EA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896</w:t>
            </w:r>
          </w:p>
        </w:tc>
        <w:tc>
          <w:tcPr>
            <w:tcW w:w="1417" w:type="dxa"/>
            <w:vAlign w:val="center"/>
          </w:tcPr>
          <w:p w14:paraId="70A51509" w14:textId="44D8C74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76390880" w14:textId="77777777" w:rsidTr="00962BBC">
        <w:trPr>
          <w:trHeight w:val="531"/>
        </w:trPr>
        <w:tc>
          <w:tcPr>
            <w:tcW w:w="4112" w:type="dxa"/>
            <w:vAlign w:val="center"/>
          </w:tcPr>
          <w:p w14:paraId="0A990917" w14:textId="786703A2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nervous</w:t>
            </w:r>
          </w:p>
        </w:tc>
        <w:tc>
          <w:tcPr>
            <w:tcW w:w="567" w:type="dxa"/>
            <w:vAlign w:val="center"/>
          </w:tcPr>
          <w:p w14:paraId="2BFE5E78" w14:textId="57FEB87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vAlign w:val="center"/>
          </w:tcPr>
          <w:p w14:paraId="587AF463" w14:textId="52033AD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16</w:t>
            </w:r>
          </w:p>
        </w:tc>
        <w:tc>
          <w:tcPr>
            <w:tcW w:w="1418" w:type="dxa"/>
            <w:vAlign w:val="center"/>
          </w:tcPr>
          <w:p w14:paraId="4B801575" w14:textId="7777777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9CA5909" w14:textId="3A86686C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930</w:t>
            </w:r>
          </w:p>
        </w:tc>
        <w:tc>
          <w:tcPr>
            <w:tcW w:w="1417" w:type="dxa"/>
            <w:vAlign w:val="center"/>
          </w:tcPr>
          <w:p w14:paraId="5F7A69C8" w14:textId="055CF25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0ECF0405" w14:textId="77777777" w:rsidTr="00962BBC">
        <w:trPr>
          <w:trHeight w:val="562"/>
        </w:trPr>
        <w:tc>
          <w:tcPr>
            <w:tcW w:w="4112" w:type="dxa"/>
            <w:shd w:val="clear" w:color="auto" w:fill="auto"/>
            <w:vAlign w:val="center"/>
          </w:tcPr>
          <w:p w14:paraId="05081775" w14:textId="51AF62AE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Positive Affe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7887D9" w14:textId="62416DC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0046FC" w14:textId="3CAC505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013</w:t>
            </w:r>
          </w:p>
        </w:tc>
        <w:tc>
          <w:tcPr>
            <w:tcW w:w="1418" w:type="dxa"/>
            <w:vAlign w:val="center"/>
          </w:tcPr>
          <w:p w14:paraId="7CAF56E2" w14:textId="4E26A97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566E9FB0" w14:textId="5160BF8A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93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7C9E3A" w14:textId="42C68F2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:rsidRPr="002D6FF6" w14:paraId="6D889738" w14:textId="77777777" w:rsidTr="00962BBC">
        <w:trPr>
          <w:trHeight w:val="562"/>
        </w:trPr>
        <w:tc>
          <w:tcPr>
            <w:tcW w:w="4112" w:type="dxa"/>
            <w:vAlign w:val="center"/>
          </w:tcPr>
          <w:p w14:paraId="36D9EB7D" w14:textId="7B662FC7" w:rsidR="00962BBC" w:rsidRPr="00962BBC" w:rsidRDefault="00962BBC" w:rsidP="00962BBC">
            <w:pPr>
              <w:rPr>
                <w:rFonts w:ascii="Arial" w:hAnsi="Arial" w:cs="Arial"/>
                <w:b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determined</w:t>
            </w:r>
          </w:p>
        </w:tc>
        <w:tc>
          <w:tcPr>
            <w:tcW w:w="567" w:type="dxa"/>
            <w:vAlign w:val="center"/>
          </w:tcPr>
          <w:p w14:paraId="612BF2AD" w14:textId="01E6D65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vAlign w:val="center"/>
          </w:tcPr>
          <w:p w14:paraId="6E09AFA3" w14:textId="386BFDD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0,005</w:t>
            </w:r>
          </w:p>
        </w:tc>
        <w:tc>
          <w:tcPr>
            <w:tcW w:w="1418" w:type="dxa"/>
            <w:vAlign w:val="center"/>
          </w:tcPr>
          <w:p w14:paraId="71F3D163" w14:textId="3C41535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737D3734" w14:textId="07A0F5D7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976</w:t>
            </w:r>
          </w:p>
        </w:tc>
        <w:tc>
          <w:tcPr>
            <w:tcW w:w="1417" w:type="dxa"/>
            <w:vAlign w:val="center"/>
          </w:tcPr>
          <w:p w14:paraId="414ACC33" w14:textId="6CF0F89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  <w:tr w:rsidR="00962BBC" w14:paraId="6A357A6B" w14:textId="77777777" w:rsidTr="00962BBC">
        <w:trPr>
          <w:trHeight w:val="531"/>
        </w:trPr>
        <w:tc>
          <w:tcPr>
            <w:tcW w:w="4112" w:type="dxa"/>
            <w:vAlign w:val="center"/>
          </w:tcPr>
          <w:p w14:paraId="2C1E1F41" w14:textId="3B911665" w:rsidR="00962BBC" w:rsidRPr="00962BBC" w:rsidRDefault="00962BBC" w:rsidP="00962BBC">
            <w:pPr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PANAS_BASELINE_Negative Affect</w:t>
            </w:r>
          </w:p>
        </w:tc>
        <w:tc>
          <w:tcPr>
            <w:tcW w:w="567" w:type="dxa"/>
            <w:vAlign w:val="center"/>
          </w:tcPr>
          <w:p w14:paraId="1AA1C746" w14:textId="7D34E45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4B6686EB" w14:textId="5155BE7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01</w:t>
            </w:r>
          </w:p>
        </w:tc>
        <w:tc>
          <w:tcPr>
            <w:tcW w:w="1418" w:type="dxa"/>
            <w:vAlign w:val="center"/>
          </w:tcPr>
          <w:p w14:paraId="7EE997C7" w14:textId="3127012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2FB6D7F3" w14:textId="4503F160" w:rsidR="00962BBC" w:rsidRPr="00962BBC" w:rsidRDefault="00962BBC" w:rsidP="00962BBC">
            <w:pPr>
              <w:jc w:val="center"/>
              <w:rPr>
                <w:rFonts w:ascii="Arial" w:hAnsi="Arial" w:cs="Arial"/>
              </w:rPr>
            </w:pPr>
            <w:r w:rsidRPr="00962BBC">
              <w:rPr>
                <w:rFonts w:ascii="Arial" w:hAnsi="Arial" w:cs="Arial"/>
                <w:color w:val="000000"/>
              </w:rPr>
              <w:t>0,995</w:t>
            </w:r>
          </w:p>
        </w:tc>
        <w:tc>
          <w:tcPr>
            <w:tcW w:w="1417" w:type="dxa"/>
            <w:vAlign w:val="center"/>
          </w:tcPr>
          <w:p w14:paraId="4504F4F0" w14:textId="25BBC66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995</w:t>
            </w:r>
          </w:p>
        </w:tc>
      </w:tr>
    </w:tbl>
    <w:p w14:paraId="13209069" w14:textId="1C592F00" w:rsidR="007C0B58" w:rsidRDefault="007C0B58" w:rsidP="007C0B58">
      <w:pPr>
        <w:spacing w:line="360" w:lineRule="auto"/>
        <w:ind w:left="-426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246CDF21" w14:textId="77777777" w:rsidR="00F97505" w:rsidRDefault="00F97505" w:rsidP="007C0B58">
      <w:pPr>
        <w:spacing w:line="360" w:lineRule="auto"/>
        <w:ind w:left="-426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7D54CA6" w14:textId="5B8ECF35" w:rsidR="00C07E56" w:rsidRPr="00C07E56" w:rsidRDefault="00121E08" w:rsidP="00C07E56">
      <w:pPr>
        <w:spacing w:after="120" w:line="360" w:lineRule="auto"/>
        <w:ind w:left="-425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Ad. </w:t>
      </w:r>
      <w:r w:rsidR="000D3AAB" w:rsidRPr="005F100A">
        <w:rPr>
          <w:rFonts w:ascii="Times New Roman" w:hAnsi="Times New Roman" w:cs="Times New Roman"/>
          <w:b/>
          <w:sz w:val="24"/>
          <w:szCs w:val="24"/>
          <w:lang w:val="en-AU"/>
        </w:rPr>
        <w:t>4.</w:t>
      </w:r>
      <w:r w:rsidR="000D3AAB" w:rsidRPr="00D94F39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1.b)</w:t>
      </w:r>
      <w:r w:rsidR="000D3AAB"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elationships between absolute rs Alpha</w:t>
      </w:r>
      <w:r w:rsidR="000D3AAB">
        <w:rPr>
          <w:rFonts w:ascii="Times New Roman" w:hAnsi="Times New Roman" w:cs="Times New Roman"/>
          <w:b/>
          <w:sz w:val="24"/>
          <w:szCs w:val="24"/>
          <w:lang w:val="en-AU"/>
        </w:rPr>
        <w:t xml:space="preserve"> EC at baseline </w:t>
      </w:r>
      <w:r w:rsidR="000D3AAB" w:rsidRPr="005F100A">
        <w:rPr>
          <w:rFonts w:ascii="Times New Roman" w:hAnsi="Times New Roman" w:cs="Times New Roman"/>
          <w:b/>
          <w:sz w:val="24"/>
          <w:szCs w:val="24"/>
          <w:lang w:val="en-AU"/>
        </w:rPr>
        <w:t>and PANAS</w:t>
      </w:r>
      <w:r w:rsidR="000D3AAB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t baseline </w:t>
      </w:r>
      <w:r w:rsidR="000D3AAB"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 </w:t>
      </w:r>
    </w:p>
    <w:tbl>
      <w:tblPr>
        <w:tblStyle w:val="Tabellenraster"/>
        <w:tblW w:w="10414" w:type="dxa"/>
        <w:tblInd w:w="-856" w:type="dxa"/>
        <w:tblLook w:val="04A0" w:firstRow="1" w:lastRow="0" w:firstColumn="1" w:lastColumn="0" w:noHBand="0" w:noVBand="1"/>
      </w:tblPr>
      <w:tblGrid>
        <w:gridCol w:w="4061"/>
        <w:gridCol w:w="531"/>
        <w:gridCol w:w="1626"/>
        <w:gridCol w:w="1296"/>
        <w:gridCol w:w="1369"/>
        <w:gridCol w:w="1531"/>
      </w:tblGrid>
      <w:tr w:rsidR="00962BBC" w:rsidRPr="00737CD2" w14:paraId="7F3D2F91" w14:textId="77777777" w:rsidTr="00020194">
        <w:trPr>
          <w:trHeight w:val="562"/>
        </w:trPr>
        <w:tc>
          <w:tcPr>
            <w:tcW w:w="4061" w:type="dxa"/>
            <w:shd w:val="clear" w:color="auto" w:fill="BFBFBF" w:themeFill="background1" w:themeFillShade="BF"/>
            <w:vAlign w:val="center"/>
          </w:tcPr>
          <w:p w14:paraId="166BB4F3" w14:textId="32E40212" w:rsidR="00962BBC" w:rsidRPr="00121E08" w:rsidRDefault="00962BBC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43E3">
              <w:rPr>
                <w:b/>
              </w:rPr>
              <w:t>Clin-Psy Questionnaires / Subscale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3D098760" w14:textId="0650D131" w:rsidR="00962BBC" w:rsidRPr="00121E08" w:rsidRDefault="00962BBC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N</w:t>
            </w:r>
          </w:p>
        </w:tc>
        <w:tc>
          <w:tcPr>
            <w:tcW w:w="1626" w:type="dxa"/>
            <w:shd w:val="clear" w:color="auto" w:fill="BFBFBF" w:themeFill="background1" w:themeFillShade="BF"/>
            <w:vAlign w:val="center"/>
          </w:tcPr>
          <w:p w14:paraId="319B3116" w14:textId="78FF1641" w:rsidR="00962BBC" w:rsidRPr="00121E08" w:rsidRDefault="00962BBC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Pearson Correlation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14:paraId="0A5A23B7" w14:textId="471FBD89" w:rsidR="00962BBC" w:rsidRPr="00871C69" w:rsidRDefault="00962BBC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Effect</w:t>
            </w:r>
            <w:r w:rsidR="00737CD2">
              <w:rPr>
                <w:b/>
              </w:rPr>
              <w:t xml:space="preserve"> </w:t>
            </w:r>
            <w:r>
              <w:rPr>
                <w:b/>
              </w:rPr>
              <w:t xml:space="preserve">size </w:t>
            </w:r>
            <w:r w:rsidRPr="00760B5D">
              <w:rPr>
                <w:sz w:val="18"/>
                <w:szCs w:val="18"/>
              </w:rPr>
              <w:t>(Cohen</w:t>
            </w:r>
            <w:r w:rsidR="00020194">
              <w:rPr>
                <w:sz w:val="18"/>
                <w:szCs w:val="18"/>
              </w:rPr>
              <w:t>,</w:t>
            </w:r>
            <w:r w:rsidRPr="00760B5D">
              <w:rPr>
                <w:sz w:val="18"/>
                <w:szCs w:val="18"/>
              </w:rPr>
              <w:t xml:space="preserve"> 1992)</w:t>
            </w:r>
          </w:p>
        </w:tc>
        <w:tc>
          <w:tcPr>
            <w:tcW w:w="1369" w:type="dxa"/>
            <w:shd w:val="clear" w:color="auto" w:fill="BFBFBF" w:themeFill="background1" w:themeFillShade="BF"/>
            <w:vAlign w:val="center"/>
          </w:tcPr>
          <w:p w14:paraId="6C7D0884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Significance </w:t>
            </w:r>
          </w:p>
          <w:p w14:paraId="13BC97F5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 uncorrected</w:t>
            </w:r>
          </w:p>
          <w:p w14:paraId="11B72194" w14:textId="451E49FA" w:rsidR="00962BBC" w:rsidRPr="00760B5D" w:rsidRDefault="00962BBC" w:rsidP="00962BBC">
            <w:pPr>
              <w:jc w:val="center"/>
              <w:rPr>
                <w:b/>
                <w:i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  <w:tc>
          <w:tcPr>
            <w:tcW w:w="1531" w:type="dxa"/>
            <w:shd w:val="clear" w:color="auto" w:fill="BFBFBF" w:themeFill="background1" w:themeFillShade="BF"/>
            <w:vAlign w:val="center"/>
          </w:tcPr>
          <w:p w14:paraId="7C5A4D9D" w14:textId="614E3E41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</w:t>
            </w:r>
          </w:p>
          <w:p w14:paraId="2F6083C3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BH-adjusted </w:t>
            </w:r>
          </w:p>
          <w:p w14:paraId="74D089A3" w14:textId="24AB8FE8" w:rsidR="00962BBC" w:rsidRPr="00871C69" w:rsidRDefault="00962BBC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</w:tr>
      <w:tr w:rsidR="00962BBC" w:rsidRPr="00871C69" w14:paraId="242BAD2B" w14:textId="77777777" w:rsidTr="00020194">
        <w:trPr>
          <w:trHeight w:val="531"/>
        </w:trPr>
        <w:tc>
          <w:tcPr>
            <w:tcW w:w="4061" w:type="dxa"/>
            <w:shd w:val="clear" w:color="auto" w:fill="F2F2F2" w:themeFill="background1" w:themeFillShade="F2"/>
            <w:vAlign w:val="center"/>
          </w:tcPr>
          <w:p w14:paraId="6956C988" w14:textId="2E67287E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ashamed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417E49FC" w14:textId="5EE5424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626" w:type="dxa"/>
            <w:shd w:val="clear" w:color="auto" w:fill="F2F2F2" w:themeFill="background1" w:themeFillShade="F2"/>
            <w:vAlign w:val="center"/>
          </w:tcPr>
          <w:p w14:paraId="24E931C0" w14:textId="33725FC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,350</w:t>
            </w:r>
            <w:r w:rsidRPr="00962BBC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37D2DCFA" w14:textId="47F24917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medium</w:t>
            </w:r>
          </w:p>
        </w:tc>
        <w:tc>
          <w:tcPr>
            <w:tcW w:w="1369" w:type="dxa"/>
            <w:shd w:val="clear" w:color="auto" w:fill="F2F2F2" w:themeFill="background1" w:themeFillShade="F2"/>
            <w:vAlign w:val="center"/>
          </w:tcPr>
          <w:p w14:paraId="5E0610F0" w14:textId="3608C99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049*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14D791A" w14:textId="398FD5B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665</w:t>
            </w:r>
          </w:p>
        </w:tc>
      </w:tr>
      <w:tr w:rsidR="00962BBC" w:rsidRPr="00871C69" w14:paraId="48D752B3" w14:textId="77777777" w:rsidTr="00020194">
        <w:trPr>
          <w:trHeight w:val="562"/>
        </w:trPr>
        <w:tc>
          <w:tcPr>
            <w:tcW w:w="4061" w:type="dxa"/>
            <w:shd w:val="clear" w:color="auto" w:fill="F2F2F2" w:themeFill="background1" w:themeFillShade="F2"/>
            <w:vAlign w:val="center"/>
          </w:tcPr>
          <w:p w14:paraId="3A9F127A" w14:textId="1B83693E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anxious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0394B395" w14:textId="66656D3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2F2F2" w:themeFill="background1" w:themeFillShade="F2"/>
            <w:vAlign w:val="center"/>
          </w:tcPr>
          <w:p w14:paraId="7ABA05C3" w14:textId="256C080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33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18E35598" w14:textId="34EADC23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medium</w:t>
            </w:r>
          </w:p>
        </w:tc>
        <w:tc>
          <w:tcPr>
            <w:tcW w:w="1369" w:type="dxa"/>
            <w:shd w:val="clear" w:color="auto" w:fill="F2F2F2" w:themeFill="background1" w:themeFillShade="F2"/>
            <w:vAlign w:val="center"/>
          </w:tcPr>
          <w:p w14:paraId="78BB4BB1" w14:textId="0A2ABAE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060</w:t>
            </w:r>
            <w:r w:rsidRPr="00962BBC">
              <w:rPr>
                <w:rFonts w:ascii="Arial" w:hAnsi="Arial" w:cs="Arial"/>
                <w:color w:val="000000" w:themeColor="text1"/>
                <w:vertAlign w:val="superscript"/>
              </w:rPr>
              <w:t>T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FCCA4B3" w14:textId="29C4AA0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665</w:t>
            </w:r>
          </w:p>
        </w:tc>
      </w:tr>
      <w:tr w:rsidR="00962BBC" w:rsidRPr="00871C69" w14:paraId="062FC552" w14:textId="77777777" w:rsidTr="00020194">
        <w:trPr>
          <w:trHeight w:val="531"/>
        </w:trPr>
        <w:tc>
          <w:tcPr>
            <w:tcW w:w="4061" w:type="dxa"/>
            <w:vAlign w:val="center"/>
          </w:tcPr>
          <w:p w14:paraId="078C778B" w14:textId="2EFCDFCE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awake</w:t>
            </w:r>
          </w:p>
        </w:tc>
        <w:tc>
          <w:tcPr>
            <w:tcW w:w="531" w:type="dxa"/>
            <w:vAlign w:val="center"/>
          </w:tcPr>
          <w:p w14:paraId="32D2D328" w14:textId="338552F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626" w:type="dxa"/>
            <w:vAlign w:val="center"/>
          </w:tcPr>
          <w:p w14:paraId="5CFB8031" w14:textId="540FE81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30</w:t>
            </w:r>
          </w:p>
        </w:tc>
        <w:tc>
          <w:tcPr>
            <w:tcW w:w="1296" w:type="dxa"/>
            <w:vAlign w:val="center"/>
          </w:tcPr>
          <w:p w14:paraId="0AB27BCF" w14:textId="310BE9F5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small</w:t>
            </w:r>
          </w:p>
        </w:tc>
        <w:tc>
          <w:tcPr>
            <w:tcW w:w="1369" w:type="dxa"/>
            <w:vAlign w:val="center"/>
          </w:tcPr>
          <w:p w14:paraId="5D5C7124" w14:textId="7AA5A75F" w:rsidR="00962BBC" w:rsidRPr="00962BBC" w:rsidRDefault="00962BBC" w:rsidP="008D4EC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096</w:t>
            </w:r>
          </w:p>
        </w:tc>
        <w:tc>
          <w:tcPr>
            <w:tcW w:w="1531" w:type="dxa"/>
            <w:vAlign w:val="center"/>
          </w:tcPr>
          <w:p w14:paraId="362D62B0" w14:textId="4453C94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703</w:t>
            </w:r>
          </w:p>
        </w:tc>
      </w:tr>
      <w:tr w:rsidR="00962BBC" w:rsidRPr="00871C69" w14:paraId="49E87771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71B183EC" w14:textId="6DC5EAAC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enthusiastic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21EEA39" w14:textId="6C99BF0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370C5F5B" w14:textId="69C74DA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267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666713BC" w14:textId="311B1B2B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small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069DF327" w14:textId="3E91FF4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134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24E88F1" w14:textId="3E6D6A9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734</w:t>
            </w:r>
          </w:p>
        </w:tc>
      </w:tr>
      <w:tr w:rsidR="00962BBC" w:rsidRPr="00871C69" w14:paraId="01595FAB" w14:textId="77777777" w:rsidTr="00020194">
        <w:trPr>
          <w:trHeight w:val="531"/>
        </w:trPr>
        <w:tc>
          <w:tcPr>
            <w:tcW w:w="4061" w:type="dxa"/>
            <w:shd w:val="clear" w:color="auto" w:fill="FFFFFF" w:themeFill="background1"/>
            <w:vAlign w:val="center"/>
          </w:tcPr>
          <w:p w14:paraId="763B077C" w14:textId="1B9FF284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strong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19B0D4B" w14:textId="3CE25B0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4459C9CB" w14:textId="413C9F6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195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3F8F89D5" w14:textId="77EE1F2D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small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4D3C721F" w14:textId="01FA4A4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278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B972AFF" w14:textId="7485D4A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5E9F317C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5CB7CD3B" w14:textId="20FCEA00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prou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2492D6D" w14:textId="7764536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1C605723" w14:textId="6360135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159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3526A6C2" w14:textId="052F0A65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small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5C69962B" w14:textId="79FFCA8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394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8D1405F" w14:textId="22F2EC8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1D87B2A0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1C3A4BFF" w14:textId="082DA947" w:rsidR="00962BBC" w:rsidRPr="00962BBC" w:rsidRDefault="00962BBC" w:rsidP="00962BBC">
            <w:pPr>
              <w:rPr>
                <w:rFonts w:ascii="Arial" w:hAnsi="Arial" w:cs="Arial"/>
                <w:b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nervous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3824956" w14:textId="7783DC3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38441799" w14:textId="0C01204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138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519B0314" w14:textId="78AE80B5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small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3B2C8270" w14:textId="65095CE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453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86C4B0A" w14:textId="59B2CB4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1D40531B" w14:textId="77777777" w:rsidTr="00020194">
        <w:trPr>
          <w:trHeight w:val="531"/>
        </w:trPr>
        <w:tc>
          <w:tcPr>
            <w:tcW w:w="4061" w:type="dxa"/>
            <w:shd w:val="clear" w:color="auto" w:fill="FFFFFF" w:themeFill="background1"/>
            <w:vAlign w:val="center"/>
          </w:tcPr>
          <w:p w14:paraId="79DC5E7E" w14:textId="23AA02C4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frighte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621F4B9" w14:textId="67BA7B0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2FB614E1" w14:textId="011C558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132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0DB6BDC6" w14:textId="598C8C8C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small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2778DFC6" w14:textId="333D31B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465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EB2D273" w14:textId="3594C5E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437FF935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47C0F7AB" w14:textId="3A645D22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interes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0EA3230" w14:textId="6A02EC0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439437D3" w14:textId="2E26458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124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72EF22D9" w14:textId="7FF8CD2B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small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619D6500" w14:textId="4DA98E6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493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F5964E2" w14:textId="632D72E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2B51A87A" w14:textId="77777777" w:rsidTr="00020194">
        <w:trPr>
          <w:trHeight w:val="531"/>
        </w:trPr>
        <w:tc>
          <w:tcPr>
            <w:tcW w:w="4061" w:type="dxa"/>
            <w:shd w:val="clear" w:color="auto" w:fill="FFFFFF" w:themeFill="background1"/>
            <w:vAlign w:val="center"/>
          </w:tcPr>
          <w:p w14:paraId="1F884E8E" w14:textId="6E4040E0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hostil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B3A716E" w14:textId="62C88DA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1C1E6C9E" w14:textId="44425A6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122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64C6A74A" w14:textId="06E3E38F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small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0C3E543E" w14:textId="7CC9CDF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499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AF95C2A" w14:textId="6E38987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22A642B5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76B91567" w14:textId="241ACE61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atten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576FC64" w14:textId="48E8DB8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30BD586D" w14:textId="08B743C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115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661A5335" w14:textId="6F9D9F04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</w:rPr>
              <w:t>small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0535EEB5" w14:textId="64EFDC9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532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F420427" w14:textId="4E3292C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24ADAF34" w14:textId="77777777" w:rsidTr="00020194">
        <w:trPr>
          <w:trHeight w:val="531"/>
        </w:trPr>
        <w:tc>
          <w:tcPr>
            <w:tcW w:w="4061" w:type="dxa"/>
            <w:shd w:val="clear" w:color="auto" w:fill="FFFFFF" w:themeFill="background1"/>
            <w:vAlign w:val="center"/>
          </w:tcPr>
          <w:p w14:paraId="5F59E667" w14:textId="57894073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confus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6E8F6A8" w14:textId="70797B0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024B3A77" w14:textId="547123B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087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13B17AD8" w14:textId="0CEA53E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5B7FF305" w14:textId="60EF695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628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5883032" w14:textId="0113466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19254EF1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36272AD8" w14:textId="3B41BF6D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annoy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7A368DA" w14:textId="7562E39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72FA3880" w14:textId="4157113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083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2F92204D" w14:textId="14A119F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0F10E584" w14:textId="5BA94DE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645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3FCED39" w14:textId="569AE35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4DAB87B8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475245F9" w14:textId="582BE8B3" w:rsidR="00962BBC" w:rsidRPr="00962BBC" w:rsidRDefault="00962BBC" w:rsidP="00962BBC">
            <w:pPr>
              <w:rPr>
                <w:rFonts w:ascii="Arial" w:hAnsi="Arial" w:cs="Arial"/>
                <w:b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concer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A5333CE" w14:textId="76E9457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24F73137" w14:textId="715E101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076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2BD60297" w14:textId="036EAF5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6FFF6F73" w14:textId="091E773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672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3CF2AD8" w14:textId="1641A90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6E35801F" w14:textId="77777777" w:rsidTr="00020194">
        <w:trPr>
          <w:trHeight w:val="531"/>
        </w:trPr>
        <w:tc>
          <w:tcPr>
            <w:tcW w:w="4061" w:type="dxa"/>
            <w:shd w:val="clear" w:color="auto" w:fill="FFFFFF" w:themeFill="background1"/>
            <w:vAlign w:val="center"/>
          </w:tcPr>
          <w:p w14:paraId="48828339" w14:textId="19E08ED0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determi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1F0F254" w14:textId="753B1E5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238D6B71" w14:textId="63F7DD0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057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23270828" w14:textId="484876F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466B70A0" w14:textId="70CFC90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756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37F859C" w14:textId="3563882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77DC1229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15811CED" w14:textId="0BB355FC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exci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53F66B9" w14:textId="7E29F72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3C548AA5" w14:textId="670A4CF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044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1E8B39F4" w14:textId="1F07BE1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19939C0E" w14:textId="6E5FE1C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812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4681436" w14:textId="22CC7AE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498EC721" w14:textId="77777777" w:rsidTr="00020194">
        <w:trPr>
          <w:trHeight w:val="531"/>
        </w:trPr>
        <w:tc>
          <w:tcPr>
            <w:tcW w:w="4061" w:type="dxa"/>
            <w:shd w:val="clear" w:color="auto" w:fill="FFFFFF" w:themeFill="background1"/>
            <w:vAlign w:val="center"/>
          </w:tcPr>
          <w:p w14:paraId="50B1B816" w14:textId="7D44F133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guilty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CF0144F" w14:textId="3AAC0D7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3147FF41" w14:textId="76AA0A8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035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1BD7B302" w14:textId="0714373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14C7DEE5" w14:textId="6F65F0E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845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0FF9F4A" w14:textId="4ED6780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5A79D589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057A1063" w14:textId="0F5CC3B9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irrita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6D35FCF" w14:textId="2A3A7B2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660F6ABA" w14:textId="05F59D2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028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053C0879" w14:textId="2D97486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7627E4FE" w14:textId="34D7A4C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879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DE44D65" w14:textId="52BEA0B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4190DB66" w14:textId="77777777" w:rsidTr="00020194">
        <w:trPr>
          <w:trHeight w:val="531"/>
        </w:trPr>
        <w:tc>
          <w:tcPr>
            <w:tcW w:w="4061" w:type="dxa"/>
            <w:shd w:val="clear" w:color="auto" w:fill="FFFFFF" w:themeFill="background1"/>
            <w:vAlign w:val="center"/>
          </w:tcPr>
          <w:p w14:paraId="0F01CB4E" w14:textId="0162857C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Posi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2E11D57" w14:textId="7B74B24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212F80AD" w14:textId="3802B7A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022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6D7ACE32" w14:textId="1FC1177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61877DF8" w14:textId="4FD8946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903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D460093" w14:textId="7388C8A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287B4110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6D3DA348" w14:textId="25DC50D3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Nega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0ADE914" w14:textId="62E68F9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5AD3A212" w14:textId="2169D65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016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499ADBBF" w14:textId="4DAF1D9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4B51A6A0" w14:textId="42C1D27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93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8719559" w14:textId="25F88D4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553C7FD3" w14:textId="77777777" w:rsidTr="00020194">
        <w:trPr>
          <w:trHeight w:val="562"/>
        </w:trPr>
        <w:tc>
          <w:tcPr>
            <w:tcW w:w="4061" w:type="dxa"/>
            <w:shd w:val="clear" w:color="auto" w:fill="FFFFFF" w:themeFill="background1"/>
            <w:vAlign w:val="center"/>
          </w:tcPr>
          <w:p w14:paraId="1B7BD277" w14:textId="2011B5C6" w:rsidR="00962BBC" w:rsidRPr="00962BBC" w:rsidRDefault="00962BBC" w:rsidP="00962BBC">
            <w:pPr>
              <w:rPr>
                <w:rFonts w:ascii="Arial" w:hAnsi="Arial" w:cs="Arial"/>
                <w:b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joyful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845D5ED" w14:textId="376D15E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2A2CD5DE" w14:textId="38AF223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012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23E5D04E" w14:textId="520EAAA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36E66BDD" w14:textId="20B2F42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948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D86BE3A" w14:textId="1672384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  <w:tr w:rsidR="00962BBC" w:rsidRPr="00871C69" w14:paraId="7429F520" w14:textId="77777777" w:rsidTr="00020194">
        <w:trPr>
          <w:trHeight w:val="531"/>
        </w:trPr>
        <w:tc>
          <w:tcPr>
            <w:tcW w:w="4061" w:type="dxa"/>
            <w:shd w:val="clear" w:color="auto" w:fill="FFFFFF" w:themeFill="background1"/>
            <w:vAlign w:val="center"/>
          </w:tcPr>
          <w:p w14:paraId="0D00A9CE" w14:textId="11A40A9E" w:rsidR="00962BBC" w:rsidRPr="00962BBC" w:rsidRDefault="00962BBC" w:rsidP="00962BBC">
            <w:pPr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PANAS_BASELINE_ac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6D7F09BE" w14:textId="442C431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626" w:type="dxa"/>
            <w:shd w:val="clear" w:color="auto" w:fill="FFFFFF" w:themeFill="background1"/>
            <w:vAlign w:val="center"/>
          </w:tcPr>
          <w:p w14:paraId="3DA5A9EC" w14:textId="518A7FC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0,011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1F383C04" w14:textId="17B6AEF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5A5B39D9" w14:textId="0C4DFB8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 w:themeColor="text1"/>
              </w:rPr>
              <w:t>0,953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B0C5BC9" w14:textId="40C4D63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62BBC">
              <w:rPr>
                <w:rFonts w:ascii="Arial" w:hAnsi="Arial" w:cs="Arial"/>
                <w:color w:val="000000"/>
              </w:rPr>
              <w:t>0,953</w:t>
            </w:r>
          </w:p>
        </w:tc>
      </w:tr>
    </w:tbl>
    <w:p w14:paraId="65BF2BA0" w14:textId="77777777" w:rsidR="00C07E56" w:rsidRDefault="00C07E56" w:rsidP="00C07E56">
      <w:pPr>
        <w:ind w:left="-284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102665CA" w14:textId="77777777" w:rsidR="00F97505" w:rsidRDefault="00F97505" w:rsidP="00C07E56">
      <w:pPr>
        <w:spacing w:after="120" w:line="360" w:lineRule="auto"/>
        <w:ind w:left="-284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218FCA59" w14:textId="240C8A67" w:rsidR="00C07E56" w:rsidRDefault="00121E08" w:rsidP="00C07E56">
      <w:pPr>
        <w:spacing w:after="120" w:line="360" w:lineRule="auto"/>
        <w:ind w:left="-284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Ad. </w:t>
      </w:r>
      <w:r w:rsidR="00D94F39" w:rsidRPr="005F100A">
        <w:rPr>
          <w:rFonts w:ascii="Times New Roman" w:hAnsi="Times New Roman" w:cs="Times New Roman"/>
          <w:b/>
          <w:sz w:val="24"/>
          <w:szCs w:val="24"/>
          <w:lang w:val="en-AU"/>
        </w:rPr>
        <w:t>4.</w:t>
      </w:r>
      <w:r w:rsidR="00D94F39" w:rsidRPr="00D94F39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2a)</w:t>
      </w:r>
      <w:r w:rsidR="00D94F39"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elationships between absolute rs </w:t>
      </w:r>
      <w:r w:rsid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Delta EC at baseline </w:t>
      </w:r>
      <w:r w:rsidR="00D94F39" w:rsidRPr="005F100A">
        <w:rPr>
          <w:rFonts w:ascii="Times New Roman" w:hAnsi="Times New Roman" w:cs="Times New Roman"/>
          <w:b/>
          <w:sz w:val="24"/>
          <w:szCs w:val="24"/>
          <w:lang w:val="en-AU"/>
        </w:rPr>
        <w:t>and PANAS</w:t>
      </w:r>
      <w:r w:rsid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t baseline </w:t>
      </w:r>
    </w:p>
    <w:tbl>
      <w:tblPr>
        <w:tblStyle w:val="Tabellenraster"/>
        <w:tblW w:w="10073" w:type="dxa"/>
        <w:tblInd w:w="-856" w:type="dxa"/>
        <w:tblLook w:val="04A0" w:firstRow="1" w:lastRow="0" w:firstColumn="1" w:lastColumn="0" w:noHBand="0" w:noVBand="1"/>
      </w:tblPr>
      <w:tblGrid>
        <w:gridCol w:w="4057"/>
        <w:gridCol w:w="531"/>
        <w:gridCol w:w="1361"/>
        <w:gridCol w:w="1487"/>
        <w:gridCol w:w="1327"/>
        <w:gridCol w:w="1310"/>
      </w:tblGrid>
      <w:tr w:rsidR="00962BBC" w:rsidRPr="00737CD2" w14:paraId="672186E5" w14:textId="77777777" w:rsidTr="00962BBC">
        <w:trPr>
          <w:trHeight w:val="562"/>
        </w:trPr>
        <w:tc>
          <w:tcPr>
            <w:tcW w:w="4057" w:type="dxa"/>
            <w:shd w:val="clear" w:color="auto" w:fill="BFBFBF" w:themeFill="background1" w:themeFillShade="BF"/>
            <w:vAlign w:val="center"/>
          </w:tcPr>
          <w:p w14:paraId="26CDB4E5" w14:textId="5515303B" w:rsidR="00962BBC" w:rsidRPr="00121E08" w:rsidRDefault="00D94F39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100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 </w:t>
            </w:r>
            <w:r w:rsidR="00962BBC" w:rsidRPr="001043E3">
              <w:rPr>
                <w:b/>
              </w:rPr>
              <w:t>Clin-Psy Questionnaires / Subscale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3CA16CCA" w14:textId="7897A772" w:rsidR="00962BBC" w:rsidRPr="00121E08" w:rsidRDefault="00962BBC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N</w:t>
            </w:r>
          </w:p>
        </w:tc>
        <w:tc>
          <w:tcPr>
            <w:tcW w:w="1361" w:type="dxa"/>
            <w:shd w:val="clear" w:color="auto" w:fill="BFBFBF" w:themeFill="background1" w:themeFillShade="BF"/>
            <w:vAlign w:val="center"/>
          </w:tcPr>
          <w:p w14:paraId="17D75E2F" w14:textId="28D57302" w:rsidR="00962BBC" w:rsidRPr="00121E08" w:rsidRDefault="00962BBC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Pearson Correlation</w:t>
            </w:r>
          </w:p>
        </w:tc>
        <w:tc>
          <w:tcPr>
            <w:tcW w:w="1487" w:type="dxa"/>
            <w:shd w:val="clear" w:color="auto" w:fill="BFBFBF" w:themeFill="background1" w:themeFillShade="BF"/>
            <w:vAlign w:val="center"/>
          </w:tcPr>
          <w:p w14:paraId="6BA0CDF9" w14:textId="27430261" w:rsidR="00962BBC" w:rsidRDefault="00962BBC" w:rsidP="00962BBC">
            <w:pPr>
              <w:jc w:val="center"/>
              <w:rPr>
                <w:b/>
              </w:rPr>
            </w:pPr>
            <w:r>
              <w:rPr>
                <w:b/>
              </w:rPr>
              <w:t>Effect</w:t>
            </w:r>
            <w:r w:rsidR="00737CD2">
              <w:rPr>
                <w:b/>
              </w:rPr>
              <w:t xml:space="preserve"> </w:t>
            </w:r>
            <w:r>
              <w:rPr>
                <w:b/>
              </w:rPr>
              <w:t xml:space="preserve">size </w:t>
            </w:r>
          </w:p>
          <w:p w14:paraId="4696C520" w14:textId="2FB06481" w:rsidR="00962BBC" w:rsidRPr="00871C69" w:rsidRDefault="00962BBC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</w:rPr>
              <w:t>(Cohen</w:t>
            </w:r>
            <w:r w:rsidR="00020194">
              <w:rPr>
                <w:sz w:val="18"/>
                <w:szCs w:val="18"/>
              </w:rPr>
              <w:t>,</w:t>
            </w:r>
            <w:r w:rsidRPr="00760B5D">
              <w:rPr>
                <w:sz w:val="18"/>
                <w:szCs w:val="18"/>
              </w:rPr>
              <w:t xml:space="preserve"> 1992)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center"/>
          </w:tcPr>
          <w:p w14:paraId="02E66207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Significance </w:t>
            </w:r>
          </w:p>
          <w:p w14:paraId="5B4B476F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 uncorrected</w:t>
            </w:r>
          </w:p>
          <w:p w14:paraId="04C0CD88" w14:textId="72006390" w:rsidR="00962BBC" w:rsidRPr="00760B5D" w:rsidRDefault="00962BBC" w:rsidP="00962BBC">
            <w:pPr>
              <w:jc w:val="center"/>
              <w:rPr>
                <w:b/>
                <w:i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  <w:tc>
          <w:tcPr>
            <w:tcW w:w="1310" w:type="dxa"/>
            <w:shd w:val="clear" w:color="auto" w:fill="BFBFBF" w:themeFill="background1" w:themeFillShade="BF"/>
            <w:vAlign w:val="center"/>
          </w:tcPr>
          <w:p w14:paraId="1ADFE2A8" w14:textId="692327F5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</w:t>
            </w:r>
          </w:p>
          <w:p w14:paraId="1A070081" w14:textId="77777777" w:rsidR="00962BBC" w:rsidRPr="002D6FF6" w:rsidRDefault="00962BBC" w:rsidP="00962BBC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BH-adjusted </w:t>
            </w:r>
          </w:p>
          <w:p w14:paraId="13B6CEA0" w14:textId="19AB148E" w:rsidR="00962BBC" w:rsidRPr="00871C69" w:rsidRDefault="00962BBC" w:rsidP="00962BB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</w:tr>
      <w:tr w:rsidR="00962BBC" w:rsidRPr="00871C69" w14:paraId="04FE37BC" w14:textId="77777777" w:rsidTr="00962BBC">
        <w:trPr>
          <w:trHeight w:val="531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0C40F6EE" w14:textId="691E5527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annoyed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334DC5FA" w14:textId="47D2F30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49B0E688" w14:textId="02C1606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321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43DA7BCB" w14:textId="7CEE52B1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62E81FAA" w14:textId="13F86DE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064</w:t>
            </w:r>
            <w:r w:rsidRPr="002125D9">
              <w:rPr>
                <w:rFonts w:ascii="Arial" w:hAnsi="Arial" w:cs="Arial"/>
                <w:color w:val="000000"/>
                <w:vertAlign w:val="superscript"/>
                <w:lang w:val="en-US"/>
              </w:rPr>
              <w:t>T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37990915" w14:textId="7399809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761</w:t>
            </w:r>
          </w:p>
        </w:tc>
      </w:tr>
      <w:tr w:rsidR="00962BBC" w:rsidRPr="00871C69" w14:paraId="43CA6836" w14:textId="77777777" w:rsidTr="00962BBC">
        <w:trPr>
          <w:trHeight w:val="562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27ACD741" w14:textId="4BB595A1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enthusiastic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2CCA95AE" w14:textId="4F9B3C1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72DD0F79" w14:textId="115DD3F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320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3E75D009" w14:textId="5DE74676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508AFCFF" w14:textId="3C9DABB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069</w:t>
            </w:r>
            <w:r w:rsidRPr="002125D9">
              <w:rPr>
                <w:rFonts w:ascii="Arial" w:hAnsi="Arial" w:cs="Arial"/>
                <w:color w:val="000000"/>
                <w:vertAlign w:val="superscript"/>
                <w:lang w:val="en-US"/>
              </w:rPr>
              <w:t>T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36DC7D94" w14:textId="7E1396B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761</w:t>
            </w:r>
          </w:p>
        </w:tc>
      </w:tr>
      <w:tr w:rsidR="00962BBC" w:rsidRPr="00871C69" w14:paraId="1A38E180" w14:textId="77777777" w:rsidTr="00962BBC">
        <w:trPr>
          <w:trHeight w:val="531"/>
        </w:trPr>
        <w:tc>
          <w:tcPr>
            <w:tcW w:w="4057" w:type="dxa"/>
            <w:vAlign w:val="center"/>
          </w:tcPr>
          <w:p w14:paraId="470CCA77" w14:textId="103A20E0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strong</w:t>
            </w:r>
          </w:p>
        </w:tc>
        <w:tc>
          <w:tcPr>
            <w:tcW w:w="531" w:type="dxa"/>
            <w:vAlign w:val="center"/>
          </w:tcPr>
          <w:p w14:paraId="50C011D1" w14:textId="57999AB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vAlign w:val="center"/>
          </w:tcPr>
          <w:p w14:paraId="73786FEA" w14:textId="3AD2806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262</w:t>
            </w:r>
          </w:p>
        </w:tc>
        <w:tc>
          <w:tcPr>
            <w:tcW w:w="1487" w:type="dxa"/>
            <w:vAlign w:val="center"/>
          </w:tcPr>
          <w:p w14:paraId="3F2C82BC" w14:textId="0C8707F1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small</w:t>
            </w:r>
          </w:p>
        </w:tc>
        <w:tc>
          <w:tcPr>
            <w:tcW w:w="1327" w:type="dxa"/>
            <w:vAlign w:val="center"/>
          </w:tcPr>
          <w:p w14:paraId="6CEA54FE" w14:textId="07D128B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134</w:t>
            </w:r>
          </w:p>
        </w:tc>
        <w:tc>
          <w:tcPr>
            <w:tcW w:w="1310" w:type="dxa"/>
            <w:vAlign w:val="center"/>
          </w:tcPr>
          <w:p w14:paraId="718BC607" w14:textId="7F1893C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51D23C8F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132FA5B9" w14:textId="210BED9F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guilty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5F562DB" w14:textId="3895DD2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1DE2B52" w14:textId="68519E7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22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125CEC8" w14:textId="334871AF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DE70247" w14:textId="7E13551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19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5114008" w14:textId="74CB7F7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172582B0" w14:textId="77777777" w:rsidTr="00962BB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96A28FF" w14:textId="61A7A1BC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prou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8B37975" w14:textId="1E394D1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8474789" w14:textId="1750447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22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23534A2" w14:textId="7D3E04D6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58602F9" w14:textId="46B402B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22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1709589" w14:textId="624F413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6861B520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15134C38" w14:textId="76F4933E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Posi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05FAF40" w14:textId="7D5FC83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1D2F8DA" w14:textId="5E910C9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19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1C74DA82" w14:textId="4F4C83C5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DDDFBB8" w14:textId="02D8D22B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27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EBC49A3" w14:textId="512CC71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4CEFA057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76E79D6" w14:textId="1FC1AB95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determi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444C36F" w14:textId="7D9E086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D0A581C" w14:textId="32B52CB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16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01B6288" w14:textId="45680A7C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2CAE202" w14:textId="53036B2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36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5A458CE" w14:textId="080E973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47DE6DD7" w14:textId="77777777" w:rsidTr="00962BB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1FE70AB7" w14:textId="63E048EC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hostil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D92D18A" w14:textId="6B802AA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47D8AC8" w14:textId="2EF2781B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12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96F6C80" w14:textId="436722CB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77131DB" w14:textId="45318A9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49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18A0B41" w14:textId="2C4D2AD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52703499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B28B7E8" w14:textId="2E5A5EC0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confus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4242137" w14:textId="26F6797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91AFDF8" w14:textId="589E223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11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5D9D2A4" w14:textId="66AEA73A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530EBA1" w14:textId="189F674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52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F2325DC" w14:textId="3C92576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73AD29EF" w14:textId="77777777" w:rsidTr="00962BB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59EBCF5" w14:textId="5BF1BD7F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atten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5C3C1A5" w14:textId="4593985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1E8AB16" w14:textId="4A47D47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11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AB16407" w14:textId="555241F9" w:rsidR="00962BBC" w:rsidRPr="00962BBC" w:rsidRDefault="00962BBC" w:rsidP="00962BBC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C016C60" w14:textId="364ACCA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54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4052019" w14:textId="50CC631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00DCBA5E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552EA145" w14:textId="63FF917E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anxious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8EDC02F" w14:textId="40AF908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3F2CF66" w14:textId="2A498CE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09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7845D72" w14:textId="4FB9C87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CF1549A" w14:textId="6E9976FB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58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A31BAEC" w14:textId="6DA7799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186A3F52" w14:textId="77777777" w:rsidTr="00962BB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2EE65854" w14:textId="5E7D7F3D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nervous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5D7607D" w14:textId="62B024C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29D75D0" w14:textId="1A80E25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9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17545AD1" w14:textId="254D7E3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0B30115A" w14:textId="10767F5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62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A7A1451" w14:textId="6147666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797A5DDF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F0BE2BD" w14:textId="0F8739A7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joyful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6063E1B" w14:textId="5D77952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8897CA7" w14:textId="4FA1841B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6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1BB2E1F" w14:textId="28EFC1C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CD2DDB4" w14:textId="2D00AFC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73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B7603BD" w14:textId="4E16694F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4B6D9F4E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67029B9" w14:textId="51BB841F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interes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7FD85D4" w14:textId="0255ED9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4041E3C" w14:textId="3588249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5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A6C1E83" w14:textId="10EA835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6F62E4F" w14:textId="0E6470D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75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937C42C" w14:textId="509032B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124A0047" w14:textId="77777777" w:rsidTr="00962BB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7854C93" w14:textId="21C88BE7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irrita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FD78A0D" w14:textId="42F0052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AD80F14" w14:textId="0D0198C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5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9979D41" w14:textId="0FBD0DA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51ADD95" w14:textId="3E489748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77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6D55C7E" w14:textId="6D5B5D6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40993FA8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BF9679B" w14:textId="25ABF350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ac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6A08678B" w14:textId="114F09AD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F792F36" w14:textId="2032DD3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5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950F58D" w14:textId="62C174DE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A71D38F" w14:textId="01E0761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78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C43657C" w14:textId="52B37A9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042E4FC9" w14:textId="77777777" w:rsidTr="00962BB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522BE260" w14:textId="50A20819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asham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8986E9D" w14:textId="5A5E00CA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AD872E7" w14:textId="635135D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46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1404D51" w14:textId="32AD412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557582C" w14:textId="1B1EBDB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80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AA983B3" w14:textId="0BCDE85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70F688CE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7FB778C1" w14:textId="731D7E39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exci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CA080CB" w14:textId="3D8BB853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479CF2C" w14:textId="342B109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3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B2ED882" w14:textId="3BA8C96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09BC42F" w14:textId="05604D1B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83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7BB213A" w14:textId="32DE98E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0D22DB7D" w14:textId="77777777" w:rsidTr="00962BB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CEB45C4" w14:textId="4D803410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Nega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8E03EA8" w14:textId="7328FCF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DD06D53" w14:textId="067CCCA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03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1666F14" w14:textId="554397F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9964DF3" w14:textId="5A7ABD7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85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C9B4E98" w14:textId="12C20DC1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41BB4B26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D4AFBB7" w14:textId="4A5A1E42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awak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0A762E4" w14:textId="7CC4A697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0897C47" w14:textId="1F37F35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29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11708BBA" w14:textId="1D2A8C6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CE1D9F5" w14:textId="31C2F14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87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DF02B56" w14:textId="56393CE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2</w:t>
            </w:r>
          </w:p>
        </w:tc>
      </w:tr>
      <w:tr w:rsidR="00962BBC" w:rsidRPr="00871C69" w14:paraId="21A8F766" w14:textId="77777777" w:rsidTr="00962BB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93EC087" w14:textId="7E4798A6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frighte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76CDF13" w14:textId="407EBCC0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6B6A22F" w14:textId="591BE66B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09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E6E8770" w14:textId="0458BD1C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ADFECB9" w14:textId="1EAEADA6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6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C8A5343" w14:textId="2F7371C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89</w:t>
            </w:r>
          </w:p>
        </w:tc>
      </w:tr>
      <w:tr w:rsidR="00962BBC" w:rsidRPr="00871C69" w14:paraId="5416F67B" w14:textId="77777777" w:rsidTr="00962BB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A27D786" w14:textId="1BB80DDF" w:rsidR="00962BBC" w:rsidRPr="00962BBC" w:rsidRDefault="00962BBC" w:rsidP="00962BBC">
            <w:pPr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BASELINE_concer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58416DC" w14:textId="1E637A74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76DADF9" w14:textId="695D76F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0,00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7AAE901" w14:textId="5B5B9A69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4F99CFD" w14:textId="2E487B05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8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7EA56F6" w14:textId="7B897FD2" w:rsidR="00962BBC" w:rsidRPr="00962BBC" w:rsidRDefault="00962BBC" w:rsidP="00962BB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0,989</w:t>
            </w:r>
          </w:p>
        </w:tc>
      </w:tr>
    </w:tbl>
    <w:p w14:paraId="0FFAA1BB" w14:textId="77777777" w:rsidR="00D94F39" w:rsidRDefault="00D94F39" w:rsidP="00D94F39">
      <w:pPr>
        <w:rPr>
          <w:lang w:val="en-AU"/>
        </w:rPr>
      </w:pPr>
    </w:p>
    <w:p w14:paraId="70F10C23" w14:textId="77777777" w:rsidR="00F97505" w:rsidRDefault="00F97505" w:rsidP="00C07E5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E345C58" w14:textId="22D56E31" w:rsidR="00A07AA0" w:rsidRPr="005F100A" w:rsidRDefault="00A07AA0" w:rsidP="00C07E56">
      <w:pPr>
        <w:spacing w:line="360" w:lineRule="auto"/>
        <w:rPr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Ad.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4.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2</w:t>
      </w:r>
      <w:r w:rsidR="002A6180">
        <w:rPr>
          <w:rFonts w:ascii="Times New Roman" w:hAnsi="Times New Roman" w:cs="Times New Roman"/>
          <w:b/>
          <w:sz w:val="24"/>
          <w:szCs w:val="24"/>
          <w:lang w:val="en-AU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)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elationships between absolute rs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Delta EO at baseline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and PANA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at baseline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 </w:t>
      </w:r>
    </w:p>
    <w:p w14:paraId="1C81225D" w14:textId="5D116490" w:rsidR="00A07AA0" w:rsidRPr="005F100A" w:rsidRDefault="00A07AA0" w:rsidP="00C07E5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5F100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s no significant results were obtained regarding the potential relationships between </w:t>
      </w:r>
      <w:r w:rsidRPr="00A07A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bsolute rs Delta EO at b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seline and PANAS at baseline, no further analysis or corrections were conducted.</w:t>
      </w:r>
    </w:p>
    <w:p w14:paraId="66079E4E" w14:textId="49B1C60C" w:rsidR="00A07AA0" w:rsidRDefault="00A07AA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4079B64" w14:textId="72E12DC8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3A6456C" w14:textId="5CC20C23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1B5874A2" w14:textId="2B7F1D21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68D5042" w14:textId="364CC294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39D16FFF" w14:textId="32C26760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67048A44" w14:textId="34393BFA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12BEC788" w14:textId="3BF95A7D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68113C15" w14:textId="783AE730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6C41C6B" w14:textId="2C82F1A4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367CDFF8" w14:textId="6FA8FA31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093267B" w14:textId="6838201C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C34D3CC" w14:textId="21AE1C18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2F78762C" w14:textId="3B5A4B54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1208AB16" w14:textId="71982F19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653D68D" w14:textId="095AE4D3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F092108" w14:textId="1C451A75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2214B95F" w14:textId="10183433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B975555" w14:textId="47B15853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99635B3" w14:textId="12971428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8ED0D62" w14:textId="4927540C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4D03C56" w14:textId="43A758E7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60A6F76" w14:textId="5962B7AA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3B2CDEA2" w14:textId="4365B994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308D3C9B" w14:textId="355AD7FB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91C9192" w14:textId="77777777" w:rsidR="002A6180" w:rsidRDefault="002A6180" w:rsidP="00121E08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0CF205F" w14:textId="77777777" w:rsidR="00F97505" w:rsidRDefault="00F97505" w:rsidP="00C07E56">
      <w:pPr>
        <w:spacing w:after="120" w:line="360" w:lineRule="auto"/>
        <w:ind w:left="-142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2E3F7E20" w14:textId="466737A9" w:rsidR="00121E08" w:rsidRPr="005F100A" w:rsidRDefault="00121E08" w:rsidP="00C07E56">
      <w:pPr>
        <w:spacing w:after="120" w:line="360" w:lineRule="auto"/>
        <w:ind w:left="-142"/>
        <w:rPr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Ad.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4.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2A6180">
        <w:rPr>
          <w:rFonts w:ascii="Times New Roman" w:hAnsi="Times New Roman" w:cs="Times New Roman"/>
          <w:b/>
          <w:sz w:val="24"/>
          <w:szCs w:val="24"/>
          <w:lang w:val="en-AU"/>
        </w:rPr>
        <w:t>3a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)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elationships between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changes in 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absolute rs </w:t>
      </w:r>
      <w:r w:rsidR="002A6180">
        <w:rPr>
          <w:rFonts w:ascii="Times New Roman" w:hAnsi="Times New Roman" w:cs="Times New Roman"/>
          <w:b/>
          <w:sz w:val="24"/>
          <w:szCs w:val="24"/>
          <w:lang w:val="en-AU"/>
        </w:rPr>
        <w:t>Alpha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E</w:t>
      </w:r>
      <w:r w:rsidR="002A6180">
        <w:rPr>
          <w:rFonts w:ascii="Times New Roman" w:hAnsi="Times New Roman" w:cs="Times New Roman"/>
          <w:b/>
          <w:sz w:val="24"/>
          <w:szCs w:val="24"/>
          <w:lang w:val="en-AU"/>
        </w:rPr>
        <w:t>O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(post-pre)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changes in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PANA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(post </w:t>
      </w:r>
      <w:r w:rsidR="00C07E56">
        <w:rPr>
          <w:rFonts w:ascii="Times New Roman" w:hAnsi="Times New Roman" w:cs="Times New Roman"/>
          <w:b/>
          <w:sz w:val="24"/>
          <w:szCs w:val="24"/>
          <w:lang w:val="en-AU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pre) 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 </w:t>
      </w:r>
    </w:p>
    <w:tbl>
      <w:tblPr>
        <w:tblStyle w:val="Tabellenraster"/>
        <w:tblW w:w="10073" w:type="dxa"/>
        <w:tblInd w:w="-856" w:type="dxa"/>
        <w:tblLook w:val="04A0" w:firstRow="1" w:lastRow="0" w:firstColumn="1" w:lastColumn="0" w:noHBand="0" w:noVBand="1"/>
      </w:tblPr>
      <w:tblGrid>
        <w:gridCol w:w="4057"/>
        <w:gridCol w:w="531"/>
        <w:gridCol w:w="1361"/>
        <w:gridCol w:w="1487"/>
        <w:gridCol w:w="1327"/>
        <w:gridCol w:w="1310"/>
      </w:tblGrid>
      <w:tr w:rsidR="004A005A" w:rsidRPr="00737CD2" w14:paraId="575F749E" w14:textId="77777777" w:rsidTr="004A005A">
        <w:trPr>
          <w:trHeight w:val="562"/>
        </w:trPr>
        <w:tc>
          <w:tcPr>
            <w:tcW w:w="4057" w:type="dxa"/>
            <w:shd w:val="clear" w:color="auto" w:fill="BFBFBF" w:themeFill="background1" w:themeFillShade="BF"/>
            <w:vAlign w:val="center"/>
          </w:tcPr>
          <w:p w14:paraId="3531D22E" w14:textId="77777777" w:rsidR="004A005A" w:rsidRPr="00121E08" w:rsidRDefault="004A005A" w:rsidP="004A005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43E3">
              <w:rPr>
                <w:b/>
              </w:rPr>
              <w:t>Clin-Psy Questionnaires / Subscale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53591117" w14:textId="77777777" w:rsidR="004A005A" w:rsidRPr="00121E08" w:rsidRDefault="004A005A" w:rsidP="004A005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N</w:t>
            </w:r>
          </w:p>
        </w:tc>
        <w:tc>
          <w:tcPr>
            <w:tcW w:w="1361" w:type="dxa"/>
            <w:shd w:val="clear" w:color="auto" w:fill="BFBFBF" w:themeFill="background1" w:themeFillShade="BF"/>
            <w:vAlign w:val="center"/>
          </w:tcPr>
          <w:p w14:paraId="1AF18C27" w14:textId="77777777" w:rsidR="004A005A" w:rsidRPr="00121E08" w:rsidRDefault="004A005A" w:rsidP="004A005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Pearson Correlation</w:t>
            </w:r>
          </w:p>
        </w:tc>
        <w:tc>
          <w:tcPr>
            <w:tcW w:w="1487" w:type="dxa"/>
            <w:shd w:val="clear" w:color="auto" w:fill="BFBFBF" w:themeFill="background1" w:themeFillShade="BF"/>
            <w:vAlign w:val="center"/>
          </w:tcPr>
          <w:p w14:paraId="3AA603C5" w14:textId="2D1A6B11" w:rsidR="004A005A" w:rsidRDefault="004A005A" w:rsidP="004A005A">
            <w:pPr>
              <w:jc w:val="center"/>
              <w:rPr>
                <w:b/>
              </w:rPr>
            </w:pPr>
            <w:r>
              <w:rPr>
                <w:b/>
              </w:rPr>
              <w:t>Effect</w:t>
            </w:r>
            <w:r w:rsidR="00737CD2">
              <w:rPr>
                <w:b/>
              </w:rPr>
              <w:t xml:space="preserve"> </w:t>
            </w:r>
            <w:r>
              <w:rPr>
                <w:b/>
              </w:rPr>
              <w:t xml:space="preserve">size </w:t>
            </w:r>
          </w:p>
          <w:p w14:paraId="11E51280" w14:textId="0E417802" w:rsidR="004A005A" w:rsidRPr="00871C69" w:rsidRDefault="004A005A" w:rsidP="004A005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</w:rPr>
              <w:t>(Cohen</w:t>
            </w:r>
            <w:r w:rsidR="00020194">
              <w:rPr>
                <w:sz w:val="18"/>
                <w:szCs w:val="18"/>
              </w:rPr>
              <w:t>,</w:t>
            </w:r>
            <w:r w:rsidRPr="00760B5D">
              <w:rPr>
                <w:sz w:val="18"/>
                <w:szCs w:val="18"/>
              </w:rPr>
              <w:t xml:space="preserve"> 1992)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center"/>
          </w:tcPr>
          <w:p w14:paraId="1B4B0D3D" w14:textId="77777777" w:rsidR="004A005A" w:rsidRPr="002D6FF6" w:rsidRDefault="004A005A" w:rsidP="004A005A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Significance </w:t>
            </w:r>
          </w:p>
          <w:p w14:paraId="2947967B" w14:textId="77777777" w:rsidR="004A005A" w:rsidRPr="002D6FF6" w:rsidRDefault="004A005A" w:rsidP="004A005A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 uncorrected</w:t>
            </w:r>
          </w:p>
          <w:p w14:paraId="143E4D0C" w14:textId="3A64C4CD" w:rsidR="004A005A" w:rsidRPr="00760B5D" w:rsidRDefault="004A005A" w:rsidP="004A005A">
            <w:pPr>
              <w:jc w:val="center"/>
              <w:rPr>
                <w:b/>
                <w:i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  <w:tc>
          <w:tcPr>
            <w:tcW w:w="1310" w:type="dxa"/>
            <w:shd w:val="clear" w:color="auto" w:fill="BFBFBF" w:themeFill="background1" w:themeFillShade="BF"/>
            <w:vAlign w:val="center"/>
          </w:tcPr>
          <w:p w14:paraId="725C7C35" w14:textId="128505DB" w:rsidR="004A005A" w:rsidRPr="002D6FF6" w:rsidRDefault="004A005A" w:rsidP="004A005A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</w:t>
            </w:r>
          </w:p>
          <w:p w14:paraId="6115EA59" w14:textId="77777777" w:rsidR="004A005A" w:rsidRPr="002D6FF6" w:rsidRDefault="004A005A" w:rsidP="004A005A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BH-adjusted </w:t>
            </w:r>
          </w:p>
          <w:p w14:paraId="20CC4428" w14:textId="77777777" w:rsidR="004A005A" w:rsidRPr="00871C69" w:rsidRDefault="004A005A" w:rsidP="004A005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</w:tr>
      <w:tr w:rsidR="004A005A" w:rsidRPr="003775A9" w14:paraId="339FDE02" w14:textId="77777777" w:rsidTr="004A005A">
        <w:trPr>
          <w:trHeight w:val="531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0409B32F" w14:textId="368E5DFC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excited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032BC721" w14:textId="5E9AF23D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4182E12E" w14:textId="794BF662" w:rsidR="004A005A" w:rsidRPr="00962BBC" w:rsidRDefault="004A005A" w:rsidP="004A005A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,394*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4DBEE00C" w14:textId="308CB8B6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6D001C0F" w14:textId="46DEB753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026*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125074DC" w14:textId="351E7876" w:rsidR="004A005A" w:rsidRPr="00962BBC" w:rsidRDefault="004A005A" w:rsidP="004A005A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475</w:t>
            </w:r>
          </w:p>
        </w:tc>
      </w:tr>
      <w:tr w:rsidR="004A005A" w:rsidRPr="003775A9" w14:paraId="798A368E" w14:textId="77777777" w:rsidTr="004A005A">
        <w:trPr>
          <w:trHeight w:val="562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1714D483" w14:textId="0EB85BC0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joyful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15295AA4" w14:textId="723800D7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6E871021" w14:textId="69852007" w:rsidR="004A005A" w:rsidRPr="00962BBC" w:rsidRDefault="004A005A" w:rsidP="004A005A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-,354*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33933554" w14:textId="2196DCAF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3E1136C4" w14:textId="692BD69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</w:rPr>
              <w:t>0,043*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57C34711" w14:textId="38415972" w:rsidR="004A005A" w:rsidRPr="00962BBC" w:rsidRDefault="004A005A" w:rsidP="004A005A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475</w:t>
            </w:r>
          </w:p>
        </w:tc>
      </w:tr>
      <w:tr w:rsidR="004A005A" w:rsidRPr="003775A9" w14:paraId="4FEE6B0B" w14:textId="77777777" w:rsidTr="004A005A">
        <w:trPr>
          <w:trHeight w:val="531"/>
        </w:trPr>
        <w:tc>
          <w:tcPr>
            <w:tcW w:w="4057" w:type="dxa"/>
            <w:vAlign w:val="center"/>
          </w:tcPr>
          <w:p w14:paraId="465BEE8E" w14:textId="51A48800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frightened</w:t>
            </w:r>
          </w:p>
        </w:tc>
        <w:tc>
          <w:tcPr>
            <w:tcW w:w="531" w:type="dxa"/>
            <w:vAlign w:val="center"/>
          </w:tcPr>
          <w:p w14:paraId="4FDB98EC" w14:textId="332AAA5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vAlign w:val="center"/>
          </w:tcPr>
          <w:p w14:paraId="36867FAF" w14:textId="06D5F133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304</w:t>
            </w:r>
          </w:p>
        </w:tc>
        <w:tc>
          <w:tcPr>
            <w:tcW w:w="1487" w:type="dxa"/>
            <w:vAlign w:val="center"/>
          </w:tcPr>
          <w:p w14:paraId="6F9439E9" w14:textId="339CF2C0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vAlign w:val="center"/>
          </w:tcPr>
          <w:p w14:paraId="78C3AC96" w14:textId="502BFDD6" w:rsidR="004A005A" w:rsidRPr="00962BBC" w:rsidRDefault="004A005A" w:rsidP="008D4EC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086</w:t>
            </w:r>
          </w:p>
        </w:tc>
        <w:tc>
          <w:tcPr>
            <w:tcW w:w="1310" w:type="dxa"/>
            <w:vAlign w:val="center"/>
          </w:tcPr>
          <w:p w14:paraId="0D389D12" w14:textId="356EDA91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629</w:t>
            </w:r>
          </w:p>
        </w:tc>
      </w:tr>
      <w:tr w:rsidR="004A005A" w:rsidRPr="003775A9" w14:paraId="1882B7D0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88D64FC" w14:textId="30024B22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interes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367BECF" w14:textId="5892F556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E0FEBEF" w14:textId="18DACCD8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236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937349D" w14:textId="27198D0A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66BC058" w14:textId="63C6F29C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8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6175774" w14:textId="05C0F46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662</w:t>
            </w:r>
          </w:p>
        </w:tc>
      </w:tr>
      <w:tr w:rsidR="004A005A" w:rsidRPr="003775A9" w14:paraId="740A44FB" w14:textId="77777777" w:rsidTr="004A005A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9D262A7" w14:textId="630916BD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confus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71F946F" w14:textId="1CF143D3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18E3227" w14:textId="6EC3C8D2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235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28FEE87" w14:textId="1A447195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A2566CA" w14:textId="62562436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88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1F4B682" w14:textId="7EBED605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662</w:t>
            </w:r>
          </w:p>
        </w:tc>
      </w:tr>
      <w:tr w:rsidR="004A005A" w:rsidRPr="003775A9" w14:paraId="446ABE4B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9055462" w14:textId="6EBA441F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hostil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6C830F89" w14:textId="67FC11F4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AF7F619" w14:textId="4C49AC9C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23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74D2CFC" w14:textId="4EC61667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00C7D5A5" w14:textId="1DB807C8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19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68200F0" w14:textId="07E53FA8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662</w:t>
            </w:r>
          </w:p>
        </w:tc>
      </w:tr>
      <w:tr w:rsidR="004A005A" w:rsidRPr="003775A9" w14:paraId="42659D34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E132B8C" w14:textId="7AD455F0" w:rsidR="004A005A" w:rsidRPr="00962BBC" w:rsidRDefault="004A005A" w:rsidP="004A005A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guilty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07A6DB4" w14:textId="416FB6E3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3CF760D" w14:textId="75C7F09D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224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EB419AA" w14:textId="20564CE1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492217D" w14:textId="380F472B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21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E767B51" w14:textId="0D5BC49B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662</w:t>
            </w:r>
          </w:p>
        </w:tc>
      </w:tr>
      <w:tr w:rsidR="004A005A" w:rsidRPr="003775A9" w14:paraId="43218571" w14:textId="77777777" w:rsidTr="004A005A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F4CB85E" w14:textId="3EF1E1FB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determi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D49DE3E" w14:textId="1266A23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5DFC02D" w14:textId="0668B554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-0,20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4B0FFB3" w14:textId="29D016F3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A190D47" w14:textId="3D2A095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25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FC13BD7" w14:textId="451B79B6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701</w:t>
            </w:r>
          </w:p>
        </w:tc>
      </w:tr>
      <w:tr w:rsidR="004A005A" w:rsidRPr="003775A9" w14:paraId="7B9639D7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780924D4" w14:textId="60773585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asham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1D6BE9F" w14:textId="7A00F93B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65B98EC" w14:textId="1266429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15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A7FD09F" w14:textId="2F0D3F7F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C99EC61" w14:textId="10B5752D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38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41C4529" w14:textId="3E1F29F8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52</w:t>
            </w:r>
          </w:p>
        </w:tc>
      </w:tr>
      <w:tr w:rsidR="004A005A" w:rsidRPr="003775A9" w14:paraId="40458790" w14:textId="77777777" w:rsidTr="004A005A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D35E85D" w14:textId="584D1944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awak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82009FC" w14:textId="7815AC4A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02BC5FC" w14:textId="727F826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146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610411AA" w14:textId="2A49AF19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19CEA7F" w14:textId="1C5CEAA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43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987228F" w14:textId="480E248C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52</w:t>
            </w:r>
          </w:p>
        </w:tc>
      </w:tr>
      <w:tr w:rsidR="004A005A" w:rsidRPr="003775A9" w14:paraId="3C255DE4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66E8152" w14:textId="20CF1966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Nega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863F0BF" w14:textId="20B98182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D178D94" w14:textId="07AA099C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13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4B2D8AA" w14:textId="67CF2241" w:rsidR="004A005A" w:rsidRPr="00962BBC" w:rsidRDefault="004A005A" w:rsidP="004A005A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4FA55CB" w14:textId="33A3086C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44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5A73EEA" w14:textId="5BDCE998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52</w:t>
            </w:r>
          </w:p>
        </w:tc>
      </w:tr>
      <w:tr w:rsidR="004A005A" w:rsidRPr="003775A9" w14:paraId="101997C0" w14:textId="77777777" w:rsidTr="004A005A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08FC73A" w14:textId="440E33C6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strong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6DAB5EB" w14:textId="213F4DB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F81B48B" w14:textId="14940C44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12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1B720CE" w14:textId="1061FF18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A027EB1" w14:textId="1086E576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49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F9EF493" w14:textId="52BA23F6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52</w:t>
            </w:r>
          </w:p>
        </w:tc>
      </w:tr>
      <w:tr w:rsidR="004A005A" w:rsidRPr="003775A9" w14:paraId="7B6F95CE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0DF6D67" w14:textId="6FE504F9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enthusiastic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674DB4A" w14:textId="0EA75071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C0D7BAD" w14:textId="43C5BA52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-0,11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C1B0315" w14:textId="1A83E947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428356F" w14:textId="221DAB9F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51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D9B5743" w14:textId="5CC31C7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52</w:t>
            </w:r>
          </w:p>
        </w:tc>
      </w:tr>
      <w:tr w:rsidR="004A005A" w:rsidRPr="003775A9" w14:paraId="1F1E4E79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2D2F268" w14:textId="3FFCC0B0" w:rsidR="004A005A" w:rsidRPr="00962BBC" w:rsidRDefault="004A005A" w:rsidP="004A005A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annoy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1AA28EA" w14:textId="1389A945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7F08E80" w14:textId="232F688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-0,079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0401F3D" w14:textId="51990D0D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200B026" w14:textId="674DBEBD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66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A2B02FC" w14:textId="5596B73E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52</w:t>
            </w:r>
          </w:p>
        </w:tc>
      </w:tr>
      <w:tr w:rsidR="004A005A" w:rsidRPr="003775A9" w14:paraId="6C9B83AD" w14:textId="77777777" w:rsidTr="004A005A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8B53206" w14:textId="5E790012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irrita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A4D079E" w14:textId="6CC8C552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82A0068" w14:textId="6D46DE4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079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FF68ECD" w14:textId="779697C4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2F8FD67" w14:textId="2C9B398B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66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093AE88" w14:textId="3F72677D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52</w:t>
            </w:r>
          </w:p>
        </w:tc>
      </w:tr>
      <w:tr w:rsidR="004A005A" w:rsidRPr="003775A9" w14:paraId="55AE16B8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25176FD2" w14:textId="63048E1A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concer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F299B64" w14:textId="52CA8E54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A3B0579" w14:textId="3FC3177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-0,07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13913067" w14:textId="6749378E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1D14748" w14:textId="59FB5E04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70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1B707AC" w14:textId="451E2DD6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52</w:t>
            </w:r>
          </w:p>
        </w:tc>
      </w:tr>
      <w:tr w:rsidR="004A005A" w:rsidRPr="003775A9" w14:paraId="7341965C" w14:textId="77777777" w:rsidTr="004A005A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12AA6464" w14:textId="40CC53F0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ac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DDA181C" w14:textId="3A67053F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2DBC476" w14:textId="1D410866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06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D4CDF18" w14:textId="7EE53E7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08D74AEE" w14:textId="1B52951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73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BDD48DF" w14:textId="44A85525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52</w:t>
            </w:r>
          </w:p>
        </w:tc>
      </w:tr>
      <w:tr w:rsidR="004A005A" w:rsidRPr="003775A9" w14:paraId="094C9BC1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632314C" w14:textId="79BCE584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nervous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E99FD69" w14:textId="62EBE19B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49B85F4" w14:textId="0E3AEC2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04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6A8BD57B" w14:textId="3B99588E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28388A0" w14:textId="4A2EAB2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81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4D8B962" w14:textId="466241CF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86</w:t>
            </w:r>
          </w:p>
        </w:tc>
      </w:tr>
      <w:tr w:rsidR="004A005A" w:rsidRPr="003775A9" w14:paraId="5C26EC47" w14:textId="77777777" w:rsidTr="004A005A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5AFFE299" w14:textId="5EBDF628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Posi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5A4FD39" w14:textId="058141EC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5932DED" w14:textId="4ACABA5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034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6C894533" w14:textId="04E721D2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D4FD05B" w14:textId="7B691DE1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85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13AE9C4" w14:textId="4B1D4794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86</w:t>
            </w:r>
          </w:p>
        </w:tc>
      </w:tr>
      <w:tr w:rsidR="004A005A" w:rsidRPr="003775A9" w14:paraId="540E8A96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5C434518" w14:textId="38994A74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prou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BBE99BD" w14:textId="5E5BCA56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A1CB056" w14:textId="026E359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01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8B0A70A" w14:textId="32092DC9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461EEDB" w14:textId="0AAC46B7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94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928248A" w14:textId="39F919DC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89</w:t>
            </w:r>
          </w:p>
        </w:tc>
      </w:tr>
      <w:tr w:rsidR="004A005A" w:rsidRPr="003775A9" w14:paraId="1895D96A" w14:textId="77777777" w:rsidTr="004A005A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CE78F22" w14:textId="6BCA0986" w:rsidR="004A005A" w:rsidRPr="00962BBC" w:rsidRDefault="004A005A" w:rsidP="004A005A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anxious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6A6AE1BE" w14:textId="5909938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163206C" w14:textId="5F6C8C90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005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F376775" w14:textId="252E5036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E425F2C" w14:textId="0E218545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97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9896FE1" w14:textId="5C150A8B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89</w:t>
            </w:r>
          </w:p>
        </w:tc>
      </w:tr>
      <w:tr w:rsidR="004A005A" w:rsidRPr="003775A9" w14:paraId="6DA5F401" w14:textId="77777777" w:rsidTr="004A005A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7C286B5" w14:textId="40DC3B29" w:rsidR="004A005A" w:rsidRPr="00962BBC" w:rsidRDefault="004A005A" w:rsidP="004A005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  <w:lang w:val="en-US"/>
              </w:rPr>
              <w:t>PANAS_CHANGE_atten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CB6A75F" w14:textId="625952D7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63FA447" w14:textId="17CBFCD7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-0,00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D9E9395" w14:textId="7CC7F96F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05D504C1" w14:textId="370250AE" w:rsidR="004A005A" w:rsidRPr="00962BBC" w:rsidRDefault="004A005A" w:rsidP="004A005A">
            <w:pPr>
              <w:jc w:val="center"/>
              <w:rPr>
                <w:rFonts w:ascii="Arial" w:hAnsi="Arial" w:cs="Arial"/>
                <w:color w:val="000000"/>
              </w:rPr>
            </w:pPr>
            <w:r w:rsidRPr="00962BBC">
              <w:rPr>
                <w:rFonts w:ascii="Arial" w:hAnsi="Arial" w:cs="Arial"/>
                <w:color w:val="000000"/>
              </w:rPr>
              <w:t>0,98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9FEC3AF" w14:textId="4349EB4F" w:rsidR="004A005A" w:rsidRPr="00962BBC" w:rsidRDefault="004A005A" w:rsidP="004A005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62BBC">
              <w:rPr>
                <w:rFonts w:ascii="Arial" w:hAnsi="Arial" w:cs="Arial"/>
                <w:color w:val="000000"/>
              </w:rPr>
              <w:t>0,989</w:t>
            </w:r>
          </w:p>
        </w:tc>
      </w:tr>
    </w:tbl>
    <w:p w14:paraId="7DA17EE8" w14:textId="77777777" w:rsidR="00F97505" w:rsidRDefault="00F97505" w:rsidP="00C07E56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CF60C77" w14:textId="5E9E654F" w:rsidR="006E1E10" w:rsidRPr="005F100A" w:rsidRDefault="006E1E10" w:rsidP="00C07E56">
      <w:pPr>
        <w:spacing w:after="120" w:line="360" w:lineRule="auto"/>
        <w:rPr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Ad.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4.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3b)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elationships between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changes in 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absolute rs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Alpha EC (post-pre)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changes in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PANA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(post</w:t>
      </w:r>
      <w:r w:rsidR="00C07E56">
        <w:rPr>
          <w:rFonts w:ascii="Times New Roman" w:hAnsi="Times New Roman" w:cs="Times New Roman"/>
          <w:b/>
          <w:sz w:val="24"/>
          <w:szCs w:val="24"/>
          <w:lang w:val="en-AU"/>
        </w:rPr>
        <w:t xml:space="preserve"> -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pre) 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 </w:t>
      </w:r>
    </w:p>
    <w:tbl>
      <w:tblPr>
        <w:tblStyle w:val="Tabellenraster"/>
        <w:tblW w:w="10073" w:type="dxa"/>
        <w:tblInd w:w="-856" w:type="dxa"/>
        <w:tblLook w:val="04A0" w:firstRow="1" w:lastRow="0" w:firstColumn="1" w:lastColumn="0" w:noHBand="0" w:noVBand="1"/>
      </w:tblPr>
      <w:tblGrid>
        <w:gridCol w:w="4057"/>
        <w:gridCol w:w="531"/>
        <w:gridCol w:w="1361"/>
        <w:gridCol w:w="1487"/>
        <w:gridCol w:w="1327"/>
        <w:gridCol w:w="1310"/>
      </w:tblGrid>
      <w:tr w:rsidR="006E1E10" w:rsidRPr="00737CD2" w14:paraId="503CBED1" w14:textId="77777777" w:rsidTr="006E1E10">
        <w:trPr>
          <w:trHeight w:val="562"/>
        </w:trPr>
        <w:tc>
          <w:tcPr>
            <w:tcW w:w="4057" w:type="dxa"/>
            <w:shd w:val="clear" w:color="auto" w:fill="BFBFBF" w:themeFill="background1" w:themeFillShade="BF"/>
            <w:vAlign w:val="center"/>
          </w:tcPr>
          <w:p w14:paraId="5648D8DE" w14:textId="77777777" w:rsidR="006E1E10" w:rsidRPr="00121E08" w:rsidRDefault="006E1E10" w:rsidP="006E1E1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43E3">
              <w:rPr>
                <w:b/>
              </w:rPr>
              <w:t>Clin-Psy Questionnaires / Subscale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43B499DC" w14:textId="77777777" w:rsidR="006E1E10" w:rsidRPr="00121E08" w:rsidRDefault="006E1E10" w:rsidP="006E1E1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N</w:t>
            </w:r>
          </w:p>
        </w:tc>
        <w:tc>
          <w:tcPr>
            <w:tcW w:w="1361" w:type="dxa"/>
            <w:shd w:val="clear" w:color="auto" w:fill="BFBFBF" w:themeFill="background1" w:themeFillShade="BF"/>
            <w:vAlign w:val="center"/>
          </w:tcPr>
          <w:p w14:paraId="027F6544" w14:textId="77777777" w:rsidR="006E1E10" w:rsidRPr="00121E08" w:rsidRDefault="006E1E10" w:rsidP="006E1E1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Pearson Correlation</w:t>
            </w:r>
          </w:p>
        </w:tc>
        <w:tc>
          <w:tcPr>
            <w:tcW w:w="1487" w:type="dxa"/>
            <w:shd w:val="clear" w:color="auto" w:fill="BFBFBF" w:themeFill="background1" w:themeFillShade="BF"/>
            <w:vAlign w:val="center"/>
          </w:tcPr>
          <w:p w14:paraId="6C5C9B19" w14:textId="5C640833" w:rsidR="006E1E10" w:rsidRDefault="006E1E10" w:rsidP="006E1E10">
            <w:pPr>
              <w:jc w:val="center"/>
              <w:rPr>
                <w:b/>
              </w:rPr>
            </w:pPr>
            <w:r>
              <w:rPr>
                <w:b/>
              </w:rPr>
              <w:t>Effect</w:t>
            </w:r>
            <w:r w:rsidR="00737CD2">
              <w:rPr>
                <w:b/>
              </w:rPr>
              <w:t xml:space="preserve"> </w:t>
            </w:r>
            <w:r>
              <w:rPr>
                <w:b/>
              </w:rPr>
              <w:t xml:space="preserve">size </w:t>
            </w:r>
          </w:p>
          <w:p w14:paraId="37B6ED2B" w14:textId="32166A2A" w:rsidR="006E1E10" w:rsidRPr="00871C69" w:rsidRDefault="006E1E10" w:rsidP="006E1E1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</w:rPr>
              <w:t>(Cohen</w:t>
            </w:r>
            <w:r w:rsidR="00020194">
              <w:rPr>
                <w:sz w:val="18"/>
                <w:szCs w:val="18"/>
              </w:rPr>
              <w:t>,</w:t>
            </w:r>
            <w:r w:rsidRPr="00760B5D">
              <w:rPr>
                <w:sz w:val="18"/>
                <w:szCs w:val="18"/>
              </w:rPr>
              <w:t xml:space="preserve"> 1992)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center"/>
          </w:tcPr>
          <w:p w14:paraId="7FB5685A" w14:textId="77777777" w:rsidR="006E1E10" w:rsidRPr="002D6FF6" w:rsidRDefault="006E1E10" w:rsidP="006E1E10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Significance </w:t>
            </w:r>
          </w:p>
          <w:p w14:paraId="6D714DD0" w14:textId="77777777" w:rsidR="006E1E10" w:rsidRPr="002D6FF6" w:rsidRDefault="006E1E10" w:rsidP="006E1E10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 uncorrected</w:t>
            </w:r>
          </w:p>
          <w:p w14:paraId="2EC30DFD" w14:textId="77777777" w:rsidR="006E1E10" w:rsidRPr="00760B5D" w:rsidRDefault="006E1E10" w:rsidP="006E1E10">
            <w:pPr>
              <w:jc w:val="center"/>
              <w:rPr>
                <w:b/>
                <w:i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  <w:tc>
          <w:tcPr>
            <w:tcW w:w="1310" w:type="dxa"/>
            <w:shd w:val="clear" w:color="auto" w:fill="BFBFBF" w:themeFill="background1" w:themeFillShade="BF"/>
            <w:vAlign w:val="center"/>
          </w:tcPr>
          <w:p w14:paraId="0BFC6C45" w14:textId="77777777" w:rsidR="006E1E10" w:rsidRPr="002D6FF6" w:rsidRDefault="006E1E10" w:rsidP="006E1E10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</w:t>
            </w:r>
          </w:p>
          <w:p w14:paraId="6DD23FDF" w14:textId="77777777" w:rsidR="006E1E10" w:rsidRPr="002D6FF6" w:rsidRDefault="006E1E10" w:rsidP="006E1E10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BH-adjusted </w:t>
            </w:r>
          </w:p>
          <w:p w14:paraId="35E93FAE" w14:textId="77777777" w:rsidR="006E1E10" w:rsidRPr="00871C69" w:rsidRDefault="006E1E10" w:rsidP="006E1E1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</w:tr>
      <w:tr w:rsidR="00055E4C" w:rsidRPr="003775A9" w14:paraId="5E8BE53B" w14:textId="77777777" w:rsidTr="00055E4C">
        <w:trPr>
          <w:trHeight w:val="531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45713224" w14:textId="69B62530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ctive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229D5D3B" w14:textId="6B271C1F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0A0E6539" w14:textId="566EBF1B" w:rsidR="00055E4C" w:rsidRPr="00962BBC" w:rsidRDefault="00055E4C" w:rsidP="00055E4C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27*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654DE571" w14:textId="7B9A9439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7868008E" w14:textId="293C9C98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15*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48EA45FD" w14:textId="4F5E6DD3" w:rsidR="00055E4C" w:rsidRPr="00962BBC" w:rsidRDefault="00055E4C" w:rsidP="00055E4C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27</w:t>
            </w:r>
          </w:p>
        </w:tc>
      </w:tr>
      <w:tr w:rsidR="00055E4C" w:rsidRPr="003775A9" w14:paraId="63887C3D" w14:textId="77777777" w:rsidTr="00055E4C">
        <w:trPr>
          <w:trHeight w:val="562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37E5FEF9" w14:textId="0BBD7FB0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interested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0D735793" w14:textId="71A653BC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1CF34FF6" w14:textId="14E746D7" w:rsidR="00055E4C" w:rsidRPr="00962BBC" w:rsidRDefault="00055E4C" w:rsidP="00055E4C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39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3D4F54A1" w14:textId="3259329A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276E6A2C" w14:textId="15504019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57</w:t>
            </w:r>
            <w:r w:rsidRPr="00055E4C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51EBF0FA" w14:textId="74A825F2" w:rsidR="00055E4C" w:rsidRPr="00962BBC" w:rsidRDefault="00055E4C" w:rsidP="00055E4C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631</w:t>
            </w:r>
          </w:p>
        </w:tc>
      </w:tr>
      <w:tr w:rsidR="00055E4C" w:rsidRPr="003775A9" w14:paraId="3CBA07F5" w14:textId="77777777" w:rsidTr="00055E4C">
        <w:trPr>
          <w:trHeight w:val="531"/>
        </w:trPr>
        <w:tc>
          <w:tcPr>
            <w:tcW w:w="4057" w:type="dxa"/>
            <w:vAlign w:val="center"/>
          </w:tcPr>
          <w:p w14:paraId="06130CB3" w14:textId="7FD84B9D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frightened</w:t>
            </w:r>
          </w:p>
        </w:tc>
        <w:tc>
          <w:tcPr>
            <w:tcW w:w="531" w:type="dxa"/>
            <w:vAlign w:val="center"/>
          </w:tcPr>
          <w:p w14:paraId="23DAEF05" w14:textId="07955D2E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vAlign w:val="center"/>
          </w:tcPr>
          <w:p w14:paraId="21104AF1" w14:textId="08247499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209</w:t>
            </w:r>
          </w:p>
        </w:tc>
        <w:tc>
          <w:tcPr>
            <w:tcW w:w="1487" w:type="dxa"/>
            <w:vAlign w:val="center"/>
          </w:tcPr>
          <w:p w14:paraId="0917B4E7" w14:textId="16EDDAC7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vAlign w:val="center"/>
          </w:tcPr>
          <w:p w14:paraId="6D83C1FB" w14:textId="282651BA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51</w:t>
            </w:r>
          </w:p>
        </w:tc>
        <w:tc>
          <w:tcPr>
            <w:tcW w:w="1310" w:type="dxa"/>
            <w:vAlign w:val="center"/>
          </w:tcPr>
          <w:p w14:paraId="72B59FA2" w14:textId="71C49D23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48AE08BB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7D01074" w14:textId="27D9CD95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nervous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41412CD" w14:textId="7999BE9C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1220216" w14:textId="1A326D3F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21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0B6E7FF" w14:textId="481BA919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3EF11F5" w14:textId="611A146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5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590A244" w14:textId="1ECD3B08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16F793FB" w14:textId="77777777" w:rsidTr="00055E4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5791DBDA" w14:textId="69B0973B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wak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1AC25F2" w14:textId="1B95C60F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4387009" w14:textId="5BDBDB74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214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42EC8CF" w14:textId="68330A82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1DA883D" w14:textId="408E7ADB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5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7A95A3C" w14:textId="425E6A5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09439C93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2F4B20A" w14:textId="36A6A4ED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tten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05F09C3" w14:textId="1C7EDF36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9067FC5" w14:textId="4A45EDF0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1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9605AD8" w14:textId="092702AF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089E5BC" w14:textId="350BF48F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5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53F5243" w14:textId="3B233E10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015E3182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1DA6AC7" w14:textId="3211E08E" w:rsidR="00055E4C" w:rsidRPr="00962BBC" w:rsidRDefault="00055E4C" w:rsidP="00055E4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guilty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33F10B0" w14:textId="77C5E96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56FF2DB" w14:textId="7E98E13F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84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2C4678C" w14:textId="389EA4CE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3C50AE0" w14:textId="26B1D2F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1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93F02E0" w14:textId="5210C234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3ADC06B4" w14:textId="77777777" w:rsidTr="00055E4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159DEB85" w14:textId="72E073DC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prou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666115FF" w14:textId="4A062865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595C452" w14:textId="694883EE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7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D995681" w14:textId="39253346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0E986F1A" w14:textId="0EF800D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5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8EB02ED" w14:textId="67F72F49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4FBCD436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25FA019B" w14:textId="27C9BBAE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Posi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31C6576" w14:textId="1DFA281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36D24A6" w14:textId="20E1B488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6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D23EAC5" w14:textId="632CE65C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5F258B7" w14:textId="5B45E6AA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7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D423374" w14:textId="10DE0107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452CFD4F" w14:textId="77777777" w:rsidTr="00055E4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1A260B1D" w14:textId="0131C653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concer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08515CD" w14:textId="0DD790A3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CA23123" w14:textId="21D47EC7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45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543F97D" w14:textId="4C8E40C5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BC6E7DC" w14:textId="23AEF36F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3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8B9A648" w14:textId="2FDA2689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020CB7B7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9FEA1C7" w14:textId="6D9215E6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sham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68914694" w14:textId="70106FA8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84D7C33" w14:textId="4198784B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4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FA2819A" w14:textId="0857AE3F" w:rsidR="00055E4C" w:rsidRPr="00962BBC" w:rsidRDefault="00055E4C" w:rsidP="00055E4C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852B8F3" w14:textId="09BD9D7A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5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88E3178" w14:textId="5F052A10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0B3B0801" w14:textId="77777777" w:rsidTr="00055E4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CF0A958" w14:textId="185EF7CB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nnoy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79D61D8" w14:textId="114B9D41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BBF9A3F" w14:textId="1CDC8F72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29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08D499D" w14:textId="26C450D9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74DE713" w14:textId="4A4F14FB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8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2A691FA" w14:textId="642B8EE9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5CA511E5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72AEBC37" w14:textId="0E54E0AB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Nega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477907A" w14:textId="5477D12B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9EE73F5" w14:textId="13A046C6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2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BE35D76" w14:textId="545E63E1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CE0487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C856171" w14:textId="56E4BBD9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50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3F80359" w14:textId="76167E72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055E4C" w:rsidRPr="003775A9" w14:paraId="1DEF33A3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3AC709B" w14:textId="693BC341" w:rsidR="00055E4C" w:rsidRPr="00962BBC" w:rsidRDefault="00055E4C" w:rsidP="00055E4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joyful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968D229" w14:textId="06C7DFD7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5533F4B" w14:textId="3CE300A4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94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5AFF643" w14:textId="442AA0C7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A875642" w14:textId="2007456E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1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5050DCD" w14:textId="57FDDAA4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17</w:t>
            </w:r>
          </w:p>
        </w:tc>
      </w:tr>
      <w:tr w:rsidR="00055E4C" w:rsidRPr="003775A9" w14:paraId="7E166EA2" w14:textId="77777777" w:rsidTr="00055E4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7C9CB699" w14:textId="34BE8B3A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exci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316093D" w14:textId="6B9C5CA2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F6D342A" w14:textId="689A9083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6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B770247" w14:textId="3266DDAB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F9F4185" w14:textId="51FF5F62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3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BA18273" w14:textId="40B9AFE7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17</w:t>
            </w:r>
          </w:p>
        </w:tc>
      </w:tr>
      <w:tr w:rsidR="00055E4C" w:rsidRPr="003775A9" w14:paraId="582B2097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D9F3C9B" w14:textId="0CEFF828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irrita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0E4D49C" w14:textId="0CA6CD88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5BD3766" w14:textId="76278902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5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702E58C" w14:textId="2F52A7C3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52D0D1E" w14:textId="4CFB04F3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5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C5D08E5" w14:textId="2E9E0118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17</w:t>
            </w:r>
          </w:p>
        </w:tc>
      </w:tr>
      <w:tr w:rsidR="00055E4C" w:rsidRPr="003775A9" w14:paraId="3E6D7825" w14:textId="77777777" w:rsidTr="00055E4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98E342C" w14:textId="6D0FBFF7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strong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F74445E" w14:textId="65C0112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A6F8F76" w14:textId="145FEA81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5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4DF5604" w14:textId="10FAB7F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6F3C17A" w14:textId="54F9A9A7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5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0523FFD" w14:textId="7E9CB6D4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17</w:t>
            </w:r>
          </w:p>
        </w:tc>
      </w:tr>
      <w:tr w:rsidR="00055E4C" w:rsidRPr="003775A9" w14:paraId="0F4DF4FD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8A6F5DE" w14:textId="104451BB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confus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832F1A3" w14:textId="3EB413B5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56C9F3B" w14:textId="1D64CD1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5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32569EF" w14:textId="7D7117B5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D5DC4F2" w14:textId="08EE6189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8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15970EC" w14:textId="5D1EDD4C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17</w:t>
            </w:r>
          </w:p>
        </w:tc>
      </w:tr>
      <w:tr w:rsidR="00055E4C" w:rsidRPr="003775A9" w14:paraId="6C69F302" w14:textId="77777777" w:rsidTr="00055E4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CBC4D13" w14:textId="28003519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nxious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EE5B077" w14:textId="3F1D9A84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CAF818C" w14:textId="6DBD90A5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4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409BA2B" w14:textId="76A780CC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437C316" w14:textId="3C206D88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9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A43F711" w14:textId="041C973C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17</w:t>
            </w:r>
          </w:p>
        </w:tc>
      </w:tr>
      <w:tr w:rsidR="00055E4C" w:rsidRPr="003775A9" w14:paraId="1D3C6007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79C7788" w14:textId="2B01C278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enthusiastic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8A27427" w14:textId="1C62E9DA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B4EA42E" w14:textId="19B216DB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3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2FD5266" w14:textId="130510AB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B4EFD26" w14:textId="4316CD0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838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052A2CD" w14:textId="57E29E7B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21</w:t>
            </w:r>
          </w:p>
        </w:tc>
      </w:tr>
      <w:tr w:rsidR="00055E4C" w:rsidRPr="003775A9" w14:paraId="4746F894" w14:textId="77777777" w:rsidTr="00055E4C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03C9FF2" w14:textId="7D8E4CE2" w:rsidR="00055E4C" w:rsidRPr="00962BBC" w:rsidRDefault="00055E4C" w:rsidP="00055E4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determi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0D0D19F" w14:textId="60238E0C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60677EA" w14:textId="4F0D4EEE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2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132F37F" w14:textId="445D1BA8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AB41E69" w14:textId="5CC552F9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1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AFF82BA" w14:textId="2BE6ABAD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58</w:t>
            </w:r>
          </w:p>
        </w:tc>
      </w:tr>
      <w:tr w:rsidR="00055E4C" w:rsidRPr="003775A9" w14:paraId="589927B6" w14:textId="77777777" w:rsidTr="00055E4C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8BB2BE6" w14:textId="57286B64" w:rsidR="00055E4C" w:rsidRPr="00962BBC" w:rsidRDefault="00055E4C" w:rsidP="00055E4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hostil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F8FB9C6" w14:textId="4C99E1DE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7D6A2A5" w14:textId="467AE095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06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02A52E2" w14:textId="42FAC3F6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2BA71C2" w14:textId="190CFFD6" w:rsidR="00055E4C" w:rsidRPr="00962BBC" w:rsidRDefault="00055E4C" w:rsidP="00055E4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7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5AAE829" w14:textId="4B54E144" w:rsidR="00055E4C" w:rsidRPr="00962BBC" w:rsidRDefault="00055E4C" w:rsidP="00055E4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73</w:t>
            </w:r>
          </w:p>
        </w:tc>
      </w:tr>
    </w:tbl>
    <w:p w14:paraId="474DC962" w14:textId="77777777" w:rsidR="00F97505" w:rsidRDefault="00F97505" w:rsidP="00C07E56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8495D86" w14:textId="53B0F903" w:rsidR="0074300D" w:rsidRPr="005F100A" w:rsidRDefault="0074300D" w:rsidP="00C07E56">
      <w:pPr>
        <w:spacing w:after="120" w:line="360" w:lineRule="auto"/>
        <w:rPr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Ad.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4.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3a)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elationships between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changes in 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absolute rs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Delta EO (post-pre)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changes in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PANA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(post </w:t>
      </w:r>
      <w:r w:rsidR="00C07E56">
        <w:rPr>
          <w:rFonts w:ascii="Times New Roman" w:hAnsi="Times New Roman" w:cs="Times New Roman"/>
          <w:b/>
          <w:sz w:val="24"/>
          <w:szCs w:val="24"/>
          <w:lang w:val="en-AU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pre) 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 </w:t>
      </w:r>
    </w:p>
    <w:tbl>
      <w:tblPr>
        <w:tblStyle w:val="Tabellenraster"/>
        <w:tblW w:w="10073" w:type="dxa"/>
        <w:tblInd w:w="-856" w:type="dxa"/>
        <w:tblLook w:val="04A0" w:firstRow="1" w:lastRow="0" w:firstColumn="1" w:lastColumn="0" w:noHBand="0" w:noVBand="1"/>
      </w:tblPr>
      <w:tblGrid>
        <w:gridCol w:w="4057"/>
        <w:gridCol w:w="531"/>
        <w:gridCol w:w="1361"/>
        <w:gridCol w:w="1487"/>
        <w:gridCol w:w="1327"/>
        <w:gridCol w:w="1310"/>
      </w:tblGrid>
      <w:tr w:rsidR="0074300D" w:rsidRPr="00737CD2" w14:paraId="62ACFFA3" w14:textId="77777777" w:rsidTr="00C75A0A">
        <w:trPr>
          <w:trHeight w:val="562"/>
        </w:trPr>
        <w:tc>
          <w:tcPr>
            <w:tcW w:w="4057" w:type="dxa"/>
            <w:shd w:val="clear" w:color="auto" w:fill="BFBFBF" w:themeFill="background1" w:themeFillShade="BF"/>
            <w:vAlign w:val="center"/>
          </w:tcPr>
          <w:p w14:paraId="4195B845" w14:textId="77777777" w:rsidR="0074300D" w:rsidRPr="00121E08" w:rsidRDefault="0074300D" w:rsidP="00C75A0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43E3">
              <w:rPr>
                <w:b/>
              </w:rPr>
              <w:t>Clin-Psy Questionnaires / Subscale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27CAF9B2" w14:textId="77777777" w:rsidR="0074300D" w:rsidRPr="00121E08" w:rsidRDefault="0074300D" w:rsidP="00C75A0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N</w:t>
            </w:r>
          </w:p>
        </w:tc>
        <w:tc>
          <w:tcPr>
            <w:tcW w:w="1361" w:type="dxa"/>
            <w:shd w:val="clear" w:color="auto" w:fill="BFBFBF" w:themeFill="background1" w:themeFillShade="BF"/>
            <w:vAlign w:val="center"/>
          </w:tcPr>
          <w:p w14:paraId="30D9F835" w14:textId="77777777" w:rsidR="0074300D" w:rsidRPr="00121E08" w:rsidRDefault="0074300D" w:rsidP="00C75A0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Pearson Correlation</w:t>
            </w:r>
          </w:p>
        </w:tc>
        <w:tc>
          <w:tcPr>
            <w:tcW w:w="1487" w:type="dxa"/>
            <w:shd w:val="clear" w:color="auto" w:fill="BFBFBF" w:themeFill="background1" w:themeFillShade="BF"/>
            <w:vAlign w:val="center"/>
          </w:tcPr>
          <w:p w14:paraId="3513DB3A" w14:textId="17A5C59F" w:rsidR="0074300D" w:rsidRDefault="0074300D" w:rsidP="00C75A0A">
            <w:pPr>
              <w:jc w:val="center"/>
              <w:rPr>
                <w:b/>
              </w:rPr>
            </w:pPr>
            <w:r>
              <w:rPr>
                <w:b/>
              </w:rPr>
              <w:t>Effect</w:t>
            </w:r>
            <w:r w:rsidR="00737CD2">
              <w:rPr>
                <w:b/>
              </w:rPr>
              <w:t xml:space="preserve"> </w:t>
            </w:r>
            <w:r>
              <w:rPr>
                <w:b/>
              </w:rPr>
              <w:t xml:space="preserve">size </w:t>
            </w:r>
          </w:p>
          <w:p w14:paraId="55CE0EF8" w14:textId="6C43AFFD" w:rsidR="0074300D" w:rsidRPr="00871C69" w:rsidRDefault="0074300D" w:rsidP="00C75A0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</w:rPr>
              <w:t>(Cohen</w:t>
            </w:r>
            <w:r w:rsidR="00020194">
              <w:rPr>
                <w:sz w:val="18"/>
                <w:szCs w:val="18"/>
              </w:rPr>
              <w:t>,</w:t>
            </w:r>
            <w:r w:rsidRPr="00760B5D">
              <w:rPr>
                <w:sz w:val="18"/>
                <w:szCs w:val="18"/>
              </w:rPr>
              <w:t xml:space="preserve"> 1992)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center"/>
          </w:tcPr>
          <w:p w14:paraId="5D212432" w14:textId="77777777" w:rsidR="0074300D" w:rsidRPr="002D6FF6" w:rsidRDefault="0074300D" w:rsidP="00C75A0A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Significance </w:t>
            </w:r>
          </w:p>
          <w:p w14:paraId="5B7685C7" w14:textId="77777777" w:rsidR="0074300D" w:rsidRPr="002D6FF6" w:rsidRDefault="0074300D" w:rsidP="00C75A0A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 uncorrected</w:t>
            </w:r>
          </w:p>
          <w:p w14:paraId="6CF7078B" w14:textId="77777777" w:rsidR="0074300D" w:rsidRPr="00760B5D" w:rsidRDefault="0074300D" w:rsidP="00C75A0A">
            <w:pPr>
              <w:jc w:val="center"/>
              <w:rPr>
                <w:b/>
                <w:i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  <w:tc>
          <w:tcPr>
            <w:tcW w:w="1310" w:type="dxa"/>
            <w:shd w:val="clear" w:color="auto" w:fill="BFBFBF" w:themeFill="background1" w:themeFillShade="BF"/>
            <w:vAlign w:val="center"/>
          </w:tcPr>
          <w:p w14:paraId="5BE9610C" w14:textId="77777777" w:rsidR="0074300D" w:rsidRPr="002D6FF6" w:rsidRDefault="0074300D" w:rsidP="00C75A0A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</w:t>
            </w:r>
          </w:p>
          <w:p w14:paraId="233CE573" w14:textId="77777777" w:rsidR="0074300D" w:rsidRPr="002D6FF6" w:rsidRDefault="0074300D" w:rsidP="00C75A0A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BH-adjusted </w:t>
            </w:r>
          </w:p>
          <w:p w14:paraId="723B2951" w14:textId="77777777" w:rsidR="0074300D" w:rsidRPr="00871C69" w:rsidRDefault="0074300D" w:rsidP="00C75A0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</w:tr>
      <w:tr w:rsidR="00F767F0" w:rsidRPr="003775A9" w14:paraId="2E99FD17" w14:textId="77777777" w:rsidTr="00F767F0">
        <w:trPr>
          <w:trHeight w:val="531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21D7E9C2" w14:textId="67AD3BF5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irritated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732F6D46" w14:textId="295C3214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7D80004D" w14:textId="50F9E3DC" w:rsidR="00F767F0" w:rsidRPr="00F767F0" w:rsidRDefault="00F767F0" w:rsidP="00F767F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767F0">
              <w:rPr>
                <w:rFonts w:ascii="Calibri" w:hAnsi="Calibri" w:cs="Calibri"/>
              </w:rPr>
              <w:t>,399*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32987D23" w14:textId="2FBFF552" w:rsidR="00F767F0" w:rsidRPr="00F767F0" w:rsidRDefault="00F767F0" w:rsidP="00F767F0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F767F0">
              <w:rPr>
                <w:rFonts w:ascii="Arial" w:hAnsi="Arial" w:cs="Arial"/>
                <w:i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1F058899" w14:textId="31C6B34A" w:rsidR="00F767F0" w:rsidRPr="00F767F0" w:rsidRDefault="00F767F0" w:rsidP="00F767F0">
            <w:pPr>
              <w:jc w:val="center"/>
              <w:rPr>
                <w:rFonts w:ascii="Arial" w:hAnsi="Arial" w:cs="Arial"/>
              </w:rPr>
            </w:pPr>
            <w:r w:rsidRPr="00F767F0">
              <w:rPr>
                <w:rFonts w:ascii="Arial" w:hAnsi="Arial" w:cs="Arial"/>
              </w:rPr>
              <w:t>0,021</w:t>
            </w:r>
            <w:r w:rsidR="002125D9">
              <w:rPr>
                <w:rFonts w:ascii="Arial" w:hAnsi="Arial" w:cs="Arial"/>
              </w:rPr>
              <w:t>*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32562A1A" w14:textId="20CCD3A5" w:rsidR="00F767F0" w:rsidRPr="00F767F0" w:rsidRDefault="00F767F0" w:rsidP="00F767F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767F0">
              <w:rPr>
                <w:rFonts w:ascii="Calibri" w:hAnsi="Calibri" w:cs="Calibri"/>
              </w:rPr>
              <w:t>0,291</w:t>
            </w:r>
          </w:p>
        </w:tc>
      </w:tr>
      <w:tr w:rsidR="00F767F0" w:rsidRPr="003775A9" w14:paraId="1D09FBB4" w14:textId="77777777" w:rsidTr="00F767F0">
        <w:trPr>
          <w:trHeight w:val="562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648F266F" w14:textId="7BE21A97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hostile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62C24A50" w14:textId="1DA74A69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52A9BEAC" w14:textId="35DE6FAB" w:rsidR="00F767F0" w:rsidRPr="00F767F0" w:rsidRDefault="00F767F0" w:rsidP="00F767F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767F0">
              <w:rPr>
                <w:rFonts w:ascii="Calibri" w:hAnsi="Calibri" w:cs="Calibri"/>
              </w:rPr>
              <w:t>,386*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55049DA1" w14:textId="2D3F5B1D" w:rsidR="00F767F0" w:rsidRPr="00F767F0" w:rsidRDefault="00F767F0" w:rsidP="00F767F0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F767F0">
              <w:rPr>
                <w:rFonts w:ascii="Arial" w:hAnsi="Arial" w:cs="Arial"/>
                <w:i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2D201ED4" w14:textId="2ED8E60A" w:rsidR="00F767F0" w:rsidRPr="00F767F0" w:rsidRDefault="00F767F0" w:rsidP="00F767F0">
            <w:pPr>
              <w:jc w:val="center"/>
              <w:rPr>
                <w:rFonts w:ascii="Arial" w:hAnsi="Arial" w:cs="Arial"/>
              </w:rPr>
            </w:pPr>
            <w:r w:rsidRPr="00F767F0">
              <w:rPr>
                <w:rFonts w:ascii="Arial" w:hAnsi="Arial" w:cs="Arial"/>
              </w:rPr>
              <w:t>0,026</w:t>
            </w:r>
            <w:r w:rsidR="002125D9">
              <w:rPr>
                <w:rFonts w:ascii="Arial" w:hAnsi="Arial" w:cs="Arial"/>
              </w:rPr>
              <w:t>*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444B6FBA" w14:textId="6CE01B75" w:rsidR="00F767F0" w:rsidRPr="00F767F0" w:rsidRDefault="00F767F0" w:rsidP="00F767F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767F0">
              <w:rPr>
                <w:rFonts w:ascii="Calibri" w:hAnsi="Calibri" w:cs="Calibri"/>
              </w:rPr>
              <w:t>0,291</w:t>
            </w:r>
          </w:p>
        </w:tc>
      </w:tr>
      <w:tr w:rsidR="00F767F0" w:rsidRPr="003775A9" w14:paraId="786FF72A" w14:textId="77777777" w:rsidTr="002125D9">
        <w:trPr>
          <w:trHeight w:val="531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2309E6A8" w14:textId="2C2304F9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nervous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4DE292B2" w14:textId="316EBE9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0822A470" w14:textId="0091E3E0" w:rsidR="00F767F0" w:rsidRPr="00F767F0" w:rsidRDefault="00F767F0" w:rsidP="00F767F0">
            <w:pPr>
              <w:jc w:val="center"/>
              <w:rPr>
                <w:rFonts w:ascii="Arial" w:hAnsi="Arial" w:cs="Arial"/>
                <w:lang w:val="en-US"/>
              </w:rPr>
            </w:pPr>
            <w:r w:rsidRPr="00F767F0">
              <w:rPr>
                <w:rFonts w:ascii="Calibri" w:hAnsi="Calibri" w:cs="Calibri"/>
              </w:rPr>
              <w:t>0,315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340B1423" w14:textId="729729FE" w:rsidR="00F767F0" w:rsidRPr="00F767F0" w:rsidRDefault="00F767F0" w:rsidP="00F767F0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F767F0">
              <w:rPr>
                <w:rFonts w:ascii="Arial" w:hAnsi="Arial" w:cs="Arial"/>
                <w:i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28104614" w14:textId="51FDE466" w:rsidR="00F767F0" w:rsidRPr="00F767F0" w:rsidRDefault="00F767F0" w:rsidP="00F767F0">
            <w:pPr>
              <w:jc w:val="center"/>
              <w:rPr>
                <w:rFonts w:ascii="Arial" w:hAnsi="Arial" w:cs="Arial"/>
              </w:rPr>
            </w:pPr>
            <w:r w:rsidRPr="00F767F0">
              <w:rPr>
                <w:rFonts w:ascii="Arial" w:hAnsi="Arial" w:cs="Arial"/>
              </w:rPr>
              <w:t>0,079</w:t>
            </w:r>
            <w:r w:rsidR="002125D9" w:rsidRPr="002125D9">
              <w:rPr>
                <w:rFonts w:ascii="Arial" w:hAnsi="Arial" w:cs="Arial"/>
                <w:vertAlign w:val="superscript"/>
              </w:rPr>
              <w:t>T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135D2C0F" w14:textId="6C8A5262" w:rsidR="00F767F0" w:rsidRPr="00F767F0" w:rsidRDefault="00F767F0" w:rsidP="00F767F0">
            <w:pPr>
              <w:jc w:val="center"/>
              <w:rPr>
                <w:rFonts w:ascii="Arial" w:hAnsi="Arial" w:cs="Arial"/>
                <w:lang w:val="en-US"/>
              </w:rPr>
            </w:pPr>
            <w:r w:rsidRPr="00F767F0">
              <w:rPr>
                <w:rFonts w:ascii="Calibri" w:hAnsi="Calibri" w:cs="Calibri"/>
              </w:rPr>
              <w:t>0,330</w:t>
            </w:r>
          </w:p>
        </w:tc>
      </w:tr>
      <w:tr w:rsidR="00F767F0" w:rsidRPr="003775A9" w14:paraId="78B70EC1" w14:textId="77777777" w:rsidTr="00262515">
        <w:trPr>
          <w:trHeight w:val="562"/>
        </w:trPr>
        <w:tc>
          <w:tcPr>
            <w:tcW w:w="4057" w:type="dxa"/>
            <w:shd w:val="clear" w:color="auto" w:fill="auto"/>
            <w:vAlign w:val="center"/>
          </w:tcPr>
          <w:p w14:paraId="7A69FD8A" w14:textId="56829082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nnoyed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F309DEE" w14:textId="77DFAD0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27849C" w14:textId="5AFD4579" w:rsidR="00F767F0" w:rsidRPr="00F767F0" w:rsidRDefault="00F767F0" w:rsidP="00F767F0">
            <w:pPr>
              <w:jc w:val="center"/>
              <w:rPr>
                <w:rFonts w:ascii="Arial" w:hAnsi="Arial" w:cs="Arial"/>
                <w:lang w:val="en-US"/>
              </w:rPr>
            </w:pPr>
            <w:r w:rsidRPr="00F767F0">
              <w:rPr>
                <w:rFonts w:ascii="Calibri" w:hAnsi="Calibri" w:cs="Calibri"/>
              </w:rPr>
              <w:t>0,303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21723A5" w14:textId="209D107A" w:rsidR="00F767F0" w:rsidRPr="00F767F0" w:rsidRDefault="00F767F0" w:rsidP="00F767F0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F767F0"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CBF5C04" w14:textId="5C13F686" w:rsidR="00F767F0" w:rsidRPr="00F767F0" w:rsidRDefault="00F767F0" w:rsidP="00262515">
            <w:pPr>
              <w:jc w:val="center"/>
              <w:rPr>
                <w:rFonts w:ascii="Arial" w:hAnsi="Arial" w:cs="Arial"/>
              </w:rPr>
            </w:pPr>
            <w:r w:rsidRPr="00F767F0">
              <w:rPr>
                <w:rFonts w:ascii="Arial" w:hAnsi="Arial" w:cs="Arial"/>
              </w:rPr>
              <w:t>0,08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439CE95" w14:textId="1187759C" w:rsidR="00F767F0" w:rsidRPr="00F767F0" w:rsidRDefault="00F767F0" w:rsidP="00F767F0">
            <w:pPr>
              <w:jc w:val="center"/>
              <w:rPr>
                <w:rFonts w:ascii="Arial" w:hAnsi="Arial" w:cs="Arial"/>
                <w:lang w:val="en-US"/>
              </w:rPr>
            </w:pPr>
            <w:r w:rsidRPr="00F767F0">
              <w:rPr>
                <w:rFonts w:ascii="Calibri" w:hAnsi="Calibri" w:cs="Calibri"/>
              </w:rPr>
              <w:t>0,330</w:t>
            </w:r>
          </w:p>
        </w:tc>
      </w:tr>
      <w:tr w:rsidR="00F767F0" w:rsidRPr="003775A9" w14:paraId="27113D62" w14:textId="77777777" w:rsidTr="00262515">
        <w:trPr>
          <w:trHeight w:val="531"/>
        </w:trPr>
        <w:tc>
          <w:tcPr>
            <w:tcW w:w="4057" w:type="dxa"/>
            <w:shd w:val="clear" w:color="auto" w:fill="auto"/>
            <w:vAlign w:val="center"/>
          </w:tcPr>
          <w:p w14:paraId="21BE0025" w14:textId="69EEB313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enthusiasti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1185300" w14:textId="415F223A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D34EC62" w14:textId="79B0DACA" w:rsidR="00F767F0" w:rsidRPr="00F767F0" w:rsidRDefault="00F767F0" w:rsidP="00F767F0">
            <w:pPr>
              <w:jc w:val="center"/>
              <w:rPr>
                <w:rFonts w:ascii="Arial" w:hAnsi="Arial" w:cs="Arial"/>
                <w:lang w:val="en-US"/>
              </w:rPr>
            </w:pPr>
            <w:r w:rsidRPr="00F767F0">
              <w:rPr>
                <w:rFonts w:ascii="Calibri" w:hAnsi="Calibri" w:cs="Calibri"/>
              </w:rPr>
              <w:t>0,303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25D4D16" w14:textId="401580DA" w:rsidR="00F767F0" w:rsidRPr="00F767F0" w:rsidRDefault="00F767F0" w:rsidP="00F767F0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F767F0"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063049B" w14:textId="5B04C969" w:rsidR="00F767F0" w:rsidRPr="00F767F0" w:rsidRDefault="00F767F0" w:rsidP="00262515">
            <w:pPr>
              <w:jc w:val="center"/>
              <w:rPr>
                <w:rFonts w:ascii="Arial" w:hAnsi="Arial" w:cs="Arial"/>
              </w:rPr>
            </w:pPr>
            <w:r w:rsidRPr="00F767F0">
              <w:rPr>
                <w:rFonts w:ascii="Arial" w:hAnsi="Arial" w:cs="Arial"/>
              </w:rPr>
              <w:t>0,08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1B49051" w14:textId="14B7ACD4" w:rsidR="00F767F0" w:rsidRPr="00F767F0" w:rsidRDefault="00F767F0" w:rsidP="00F767F0">
            <w:pPr>
              <w:jc w:val="center"/>
              <w:rPr>
                <w:rFonts w:ascii="Arial" w:hAnsi="Arial" w:cs="Arial"/>
                <w:lang w:val="en-US"/>
              </w:rPr>
            </w:pPr>
            <w:r w:rsidRPr="00F767F0">
              <w:rPr>
                <w:rFonts w:ascii="Calibri" w:hAnsi="Calibri" w:cs="Calibri"/>
              </w:rPr>
              <w:t>0,330</w:t>
            </w:r>
          </w:p>
        </w:tc>
      </w:tr>
      <w:tr w:rsidR="00F767F0" w:rsidRPr="003775A9" w14:paraId="42384C49" w14:textId="77777777" w:rsidTr="00262515">
        <w:trPr>
          <w:trHeight w:val="562"/>
        </w:trPr>
        <w:tc>
          <w:tcPr>
            <w:tcW w:w="4057" w:type="dxa"/>
            <w:shd w:val="clear" w:color="auto" w:fill="auto"/>
            <w:vAlign w:val="center"/>
          </w:tcPr>
          <w:p w14:paraId="5B6C96CA" w14:textId="0558D6AB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Negative Affec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FE1BA71" w14:textId="10C681C7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BA72F1" w14:textId="2A6D75A7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00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8D864FD" w14:textId="13FD009E" w:rsidR="00F767F0" w:rsidRPr="00962BBC" w:rsidRDefault="00F767F0" w:rsidP="00F767F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DF2389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0A704CC" w14:textId="7CCCA6F6" w:rsidR="00F767F0" w:rsidRPr="00962BBC" w:rsidRDefault="00F767F0" w:rsidP="0026251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9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26FB323" w14:textId="656DFB9C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30</w:t>
            </w:r>
          </w:p>
        </w:tc>
      </w:tr>
      <w:tr w:rsidR="00F767F0" w:rsidRPr="003775A9" w14:paraId="2AD5D926" w14:textId="77777777" w:rsidTr="00F767F0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4D36F0E" w14:textId="3C300DC7" w:rsidR="00F767F0" w:rsidRPr="00962BBC" w:rsidRDefault="00F767F0" w:rsidP="00F767F0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determi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E581A18" w14:textId="444750A6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4EDD26D" w14:textId="7EEDC6FE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69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2AE72EB" w14:textId="6C0D6392" w:rsidR="00F767F0" w:rsidRPr="00962BBC" w:rsidRDefault="00F767F0" w:rsidP="00F767F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DF2389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97B7A9D" w14:textId="1BE5C425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13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11B9953" w14:textId="475A6B29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30</w:t>
            </w:r>
          </w:p>
        </w:tc>
      </w:tr>
      <w:tr w:rsidR="00F767F0" w:rsidRPr="003775A9" w14:paraId="19CB9422" w14:textId="77777777" w:rsidTr="00F767F0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8F85208" w14:textId="1A8D52DA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sham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96FE4D6" w14:textId="02F8048D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4AA96BE" w14:textId="7FD3358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5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F65EF48" w14:textId="58B1BE64" w:rsidR="00F767F0" w:rsidRPr="00962BBC" w:rsidRDefault="00F767F0" w:rsidP="00F767F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DF2389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4998B87" w14:textId="58A272BB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15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18A82DF" w14:textId="72CDD56A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24</w:t>
            </w:r>
          </w:p>
        </w:tc>
      </w:tr>
      <w:tr w:rsidR="00F767F0" w:rsidRPr="003775A9" w14:paraId="602AB173" w14:textId="77777777" w:rsidTr="00F767F0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1FE9E24" w14:textId="3AB03A94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joyful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00590FD" w14:textId="64B8EDCF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097FF72" w14:textId="2587FB7D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23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22F8179" w14:textId="35E1E0F7" w:rsidR="00F767F0" w:rsidRPr="00962BBC" w:rsidRDefault="00F767F0" w:rsidP="00F767F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DF2389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386B642" w14:textId="6B18435D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19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20AB767" w14:textId="5D81355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47</w:t>
            </w:r>
          </w:p>
        </w:tc>
      </w:tr>
      <w:tr w:rsidR="00F767F0" w:rsidRPr="003775A9" w14:paraId="491515A1" w14:textId="77777777" w:rsidTr="00F767F0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0E66A1C" w14:textId="15C42140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frighte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2818C24" w14:textId="6CC7A35A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EE9FDFF" w14:textId="41D2B5B2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2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1C1ECF7" w14:textId="35802704" w:rsidR="00F767F0" w:rsidRPr="00962BBC" w:rsidRDefault="00F767F0" w:rsidP="00F767F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DF2389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7AC9B97" w14:textId="1CDD3DA0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0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3D9E438" w14:textId="40E787B2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47</w:t>
            </w:r>
          </w:p>
        </w:tc>
      </w:tr>
      <w:tr w:rsidR="00F767F0" w:rsidRPr="003775A9" w14:paraId="780AB705" w14:textId="77777777" w:rsidTr="00F767F0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8EBA0CC" w14:textId="203C53CB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c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2848DC0" w14:textId="4B914D32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23EB7D9" w14:textId="204B67B5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56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B1FC30B" w14:textId="1065A2A4" w:rsidR="00F767F0" w:rsidRPr="00962BBC" w:rsidRDefault="00F767F0" w:rsidP="00F767F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DF2389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4C8A5437" w14:textId="6E91D9E5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8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1CD9CF1" w14:textId="0D4D89A4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28</w:t>
            </w:r>
          </w:p>
        </w:tc>
      </w:tr>
      <w:tr w:rsidR="00F767F0" w:rsidRPr="003775A9" w14:paraId="46C16D86" w14:textId="77777777" w:rsidTr="00F767F0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E1C2331" w14:textId="4567476C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nxious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87EE9B1" w14:textId="07D65DDA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7D7EB71" w14:textId="45DB3888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5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170141C" w14:textId="261D2D6B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F2389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3C049A4" w14:textId="6C611DED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9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2D5FFC1" w14:textId="72A6011D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28</w:t>
            </w:r>
          </w:p>
        </w:tc>
      </w:tr>
      <w:tr w:rsidR="00F767F0" w:rsidRPr="003775A9" w14:paraId="47ED49E1" w14:textId="77777777" w:rsidTr="00F767F0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593826D" w14:textId="262BC850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strong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6FF53C9" w14:textId="06148610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C3E04BD" w14:textId="5C67C052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4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2487B69" w14:textId="4864326B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F2389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1B3402F" w14:textId="64C5F120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3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4B25180" w14:textId="658599A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36</w:t>
            </w:r>
          </w:p>
        </w:tc>
      </w:tr>
      <w:tr w:rsidR="00F767F0" w:rsidRPr="003775A9" w14:paraId="193DB684" w14:textId="77777777" w:rsidTr="00F767F0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75382749" w14:textId="78B062E0" w:rsidR="00F767F0" w:rsidRPr="00962BBC" w:rsidRDefault="00F767F0" w:rsidP="00F767F0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exci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648009A" w14:textId="1349DF96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34BC8C6" w14:textId="14133026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24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D620994" w14:textId="46EF16D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F2389">
              <w:rPr>
                <w:rFonts w:ascii="Arial" w:hAnsi="Arial" w:cs="Arial"/>
                <w:i/>
                <w:color w:val="000000" w:themeColor="text1"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5164EB5" w14:textId="18C04559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50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3D6245D" w14:textId="5163F5D4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6</w:t>
            </w:r>
          </w:p>
        </w:tc>
      </w:tr>
      <w:tr w:rsidR="00F767F0" w:rsidRPr="003775A9" w14:paraId="6F5E493D" w14:textId="77777777" w:rsidTr="00F767F0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F8F984D" w14:textId="21CE25F6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concer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2D2C492" w14:textId="3F2ACD30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ACC05F5" w14:textId="680E8ACB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86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00D57A8" w14:textId="5D4B8254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AE87EBB" w14:textId="23313050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4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4529657" w14:textId="02DAAA46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82</w:t>
            </w:r>
          </w:p>
        </w:tc>
      </w:tr>
      <w:tr w:rsidR="00F767F0" w:rsidRPr="003775A9" w14:paraId="2B5F6E81" w14:textId="77777777" w:rsidTr="00F767F0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F2CADDD" w14:textId="7C930822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tten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0169EC6" w14:textId="10EF7E37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ED5E134" w14:textId="4EC9D01B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79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E2D6879" w14:textId="34D3BD0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F0DC8F8" w14:textId="311743C1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6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EE391DB" w14:textId="19C2F442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82</w:t>
            </w:r>
          </w:p>
        </w:tc>
      </w:tr>
      <w:tr w:rsidR="00F767F0" w:rsidRPr="003775A9" w14:paraId="5343AC8C" w14:textId="77777777" w:rsidTr="00F767F0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71F0CBB" w14:textId="2FAC0247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prou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D380872" w14:textId="2F418AA1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9A8E530" w14:textId="00700EC5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75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F6D523B" w14:textId="3A06F687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FF87B92" w14:textId="648F2305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8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AA97D95" w14:textId="67213DA0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82</w:t>
            </w:r>
          </w:p>
        </w:tc>
      </w:tr>
      <w:tr w:rsidR="00F767F0" w:rsidRPr="003775A9" w14:paraId="2AC961C2" w14:textId="77777777" w:rsidTr="00F767F0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63F5498" w14:textId="74E0366E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interes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69D2DFA" w14:textId="65F34B98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6F992BA" w14:textId="41A7F09E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7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F7EF1A3" w14:textId="382C7C19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408F506" w14:textId="623F63D6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8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6ACB5DC" w14:textId="01461612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37</w:t>
            </w:r>
          </w:p>
        </w:tc>
      </w:tr>
      <w:tr w:rsidR="00F767F0" w:rsidRPr="003775A9" w14:paraId="6B37A0B1" w14:textId="77777777" w:rsidTr="00F767F0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AB82918" w14:textId="58951597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Posi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60D3A7C" w14:textId="62C6C001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4898CCC" w14:textId="7DC0C1B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4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BEB6193" w14:textId="1DA1A9DE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00B1AB8" w14:textId="34E5ED99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9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50CE846" w14:textId="78C9561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17</w:t>
            </w:r>
          </w:p>
        </w:tc>
      </w:tr>
      <w:tr w:rsidR="00F767F0" w:rsidRPr="003775A9" w14:paraId="59BC6140" w14:textId="77777777" w:rsidTr="00F767F0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501C8948" w14:textId="6A6A36F7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guilty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1CB670B" w14:textId="66D3D9F9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33D13AC" w14:textId="685E1FAA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3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9287EEE" w14:textId="5DFE7ADF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19A5B50" w14:textId="73D8CCC9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86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9ADC070" w14:textId="5EF8172E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55</w:t>
            </w:r>
          </w:p>
        </w:tc>
      </w:tr>
      <w:tr w:rsidR="00F767F0" w:rsidRPr="003775A9" w14:paraId="3F444FA9" w14:textId="77777777" w:rsidTr="00F767F0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2AEBC8EA" w14:textId="07CB9E44" w:rsidR="00F767F0" w:rsidRPr="00962BBC" w:rsidRDefault="00F767F0" w:rsidP="00F767F0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confus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2878BBB" w14:textId="7DF1A069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5084CCB" w14:textId="39A3CC50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19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A76C2A3" w14:textId="06BC92F5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915DE94" w14:textId="5F3542CA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1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70894E2" w14:textId="6E9E23E3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55</w:t>
            </w:r>
          </w:p>
        </w:tc>
      </w:tr>
      <w:tr w:rsidR="00F767F0" w:rsidRPr="003775A9" w14:paraId="751D819E" w14:textId="77777777" w:rsidTr="00F767F0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AB0CAA8" w14:textId="298345D6" w:rsidR="00F767F0" w:rsidRPr="00962BBC" w:rsidRDefault="00F767F0" w:rsidP="00F767F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wak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B5B54B7" w14:textId="5BE1EFC1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9CDC778" w14:textId="05B79F06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1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166A4261" w14:textId="0B5E8198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0581396A" w14:textId="19501E52" w:rsidR="00F767F0" w:rsidRPr="00962BBC" w:rsidRDefault="00F767F0" w:rsidP="00F767F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5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984577F" w14:textId="43D3B60C" w:rsidR="00F767F0" w:rsidRPr="00962BBC" w:rsidRDefault="00F767F0" w:rsidP="00F767F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55</w:t>
            </w:r>
          </w:p>
        </w:tc>
      </w:tr>
    </w:tbl>
    <w:tbl>
      <w:tblPr>
        <w:tblStyle w:val="Tabellenraster"/>
        <w:tblpPr w:leftFromText="141" w:rightFromText="141" w:vertAnchor="page" w:horzAnchor="margin" w:tblpXSpec="center" w:tblpY="2086"/>
        <w:tblW w:w="10073" w:type="dxa"/>
        <w:tblLook w:val="04A0" w:firstRow="1" w:lastRow="0" w:firstColumn="1" w:lastColumn="0" w:noHBand="0" w:noVBand="1"/>
      </w:tblPr>
      <w:tblGrid>
        <w:gridCol w:w="4057"/>
        <w:gridCol w:w="531"/>
        <w:gridCol w:w="1361"/>
        <w:gridCol w:w="1487"/>
        <w:gridCol w:w="1327"/>
        <w:gridCol w:w="1310"/>
      </w:tblGrid>
      <w:tr w:rsidR="00F97505" w:rsidRPr="00737CD2" w14:paraId="01E1D88C" w14:textId="77777777" w:rsidTr="00F97505">
        <w:trPr>
          <w:trHeight w:val="562"/>
        </w:trPr>
        <w:tc>
          <w:tcPr>
            <w:tcW w:w="4057" w:type="dxa"/>
            <w:shd w:val="clear" w:color="auto" w:fill="BFBFBF" w:themeFill="background1" w:themeFillShade="BF"/>
            <w:vAlign w:val="center"/>
          </w:tcPr>
          <w:p w14:paraId="7A062C16" w14:textId="77777777" w:rsidR="00F97505" w:rsidRPr="00121E08" w:rsidRDefault="00F97505" w:rsidP="00F9750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43E3">
              <w:rPr>
                <w:b/>
              </w:rPr>
              <w:t>Clin-Psy Questionnaires / Subscale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center"/>
          </w:tcPr>
          <w:p w14:paraId="59D6389C" w14:textId="77777777" w:rsidR="00F97505" w:rsidRPr="00121E08" w:rsidRDefault="00F97505" w:rsidP="00F9750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N</w:t>
            </w:r>
          </w:p>
        </w:tc>
        <w:tc>
          <w:tcPr>
            <w:tcW w:w="1361" w:type="dxa"/>
            <w:shd w:val="clear" w:color="auto" w:fill="BFBFBF" w:themeFill="background1" w:themeFillShade="BF"/>
            <w:vAlign w:val="center"/>
          </w:tcPr>
          <w:p w14:paraId="0A4692D0" w14:textId="77777777" w:rsidR="00F97505" w:rsidRPr="00121E08" w:rsidRDefault="00F97505" w:rsidP="00F9750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b/>
              </w:rPr>
              <w:t>Pearson Correlation</w:t>
            </w:r>
          </w:p>
        </w:tc>
        <w:tc>
          <w:tcPr>
            <w:tcW w:w="1487" w:type="dxa"/>
            <w:shd w:val="clear" w:color="auto" w:fill="BFBFBF" w:themeFill="background1" w:themeFillShade="BF"/>
            <w:vAlign w:val="center"/>
          </w:tcPr>
          <w:p w14:paraId="507AFCBE" w14:textId="1387E1D4" w:rsidR="00F97505" w:rsidRDefault="00F97505" w:rsidP="00F97505">
            <w:pPr>
              <w:jc w:val="center"/>
              <w:rPr>
                <w:b/>
              </w:rPr>
            </w:pPr>
            <w:r>
              <w:rPr>
                <w:b/>
              </w:rPr>
              <w:t>Effect</w:t>
            </w:r>
            <w:r w:rsidR="00737CD2">
              <w:rPr>
                <w:b/>
              </w:rPr>
              <w:t xml:space="preserve"> </w:t>
            </w:r>
            <w:bookmarkStart w:id="0" w:name="_GoBack"/>
            <w:bookmarkEnd w:id="0"/>
            <w:r>
              <w:rPr>
                <w:b/>
              </w:rPr>
              <w:t xml:space="preserve">size </w:t>
            </w:r>
          </w:p>
          <w:p w14:paraId="193EF44B" w14:textId="34F0118F" w:rsidR="00F97505" w:rsidRPr="00871C69" w:rsidRDefault="00F97505" w:rsidP="00F9750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</w:rPr>
              <w:t>(Cohen</w:t>
            </w:r>
            <w:r w:rsidR="00020194">
              <w:rPr>
                <w:sz w:val="18"/>
                <w:szCs w:val="18"/>
              </w:rPr>
              <w:t>,</w:t>
            </w:r>
            <w:r w:rsidRPr="00760B5D">
              <w:rPr>
                <w:sz w:val="18"/>
                <w:szCs w:val="18"/>
              </w:rPr>
              <w:t xml:space="preserve"> 1992)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center"/>
          </w:tcPr>
          <w:p w14:paraId="1F2EB0F9" w14:textId="77777777" w:rsidR="00F97505" w:rsidRPr="002D6FF6" w:rsidRDefault="00F97505" w:rsidP="00F97505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Significance </w:t>
            </w:r>
          </w:p>
          <w:p w14:paraId="5D47FE1F" w14:textId="77777777" w:rsidR="00F97505" w:rsidRPr="002D6FF6" w:rsidRDefault="00F97505" w:rsidP="00F97505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 uncorrected</w:t>
            </w:r>
          </w:p>
          <w:p w14:paraId="2DECD7E9" w14:textId="77777777" w:rsidR="00F97505" w:rsidRPr="00760B5D" w:rsidRDefault="00F97505" w:rsidP="00F97505">
            <w:pPr>
              <w:jc w:val="center"/>
              <w:rPr>
                <w:b/>
                <w:i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  <w:tc>
          <w:tcPr>
            <w:tcW w:w="1310" w:type="dxa"/>
            <w:shd w:val="clear" w:color="auto" w:fill="BFBFBF" w:themeFill="background1" w:themeFillShade="BF"/>
            <w:vAlign w:val="center"/>
          </w:tcPr>
          <w:p w14:paraId="7223C7A7" w14:textId="77777777" w:rsidR="00F97505" w:rsidRPr="002D6FF6" w:rsidRDefault="00F97505" w:rsidP="00F97505">
            <w:pPr>
              <w:jc w:val="center"/>
              <w:rPr>
                <w:b/>
                <w:lang w:val="en-US"/>
              </w:rPr>
            </w:pPr>
            <w:r w:rsidRPr="00760B5D">
              <w:rPr>
                <w:b/>
                <w:i/>
                <w:lang w:val="en-US"/>
              </w:rPr>
              <w:t>p</w:t>
            </w:r>
            <w:r w:rsidRPr="002D6FF6">
              <w:rPr>
                <w:b/>
                <w:lang w:val="en-US"/>
              </w:rPr>
              <w:t>-values</w:t>
            </w:r>
          </w:p>
          <w:p w14:paraId="61AF52D8" w14:textId="77777777" w:rsidR="00F97505" w:rsidRPr="002D6FF6" w:rsidRDefault="00F97505" w:rsidP="00F97505">
            <w:pPr>
              <w:jc w:val="center"/>
              <w:rPr>
                <w:b/>
                <w:lang w:val="en-US"/>
              </w:rPr>
            </w:pPr>
            <w:r w:rsidRPr="002D6FF6">
              <w:rPr>
                <w:b/>
                <w:lang w:val="en-US"/>
              </w:rPr>
              <w:t xml:space="preserve">BH-adjusted </w:t>
            </w:r>
          </w:p>
          <w:p w14:paraId="1E0A0801" w14:textId="77777777" w:rsidR="00F97505" w:rsidRPr="00871C69" w:rsidRDefault="00F97505" w:rsidP="00F9750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60B5D">
              <w:rPr>
                <w:sz w:val="18"/>
                <w:szCs w:val="18"/>
                <w:lang w:val="en-US"/>
              </w:rPr>
              <w:t>(2-sided)</w:t>
            </w:r>
          </w:p>
        </w:tc>
      </w:tr>
      <w:tr w:rsidR="00F97505" w:rsidRPr="003775A9" w14:paraId="3F7CC8EA" w14:textId="77777777" w:rsidTr="00F97505">
        <w:trPr>
          <w:trHeight w:val="531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503D1F97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strong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53F1CE8E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 w:rsidRPr="009E66B7">
              <w:rPr>
                <w:rFonts w:ascii="Calibri" w:hAnsi="Calibri" w:cs="Calibri"/>
              </w:rPr>
              <w:t>32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7E8E013D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E66B7">
              <w:rPr>
                <w:rFonts w:ascii="Calibri" w:hAnsi="Calibri" w:cs="Calibri"/>
              </w:rPr>
              <w:t>-,394*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28D27154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9E66B7">
              <w:rPr>
                <w:rFonts w:ascii="Arial" w:hAnsi="Arial" w:cs="Arial"/>
                <w:i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2C527A36" w14:textId="77777777" w:rsidR="00F97505" w:rsidRPr="009E66B7" w:rsidRDefault="00F97505" w:rsidP="00F97505">
            <w:pPr>
              <w:jc w:val="center"/>
              <w:rPr>
                <w:rFonts w:ascii="Arial" w:hAnsi="Arial" w:cs="Arial"/>
              </w:rPr>
            </w:pPr>
            <w:r w:rsidRPr="009E66B7">
              <w:rPr>
                <w:rFonts w:ascii="Arial" w:hAnsi="Arial" w:cs="Arial"/>
              </w:rPr>
              <w:t>0,026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73272329" w14:textId="77777777" w:rsidR="00F97505" w:rsidRPr="00F767F0" w:rsidRDefault="00F97505" w:rsidP="00F97505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87</w:t>
            </w:r>
          </w:p>
        </w:tc>
      </w:tr>
      <w:tr w:rsidR="00F97505" w:rsidRPr="003775A9" w14:paraId="1004A62C" w14:textId="77777777" w:rsidTr="00F97505">
        <w:trPr>
          <w:trHeight w:val="562"/>
        </w:trPr>
        <w:tc>
          <w:tcPr>
            <w:tcW w:w="4057" w:type="dxa"/>
            <w:shd w:val="clear" w:color="auto" w:fill="F2F2F2" w:themeFill="background1" w:themeFillShade="F2"/>
            <w:vAlign w:val="center"/>
          </w:tcPr>
          <w:p w14:paraId="31349DF0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enthusiastic</w:t>
            </w:r>
          </w:p>
        </w:tc>
        <w:tc>
          <w:tcPr>
            <w:tcW w:w="531" w:type="dxa"/>
            <w:shd w:val="clear" w:color="auto" w:fill="F2F2F2" w:themeFill="background1" w:themeFillShade="F2"/>
            <w:vAlign w:val="center"/>
          </w:tcPr>
          <w:p w14:paraId="4A9BCD5D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 w:rsidRPr="009E66B7">
              <w:rPr>
                <w:rFonts w:ascii="Calibri" w:hAnsi="Calibri" w:cs="Calibri"/>
              </w:rPr>
              <w:t>32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56224612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E66B7">
              <w:rPr>
                <w:rFonts w:ascii="Calibri" w:hAnsi="Calibri" w:cs="Calibri"/>
              </w:rPr>
              <w:t>-,358*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14:paraId="7BE6FFD8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9E66B7">
              <w:rPr>
                <w:rFonts w:ascii="Arial" w:hAnsi="Arial" w:cs="Arial"/>
                <w:i/>
                <w:lang w:val="en-US"/>
              </w:rPr>
              <w:t>medium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67F20378" w14:textId="77777777" w:rsidR="00F97505" w:rsidRPr="009E66B7" w:rsidRDefault="00F97505" w:rsidP="00F97505">
            <w:pPr>
              <w:jc w:val="center"/>
              <w:rPr>
                <w:rFonts w:ascii="Arial" w:hAnsi="Arial" w:cs="Arial"/>
              </w:rPr>
            </w:pPr>
            <w:r w:rsidRPr="009E66B7">
              <w:rPr>
                <w:rFonts w:ascii="Arial" w:hAnsi="Arial" w:cs="Arial"/>
              </w:rPr>
              <w:t>0,044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4A7BF221" w14:textId="77777777" w:rsidR="00F97505" w:rsidRPr="00F767F0" w:rsidRDefault="00F97505" w:rsidP="00F97505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87</w:t>
            </w:r>
          </w:p>
        </w:tc>
      </w:tr>
      <w:tr w:rsidR="00F97505" w:rsidRPr="003775A9" w14:paraId="11302ACD" w14:textId="77777777" w:rsidTr="00F97505">
        <w:trPr>
          <w:trHeight w:val="531"/>
        </w:trPr>
        <w:tc>
          <w:tcPr>
            <w:tcW w:w="4057" w:type="dxa"/>
            <w:shd w:val="clear" w:color="auto" w:fill="auto"/>
            <w:vAlign w:val="center"/>
          </w:tcPr>
          <w:p w14:paraId="1D6792B8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ctive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974612E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 w:rsidRPr="009E66B7">
              <w:rPr>
                <w:rFonts w:ascii="Calibri" w:hAnsi="Calibri" w:cs="Calibri"/>
              </w:rPr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C0EE5C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 w:rsidRPr="009E66B7">
              <w:rPr>
                <w:rFonts w:ascii="Calibri" w:hAnsi="Calibri" w:cs="Calibri"/>
              </w:rPr>
              <w:t>-0,285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48538A8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9E66B7"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5DB5AF9" w14:textId="77777777" w:rsidR="00F97505" w:rsidRPr="009E66B7" w:rsidRDefault="00F97505" w:rsidP="00F97505">
            <w:pPr>
              <w:jc w:val="center"/>
              <w:rPr>
                <w:rFonts w:ascii="Arial" w:hAnsi="Arial" w:cs="Arial"/>
              </w:rPr>
            </w:pPr>
            <w:r w:rsidRPr="009E66B7">
              <w:rPr>
                <w:rFonts w:ascii="Arial" w:hAnsi="Arial" w:cs="Arial"/>
              </w:rPr>
              <w:t>0,114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B3DE968" w14:textId="77777777" w:rsidR="00F97505" w:rsidRPr="00F767F0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4</w:t>
            </w:r>
          </w:p>
        </w:tc>
      </w:tr>
      <w:tr w:rsidR="00F97505" w:rsidRPr="003775A9" w14:paraId="0EC5033C" w14:textId="77777777" w:rsidTr="00F97505">
        <w:trPr>
          <w:trHeight w:val="562"/>
        </w:trPr>
        <w:tc>
          <w:tcPr>
            <w:tcW w:w="4057" w:type="dxa"/>
            <w:shd w:val="clear" w:color="auto" w:fill="auto"/>
            <w:vAlign w:val="center"/>
          </w:tcPr>
          <w:p w14:paraId="7FE6C339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Positive Affec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2DC7038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 w:rsidRPr="009E66B7">
              <w:rPr>
                <w:rFonts w:ascii="Calibri" w:hAnsi="Calibri" w:cs="Calibri"/>
              </w:rPr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DCA00C3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 w:rsidRPr="009E66B7">
              <w:rPr>
                <w:rFonts w:ascii="Calibri" w:hAnsi="Calibri" w:cs="Calibri"/>
              </w:rPr>
              <w:t>-0,268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98C32AC" w14:textId="77777777" w:rsidR="00F97505" w:rsidRPr="009E66B7" w:rsidRDefault="00F97505" w:rsidP="00F97505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9E66B7"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280D7D0" w14:textId="77777777" w:rsidR="00F97505" w:rsidRPr="009E66B7" w:rsidRDefault="00F97505" w:rsidP="00F97505">
            <w:pPr>
              <w:jc w:val="center"/>
              <w:rPr>
                <w:rFonts w:ascii="Arial" w:hAnsi="Arial" w:cs="Arial"/>
              </w:rPr>
            </w:pPr>
            <w:r w:rsidRPr="009E66B7">
              <w:rPr>
                <w:rFonts w:ascii="Arial" w:hAnsi="Arial" w:cs="Arial"/>
              </w:rPr>
              <w:t>0,13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3E40C9E" w14:textId="77777777" w:rsidR="00F97505" w:rsidRPr="00F767F0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4</w:t>
            </w:r>
          </w:p>
        </w:tc>
      </w:tr>
      <w:tr w:rsidR="00F97505" w:rsidRPr="003775A9" w14:paraId="50984CFA" w14:textId="77777777" w:rsidTr="00F97505">
        <w:trPr>
          <w:trHeight w:val="531"/>
        </w:trPr>
        <w:tc>
          <w:tcPr>
            <w:tcW w:w="4057" w:type="dxa"/>
            <w:shd w:val="clear" w:color="auto" w:fill="auto"/>
            <w:vAlign w:val="center"/>
          </w:tcPr>
          <w:p w14:paraId="3719D5C3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nervous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52A5FD2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5AAEE27" w14:textId="77777777" w:rsidR="00F97505" w:rsidRPr="00F767F0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49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97F398A" w14:textId="77777777" w:rsidR="00F97505" w:rsidRPr="00F767F0" w:rsidRDefault="00F97505" w:rsidP="00F97505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0CF4836" w14:textId="77777777" w:rsidR="00F97505" w:rsidRPr="00F767F0" w:rsidRDefault="00F97505" w:rsidP="00F975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,176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B121ABC" w14:textId="77777777" w:rsidR="00F97505" w:rsidRPr="00F767F0" w:rsidRDefault="00F97505" w:rsidP="00F9750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4</w:t>
            </w:r>
          </w:p>
        </w:tc>
      </w:tr>
      <w:tr w:rsidR="00F97505" w:rsidRPr="003775A9" w14:paraId="536098F0" w14:textId="77777777" w:rsidTr="00F97505">
        <w:trPr>
          <w:trHeight w:val="562"/>
        </w:trPr>
        <w:tc>
          <w:tcPr>
            <w:tcW w:w="4057" w:type="dxa"/>
            <w:shd w:val="clear" w:color="auto" w:fill="auto"/>
            <w:vAlign w:val="center"/>
          </w:tcPr>
          <w:p w14:paraId="7DCDF2E0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hostile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0EB7655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277791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14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922C39A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5B6C131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4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F1E2AE6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32</w:t>
            </w:r>
          </w:p>
        </w:tc>
      </w:tr>
      <w:tr w:rsidR="00F97505" w:rsidRPr="003775A9" w14:paraId="16F90C69" w14:textId="77777777" w:rsidTr="00F97505">
        <w:trPr>
          <w:trHeight w:val="562"/>
        </w:trPr>
        <w:tc>
          <w:tcPr>
            <w:tcW w:w="4057" w:type="dxa"/>
            <w:shd w:val="clear" w:color="auto" w:fill="auto"/>
            <w:vAlign w:val="center"/>
          </w:tcPr>
          <w:p w14:paraId="3BD811CB" w14:textId="77777777" w:rsidR="00F97505" w:rsidRPr="00962BBC" w:rsidRDefault="00F97505" w:rsidP="00F97505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concerned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B2F7415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853395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98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F18889D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B3DAC5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86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808DC52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32</w:t>
            </w:r>
          </w:p>
        </w:tc>
      </w:tr>
      <w:tr w:rsidR="00F97505" w:rsidRPr="003775A9" w14:paraId="2350C7A9" w14:textId="77777777" w:rsidTr="00F97505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B5DCAB8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joyful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836E5FD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D21D92D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75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6956B03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3D373FDC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3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B99B8BC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32</w:t>
            </w:r>
          </w:p>
        </w:tc>
      </w:tr>
      <w:tr w:rsidR="00F97505" w:rsidRPr="003775A9" w14:paraId="742DB5EA" w14:textId="77777777" w:rsidTr="00F97505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D085D2F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prou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4EBB627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1B7ED88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8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8203B85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798313C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4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4A5B56B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32</w:t>
            </w:r>
          </w:p>
        </w:tc>
      </w:tr>
      <w:tr w:rsidR="00F97505" w:rsidRPr="003775A9" w14:paraId="0080EC4D" w14:textId="77777777" w:rsidTr="00F97505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18A8CF5E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confus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F27F848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B6C9F4C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3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12808D6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7E7FEF7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5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A2D2213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0BB2EE1E" w14:textId="77777777" w:rsidTr="00F97505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CF5FEB1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nxious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438B966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F2D4F0C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05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83E8D21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2B8D193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56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74CE325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76293B02" w14:textId="77777777" w:rsidTr="00F97505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A65A90C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ttentiv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9131B62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D0E594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0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A83574D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mall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5BB8F76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598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1F7B009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18147015" w14:textId="77777777" w:rsidTr="00F97505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26C9B197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guilty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2AEBD0F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4979BB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95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673D0528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AFBB549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0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5667EA0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526C4F86" w14:textId="77777777" w:rsidTr="00F97505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31C92B2" w14:textId="77777777" w:rsidR="00F97505" w:rsidRPr="00962BBC" w:rsidRDefault="00F97505" w:rsidP="00F97505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exci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A3491ED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DCF141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7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C421B1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0F15C9FA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9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1F22B19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23A8AEBF" w14:textId="77777777" w:rsidTr="00F97505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2033A1AC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irrita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7CDFCBA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4656315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6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096EBAE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8DC3DE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3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43F18D7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2C2C8960" w14:textId="77777777" w:rsidTr="00F97505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1944A989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wake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A289F91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37E83BA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6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7902866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06AA2E0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5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5F752B3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118DC816" w14:textId="77777777" w:rsidTr="00F97505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39EF487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frighte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417B1EA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C1133CD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46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1AFD187D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AA14527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80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7E6EFE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4BE9E33E" w14:textId="77777777" w:rsidTr="00F97505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0741A7B2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nnoy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7CCB17E0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65FDFC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34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718318D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7631D5C5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85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0E2E7F7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40E6C81C" w14:textId="77777777" w:rsidTr="00F97505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66BFACBE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determin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6252F27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32C2887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3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01B9B75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6E27BE3A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86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5B9B87A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4351D860" w14:textId="77777777" w:rsidTr="00F97505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70979EF4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Negative Affect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03B9ED1B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EC9DF08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2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17DEE8D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07357D5B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88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A16AF5A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3A85FD33" w14:textId="77777777" w:rsidTr="00F97505">
        <w:trPr>
          <w:trHeight w:val="562"/>
        </w:trPr>
        <w:tc>
          <w:tcPr>
            <w:tcW w:w="4057" w:type="dxa"/>
            <w:shd w:val="clear" w:color="auto" w:fill="FFFFFF" w:themeFill="background1"/>
            <w:vAlign w:val="center"/>
          </w:tcPr>
          <w:p w14:paraId="35E6BC0F" w14:textId="77777777" w:rsidR="00F97505" w:rsidRPr="00962BBC" w:rsidRDefault="00F97505" w:rsidP="00F97505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interest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6FC9557A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9E114D8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16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6AE96F1E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1858CB23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3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175AD4C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  <w:tr w:rsidR="00F97505" w:rsidRPr="003775A9" w14:paraId="5CBDBE9F" w14:textId="77777777" w:rsidTr="00F97505">
        <w:trPr>
          <w:trHeight w:val="531"/>
        </w:trPr>
        <w:tc>
          <w:tcPr>
            <w:tcW w:w="4057" w:type="dxa"/>
            <w:shd w:val="clear" w:color="auto" w:fill="FFFFFF" w:themeFill="background1"/>
            <w:vAlign w:val="center"/>
          </w:tcPr>
          <w:p w14:paraId="414F5708" w14:textId="77777777" w:rsidR="00F97505" w:rsidRPr="00962BBC" w:rsidRDefault="00F97505" w:rsidP="00F975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AS_CHANGE_ashamed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1BCAAF0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9A8EF84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09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0F9643B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327" w:type="dxa"/>
            <w:shd w:val="clear" w:color="auto" w:fill="FFFFFF" w:themeFill="background1"/>
            <w:vAlign w:val="center"/>
          </w:tcPr>
          <w:p w14:paraId="2A871E00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6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C96B580" w14:textId="77777777" w:rsidR="00F97505" w:rsidRPr="00962BBC" w:rsidRDefault="00F97505" w:rsidP="00F97505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62</w:t>
            </w:r>
          </w:p>
        </w:tc>
      </w:tr>
    </w:tbl>
    <w:p w14:paraId="78DF099E" w14:textId="49158D6E" w:rsidR="00F97505" w:rsidRDefault="00F97505" w:rsidP="00F97505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Ad.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4.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3a)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elationships between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changes in </w:t>
      </w:r>
      <w:r w:rsidRPr="00D94F39">
        <w:rPr>
          <w:rFonts w:ascii="Times New Roman" w:hAnsi="Times New Roman" w:cs="Times New Roman"/>
          <w:b/>
          <w:sz w:val="24"/>
          <w:szCs w:val="24"/>
          <w:lang w:val="en-AU"/>
        </w:rPr>
        <w:t xml:space="preserve">absolute rs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Delta EC (post-pre)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changes in </w:t>
      </w:r>
      <w:r w:rsidRPr="005F100A">
        <w:rPr>
          <w:rFonts w:ascii="Times New Roman" w:hAnsi="Times New Roman" w:cs="Times New Roman"/>
          <w:b/>
          <w:sz w:val="24"/>
          <w:szCs w:val="24"/>
          <w:lang w:val="en-AU"/>
        </w:rPr>
        <w:t>PANA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(post - pre)   </w:t>
      </w:r>
    </w:p>
    <w:p w14:paraId="05C736DD" w14:textId="7D1D20BE" w:rsidR="00F97505" w:rsidRDefault="00F97505" w:rsidP="00F97505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617E116E" w14:textId="645CC176" w:rsidR="00045667" w:rsidRDefault="00045667" w:rsidP="00F97505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REFERENCES</w:t>
      </w:r>
    </w:p>
    <w:p w14:paraId="5576B49E" w14:textId="37B32E3C" w:rsidR="00045667" w:rsidRPr="00045667" w:rsidRDefault="00045667" w:rsidP="00045667">
      <w:pPr>
        <w:spacing w:after="120" w:line="360" w:lineRule="auto"/>
        <w:ind w:left="567" w:hanging="567"/>
        <w:jc w:val="both"/>
        <w:rPr>
          <w:rFonts w:ascii="Arial" w:hAnsi="Arial" w:cs="Arial"/>
          <w:b/>
          <w:sz w:val="24"/>
          <w:szCs w:val="24"/>
          <w:lang w:val="en-AU"/>
        </w:rPr>
      </w:pPr>
      <w:r w:rsidRPr="00045667">
        <w:rPr>
          <w:rFonts w:ascii="Arial" w:hAnsi="Arial" w:cs="Arial"/>
          <w:b/>
          <w:lang w:val="en-US"/>
        </w:rPr>
        <w:t>Cohen, J.</w:t>
      </w:r>
      <w:r w:rsidRPr="00045667">
        <w:rPr>
          <w:rFonts w:ascii="Arial" w:hAnsi="Arial" w:cs="Arial"/>
          <w:lang w:val="en-US"/>
        </w:rPr>
        <w:t xml:space="preserve"> (1992). Statistical Power Analysis. </w:t>
      </w:r>
      <w:r w:rsidRPr="00045667">
        <w:rPr>
          <w:rFonts w:ascii="Arial" w:hAnsi="Arial" w:cs="Arial"/>
          <w:i/>
          <w:iCs/>
          <w:lang w:val="en-US"/>
        </w:rPr>
        <w:t>Current Directions in Psychological Science</w:t>
      </w:r>
      <w:r w:rsidRPr="00045667">
        <w:rPr>
          <w:rFonts w:ascii="Arial" w:hAnsi="Arial" w:cs="Arial"/>
          <w:lang w:val="en-US"/>
        </w:rPr>
        <w:t xml:space="preserve">, </w:t>
      </w:r>
      <w:r w:rsidRPr="00045667">
        <w:rPr>
          <w:rFonts w:ascii="Arial" w:hAnsi="Arial" w:cs="Arial"/>
          <w:i/>
          <w:iCs/>
          <w:lang w:val="en-US"/>
        </w:rPr>
        <w:t>1</w:t>
      </w:r>
      <w:r w:rsidRPr="00045667">
        <w:rPr>
          <w:rFonts w:ascii="Arial" w:hAnsi="Arial" w:cs="Arial"/>
          <w:lang w:val="en-US"/>
        </w:rPr>
        <w:t>(3), 98-101. https://doi.org/10.1111/1467-8721.ep10768783</w:t>
      </w:r>
      <w:r w:rsidRPr="00020194">
        <w:rPr>
          <w:rFonts w:ascii="Arial" w:hAnsi="Arial" w:cs="Arial"/>
          <w:lang w:val="en-US"/>
        </w:rPr>
        <w:t>.</w:t>
      </w:r>
      <w:r w:rsidRPr="00045667">
        <w:rPr>
          <w:rFonts w:ascii="Arial" w:hAnsi="Arial" w:cs="Arial"/>
          <w:lang w:val="en-US"/>
        </w:rPr>
        <w:t xml:space="preserve"> </w:t>
      </w:r>
    </w:p>
    <w:sectPr w:rsidR="00045667" w:rsidRPr="00045667" w:rsidSect="00F97505">
      <w:footerReference w:type="default" r:id="rId6"/>
      <w:pgSz w:w="11906" w:h="16838"/>
      <w:pgMar w:top="1134" w:right="1417" w:bottom="709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CD70AC" w14:textId="77777777" w:rsidR="00600C13" w:rsidRDefault="00600C13" w:rsidP="00600C13">
      <w:pPr>
        <w:spacing w:after="0" w:line="240" w:lineRule="auto"/>
      </w:pPr>
      <w:r>
        <w:separator/>
      </w:r>
    </w:p>
  </w:endnote>
  <w:endnote w:type="continuationSeparator" w:id="0">
    <w:p w14:paraId="223D693E" w14:textId="77777777" w:rsidR="00600C13" w:rsidRDefault="00600C13" w:rsidP="00600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7132581"/>
      <w:docPartObj>
        <w:docPartGallery w:val="Page Numbers (Bottom of Page)"/>
        <w:docPartUnique/>
      </w:docPartObj>
    </w:sdtPr>
    <w:sdtEndPr/>
    <w:sdtContent>
      <w:p w14:paraId="246A02D4" w14:textId="74C7304B" w:rsidR="00F97505" w:rsidRDefault="00F9750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7CD2">
          <w:rPr>
            <w:noProof/>
          </w:rPr>
          <w:t>2</w:t>
        </w:r>
        <w:r>
          <w:fldChar w:fldCharType="end"/>
        </w:r>
      </w:p>
    </w:sdtContent>
  </w:sdt>
  <w:p w14:paraId="0E06E2D4" w14:textId="77777777" w:rsidR="00F97505" w:rsidRPr="00F97505" w:rsidRDefault="00F97505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A97B2E" w14:textId="77777777" w:rsidR="00600C13" w:rsidRDefault="00600C13" w:rsidP="00600C13">
      <w:pPr>
        <w:spacing w:after="0" w:line="240" w:lineRule="auto"/>
      </w:pPr>
      <w:r>
        <w:separator/>
      </w:r>
    </w:p>
  </w:footnote>
  <w:footnote w:type="continuationSeparator" w:id="0">
    <w:p w14:paraId="5B72179C" w14:textId="77777777" w:rsidR="00600C13" w:rsidRDefault="00600C13" w:rsidP="00600C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3E3"/>
    <w:rsid w:val="00020194"/>
    <w:rsid w:val="00025C4A"/>
    <w:rsid w:val="00033DB7"/>
    <w:rsid w:val="00045667"/>
    <w:rsid w:val="00055E4C"/>
    <w:rsid w:val="000D3AAB"/>
    <w:rsid w:val="001043E3"/>
    <w:rsid w:val="00121E08"/>
    <w:rsid w:val="0019257C"/>
    <w:rsid w:val="002125D9"/>
    <w:rsid w:val="00262515"/>
    <w:rsid w:val="002A6180"/>
    <w:rsid w:val="002D6FF6"/>
    <w:rsid w:val="003775A9"/>
    <w:rsid w:val="00412AA8"/>
    <w:rsid w:val="00415490"/>
    <w:rsid w:val="0048544C"/>
    <w:rsid w:val="004A005A"/>
    <w:rsid w:val="004B301D"/>
    <w:rsid w:val="004C0102"/>
    <w:rsid w:val="005564BD"/>
    <w:rsid w:val="005B1ECB"/>
    <w:rsid w:val="005B3A68"/>
    <w:rsid w:val="005F100A"/>
    <w:rsid w:val="00600C13"/>
    <w:rsid w:val="00616C1E"/>
    <w:rsid w:val="006B6CDA"/>
    <w:rsid w:val="006E1E10"/>
    <w:rsid w:val="007369AD"/>
    <w:rsid w:val="00737CD2"/>
    <w:rsid w:val="0074300D"/>
    <w:rsid w:val="007470EC"/>
    <w:rsid w:val="00760B5D"/>
    <w:rsid w:val="007C0B58"/>
    <w:rsid w:val="007D73DD"/>
    <w:rsid w:val="008222CF"/>
    <w:rsid w:val="00871C69"/>
    <w:rsid w:val="00877436"/>
    <w:rsid w:val="008A2816"/>
    <w:rsid w:val="008D4ECA"/>
    <w:rsid w:val="00962BBC"/>
    <w:rsid w:val="00994A97"/>
    <w:rsid w:val="009E66B7"/>
    <w:rsid w:val="00A07AA0"/>
    <w:rsid w:val="00AD6186"/>
    <w:rsid w:val="00B136FE"/>
    <w:rsid w:val="00B827C2"/>
    <w:rsid w:val="00BC6C91"/>
    <w:rsid w:val="00C03B08"/>
    <w:rsid w:val="00C07E56"/>
    <w:rsid w:val="00C22287"/>
    <w:rsid w:val="00C40924"/>
    <w:rsid w:val="00C71989"/>
    <w:rsid w:val="00D94F39"/>
    <w:rsid w:val="00DD088C"/>
    <w:rsid w:val="00E61D41"/>
    <w:rsid w:val="00E95892"/>
    <w:rsid w:val="00ED3747"/>
    <w:rsid w:val="00F067E1"/>
    <w:rsid w:val="00F16D88"/>
    <w:rsid w:val="00F21BE5"/>
    <w:rsid w:val="00F74C32"/>
    <w:rsid w:val="00F767F0"/>
    <w:rsid w:val="00F97505"/>
    <w:rsid w:val="00FA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B0EED3F"/>
  <w15:chartTrackingRefBased/>
  <w15:docId w15:val="{C69828D9-A601-43CC-9564-76598CE69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4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16D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6D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6D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6D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6D8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6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6D8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00C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0C13"/>
  </w:style>
  <w:style w:type="paragraph" w:styleId="Fuzeile">
    <w:name w:val="footer"/>
    <w:basedOn w:val="Standard"/>
    <w:link w:val="FuzeileZchn"/>
    <w:uiPriority w:val="99"/>
    <w:unhideWhenUsed/>
    <w:rsid w:val="00600C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0C13"/>
  </w:style>
  <w:style w:type="character" w:styleId="Hyperlink">
    <w:name w:val="Hyperlink"/>
    <w:basedOn w:val="Absatz-Standardschriftart"/>
    <w:uiPriority w:val="99"/>
    <w:semiHidden/>
    <w:unhideWhenUsed/>
    <w:rsid w:val="000456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6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43</Words>
  <Characters>10351</Characters>
  <Application>Microsoft Office Word</Application>
  <DocSecurity>0</DocSecurity>
  <Lines>8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car Lilian</dc:creator>
  <cp:keywords/>
  <dc:description/>
  <cp:lastModifiedBy>Auer Gabriel</cp:lastModifiedBy>
  <cp:revision>2</cp:revision>
  <dcterms:created xsi:type="dcterms:W3CDTF">2025-04-18T09:26:00Z</dcterms:created>
  <dcterms:modified xsi:type="dcterms:W3CDTF">2025-04-18T09:26:00Z</dcterms:modified>
</cp:coreProperties>
</file>